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F718EE" w14:textId="77777777" w:rsidR="008248D6" w:rsidRDefault="008248D6">
      <w:pPr>
        <w:rPr>
          <w:i/>
          <w:iCs/>
          <w:sz w:val="22"/>
          <w:szCs w:val="22"/>
        </w:rPr>
      </w:pPr>
    </w:p>
    <w:tbl>
      <w:tblPr>
        <w:tblStyle w:val="PlainTable1"/>
        <w:tblW w:w="10910" w:type="dxa"/>
        <w:jc w:val="center"/>
        <w:tblLook w:val="04A0" w:firstRow="1" w:lastRow="0" w:firstColumn="1" w:lastColumn="0" w:noHBand="0" w:noVBand="1"/>
      </w:tblPr>
      <w:tblGrid>
        <w:gridCol w:w="3681"/>
        <w:gridCol w:w="937"/>
        <w:gridCol w:w="1237"/>
        <w:gridCol w:w="1511"/>
        <w:gridCol w:w="1756"/>
        <w:gridCol w:w="1788"/>
      </w:tblGrid>
      <w:tr w:rsidR="0012755F" w:rsidRPr="00682C34" w14:paraId="03712B8D" w14:textId="77777777" w:rsidTr="006D49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0" w:type="dxa"/>
            <w:gridSpan w:val="6"/>
          </w:tcPr>
          <w:p w14:paraId="40FEA0F2" w14:textId="5B184EEB" w:rsidR="0012755F" w:rsidRPr="00682C34" w:rsidRDefault="0012755F" w:rsidP="0012755F">
            <w:pPr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 xml:space="preserve">Table </w:t>
            </w:r>
            <w:r w:rsidR="00BB3995">
              <w:rPr>
                <w:sz w:val="22"/>
                <w:szCs w:val="22"/>
              </w:rPr>
              <w:t>S</w:t>
            </w:r>
            <w:r w:rsidR="00526BC5">
              <w:rPr>
                <w:sz w:val="22"/>
                <w:szCs w:val="22"/>
              </w:rPr>
              <w:t>3</w:t>
            </w:r>
            <w:r w:rsidRPr="00682C34">
              <w:rPr>
                <w:sz w:val="22"/>
                <w:szCs w:val="22"/>
              </w:rPr>
              <w:t>.</w:t>
            </w:r>
            <w:r w:rsidRPr="00682C34">
              <w:rPr>
                <w:b w:val="0"/>
                <w:bCs w:val="0"/>
                <w:sz w:val="22"/>
                <w:szCs w:val="22"/>
              </w:rPr>
              <w:t xml:space="preserve"> Risk of </w:t>
            </w:r>
            <w:r w:rsidR="00E9372F">
              <w:rPr>
                <w:b w:val="0"/>
                <w:bCs w:val="0"/>
                <w:sz w:val="22"/>
                <w:szCs w:val="22"/>
              </w:rPr>
              <w:t>COVID</w:t>
            </w:r>
            <w:r w:rsidRPr="00682C34">
              <w:rPr>
                <w:b w:val="0"/>
                <w:bCs w:val="0"/>
                <w:sz w:val="22"/>
                <w:szCs w:val="22"/>
              </w:rPr>
              <w:t>-19 related hospital admission for non-referent 4-digit ISCO-08 occupations with &gt;</w:t>
            </w:r>
            <w:r w:rsidR="00622E49">
              <w:rPr>
                <w:b w:val="0"/>
                <w:bCs w:val="0"/>
                <w:sz w:val="22"/>
                <w:szCs w:val="22"/>
              </w:rPr>
              <w:t>50</w:t>
            </w:r>
            <w:r w:rsidRPr="00682C34">
              <w:rPr>
                <w:b w:val="0"/>
                <w:bCs w:val="0"/>
                <w:sz w:val="22"/>
                <w:szCs w:val="22"/>
              </w:rPr>
              <w:t>0 employees. Incidence rate ratios (IRR) with 95% confidence limits relative to employees in all occupations with unlikely occupational exposure to SARSCoV-2</w:t>
            </w:r>
            <w:r w:rsidRPr="00682C34">
              <w:rPr>
                <w:b w:val="0"/>
                <w:bCs w:val="0"/>
                <w:sz w:val="22"/>
                <w:szCs w:val="22"/>
                <w:vertAlign w:val="superscript"/>
              </w:rPr>
              <w:t>a</w:t>
            </w:r>
            <w:r w:rsidRPr="00682C34">
              <w:rPr>
                <w:b w:val="0"/>
                <w:bCs w:val="0"/>
                <w:sz w:val="22"/>
                <w:szCs w:val="22"/>
              </w:rPr>
              <w:t xml:space="preserve">. </w:t>
            </w:r>
          </w:p>
        </w:tc>
      </w:tr>
      <w:tr w:rsidR="0012755F" w:rsidRPr="00682C34" w14:paraId="3626F5E9" w14:textId="77777777" w:rsidTr="006A3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27A06637" w14:textId="6C979A13" w:rsidR="0012755F" w:rsidRPr="00682C34" w:rsidRDefault="0012755F" w:rsidP="006D4961">
            <w:pPr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Occupation</w:t>
            </w:r>
          </w:p>
        </w:tc>
        <w:tc>
          <w:tcPr>
            <w:tcW w:w="937" w:type="dxa"/>
          </w:tcPr>
          <w:p w14:paraId="4F7E02FA" w14:textId="02E9A9A2" w:rsidR="0012755F" w:rsidRPr="00682C34" w:rsidRDefault="0012755F" w:rsidP="006D4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682C34">
              <w:rPr>
                <w:b/>
                <w:bCs/>
                <w:sz w:val="22"/>
                <w:szCs w:val="22"/>
              </w:rPr>
              <w:t>ISCO-08 code</w:t>
            </w:r>
          </w:p>
        </w:tc>
        <w:tc>
          <w:tcPr>
            <w:tcW w:w="1237" w:type="dxa"/>
          </w:tcPr>
          <w:p w14:paraId="62ADFBC2" w14:textId="77777777" w:rsidR="006F74D5" w:rsidRDefault="0012755F" w:rsidP="006D4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682C34">
              <w:rPr>
                <w:b/>
                <w:bCs/>
                <w:sz w:val="22"/>
                <w:szCs w:val="22"/>
              </w:rPr>
              <w:t xml:space="preserve">Employees </w:t>
            </w:r>
          </w:p>
          <w:p w14:paraId="65DCF1BB" w14:textId="77777777" w:rsidR="006F74D5" w:rsidRDefault="006F74D5" w:rsidP="006D4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  <w:p w14:paraId="6AB4EAC6" w14:textId="77777777" w:rsidR="00144B11" w:rsidRDefault="00144B11" w:rsidP="006D4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  <w:p w14:paraId="30451719" w14:textId="54696783" w:rsidR="0012755F" w:rsidRPr="00682C34" w:rsidRDefault="0012755F" w:rsidP="006D4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682C34">
              <w:rPr>
                <w:b/>
                <w:bCs/>
                <w:sz w:val="22"/>
                <w:szCs w:val="22"/>
              </w:rPr>
              <w:t>(n)</w:t>
            </w:r>
          </w:p>
        </w:tc>
        <w:tc>
          <w:tcPr>
            <w:tcW w:w="1511" w:type="dxa"/>
          </w:tcPr>
          <w:p w14:paraId="6593F199" w14:textId="77777777" w:rsidR="0012755F" w:rsidRPr="00682C34" w:rsidRDefault="0012755F" w:rsidP="006D4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682C34">
              <w:rPr>
                <w:b/>
                <w:bCs/>
                <w:sz w:val="22"/>
                <w:szCs w:val="22"/>
              </w:rPr>
              <w:t xml:space="preserve">COVID-19 admissions </w:t>
            </w:r>
          </w:p>
          <w:p w14:paraId="5BEB7BE7" w14:textId="77777777" w:rsidR="00144B11" w:rsidRDefault="00144B11" w:rsidP="006D4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  <w:p w14:paraId="77A85A6A" w14:textId="13AFD783" w:rsidR="0012755F" w:rsidRPr="00682C34" w:rsidRDefault="0012755F" w:rsidP="006D4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682C34">
              <w:rPr>
                <w:b/>
                <w:bCs/>
                <w:sz w:val="22"/>
                <w:szCs w:val="22"/>
              </w:rPr>
              <w:t>(n)</w:t>
            </w:r>
          </w:p>
        </w:tc>
        <w:tc>
          <w:tcPr>
            <w:tcW w:w="1756" w:type="dxa"/>
          </w:tcPr>
          <w:p w14:paraId="10A17A90" w14:textId="77777777" w:rsidR="0012755F" w:rsidRDefault="0012755F" w:rsidP="006D4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682C34">
              <w:rPr>
                <w:b/>
                <w:bCs/>
                <w:sz w:val="22"/>
                <w:szCs w:val="22"/>
              </w:rPr>
              <w:t>Crude</w:t>
            </w:r>
          </w:p>
          <w:p w14:paraId="72AC59A6" w14:textId="54BDFB91" w:rsidR="006F74D5" w:rsidRPr="00682C34" w:rsidRDefault="006F74D5" w:rsidP="006D4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djustment</w:t>
            </w:r>
          </w:p>
          <w:p w14:paraId="549071F2" w14:textId="77777777" w:rsidR="00144B11" w:rsidRDefault="00144B11" w:rsidP="006D4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  <w:p w14:paraId="1DE7A913" w14:textId="73FD3969" w:rsidR="0012755F" w:rsidRPr="00394496" w:rsidRDefault="0012755F" w:rsidP="006D4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vertAlign w:val="superscript"/>
              </w:rPr>
            </w:pPr>
            <w:r w:rsidRPr="00682C34">
              <w:rPr>
                <w:b/>
                <w:bCs/>
                <w:sz w:val="22"/>
                <w:szCs w:val="22"/>
              </w:rPr>
              <w:t xml:space="preserve">IRR (95% </w:t>
            </w:r>
            <w:proofErr w:type="gramStart"/>
            <w:r w:rsidRPr="00682C34">
              <w:rPr>
                <w:b/>
                <w:bCs/>
                <w:sz w:val="22"/>
                <w:szCs w:val="22"/>
              </w:rPr>
              <w:t>CI)</w:t>
            </w:r>
            <w:r w:rsidR="00394496">
              <w:rPr>
                <w:b/>
                <w:bCs/>
                <w:sz w:val="22"/>
                <w:szCs w:val="22"/>
                <w:vertAlign w:val="superscript"/>
              </w:rPr>
              <w:t>b</w:t>
            </w:r>
            <w:proofErr w:type="gramEnd"/>
          </w:p>
        </w:tc>
        <w:tc>
          <w:tcPr>
            <w:tcW w:w="1788" w:type="dxa"/>
          </w:tcPr>
          <w:p w14:paraId="5B4E11AC" w14:textId="1F938768" w:rsidR="0012755F" w:rsidRPr="00682C34" w:rsidRDefault="006F74D5" w:rsidP="006D4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ully a</w:t>
            </w:r>
            <w:r w:rsidR="0012755F" w:rsidRPr="00682C34">
              <w:rPr>
                <w:b/>
                <w:bCs/>
                <w:sz w:val="22"/>
                <w:szCs w:val="22"/>
              </w:rPr>
              <w:t xml:space="preserve">djusted </w:t>
            </w:r>
          </w:p>
          <w:p w14:paraId="290D5188" w14:textId="77777777" w:rsidR="006F74D5" w:rsidRDefault="006F74D5" w:rsidP="006D4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  <w:p w14:paraId="1F896FC0" w14:textId="77777777" w:rsidR="00144B11" w:rsidRDefault="00144B11" w:rsidP="006D4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  <w:p w14:paraId="5D08D02B" w14:textId="4470340B" w:rsidR="0012755F" w:rsidRPr="00394496" w:rsidRDefault="0012755F" w:rsidP="006D4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vertAlign w:val="superscript"/>
              </w:rPr>
            </w:pPr>
            <w:r w:rsidRPr="00682C34">
              <w:rPr>
                <w:b/>
                <w:bCs/>
                <w:sz w:val="22"/>
                <w:szCs w:val="22"/>
              </w:rPr>
              <w:t xml:space="preserve">IRR (95% </w:t>
            </w:r>
            <w:proofErr w:type="gramStart"/>
            <w:r w:rsidRPr="00682C34">
              <w:rPr>
                <w:b/>
                <w:bCs/>
                <w:sz w:val="22"/>
                <w:szCs w:val="22"/>
              </w:rPr>
              <w:t>CI)</w:t>
            </w:r>
            <w:r w:rsidR="00394496">
              <w:rPr>
                <w:b/>
                <w:bCs/>
                <w:sz w:val="22"/>
                <w:szCs w:val="22"/>
                <w:vertAlign w:val="superscript"/>
              </w:rPr>
              <w:t>c</w:t>
            </w:r>
            <w:proofErr w:type="gramEnd"/>
          </w:p>
        </w:tc>
      </w:tr>
      <w:tr w:rsidR="00514BDB" w:rsidRPr="00682C34" w14:paraId="3B851B84" w14:textId="77777777" w:rsidTr="006A39D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699FE714" w14:textId="7F706CF0" w:rsidR="00514BDB" w:rsidRPr="00682C34" w:rsidRDefault="00514BDB" w:rsidP="00514BDB">
            <w:pPr>
              <w:rPr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 xml:space="preserve">Software Developers </w:t>
            </w:r>
          </w:p>
        </w:tc>
        <w:tc>
          <w:tcPr>
            <w:tcW w:w="937" w:type="dxa"/>
          </w:tcPr>
          <w:p w14:paraId="3670C78D" w14:textId="171033EB" w:rsidR="00514BDB" w:rsidRPr="00682C34" w:rsidRDefault="00514BDB" w:rsidP="0051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2512</w:t>
            </w:r>
          </w:p>
        </w:tc>
        <w:tc>
          <w:tcPr>
            <w:tcW w:w="1237" w:type="dxa"/>
          </w:tcPr>
          <w:p w14:paraId="1FA44B89" w14:textId="63A4743E" w:rsidR="00514BDB" w:rsidRPr="00682C34" w:rsidRDefault="00514BDB" w:rsidP="0051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9,519</w:t>
            </w:r>
          </w:p>
        </w:tc>
        <w:tc>
          <w:tcPr>
            <w:tcW w:w="1511" w:type="dxa"/>
          </w:tcPr>
          <w:p w14:paraId="7CF27C0A" w14:textId="370C5F5E" w:rsidR="00514BDB" w:rsidRPr="00682C34" w:rsidRDefault="00514BDB" w:rsidP="0051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21</w:t>
            </w:r>
          </w:p>
        </w:tc>
        <w:tc>
          <w:tcPr>
            <w:tcW w:w="1756" w:type="dxa"/>
          </w:tcPr>
          <w:p w14:paraId="7D8D9174" w14:textId="70B361C0" w:rsidR="00514BDB" w:rsidRPr="00682C34" w:rsidRDefault="00514BDB" w:rsidP="0051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611A4">
              <w:rPr>
                <w:sz w:val="22"/>
                <w:szCs w:val="22"/>
              </w:rPr>
              <w:t>0.55 (0.35-0.85)</w:t>
            </w:r>
          </w:p>
        </w:tc>
        <w:tc>
          <w:tcPr>
            <w:tcW w:w="1788" w:type="dxa"/>
          </w:tcPr>
          <w:p w14:paraId="3B11F8DD" w14:textId="2CBA0354" w:rsidR="00514BDB" w:rsidRPr="00682C34" w:rsidRDefault="00514BDB" w:rsidP="0051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611A4">
              <w:rPr>
                <w:sz w:val="22"/>
                <w:szCs w:val="22"/>
              </w:rPr>
              <w:t>0.60 (0.39-0.93)</w:t>
            </w:r>
          </w:p>
        </w:tc>
      </w:tr>
      <w:tr w:rsidR="00514BDB" w:rsidRPr="00682C34" w14:paraId="11813E20" w14:textId="77777777" w:rsidTr="006A3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11D92080" w14:textId="515480E1" w:rsidR="00514BDB" w:rsidRPr="00682C34" w:rsidRDefault="00514BDB" w:rsidP="00514BDB">
            <w:pPr>
              <w:rPr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>Management and Organization Analysts</w:t>
            </w:r>
          </w:p>
        </w:tc>
        <w:tc>
          <w:tcPr>
            <w:tcW w:w="937" w:type="dxa"/>
          </w:tcPr>
          <w:p w14:paraId="51C08A24" w14:textId="31E1177F" w:rsidR="00514BDB" w:rsidRPr="00682C34" w:rsidRDefault="00514BDB" w:rsidP="00514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2421</w:t>
            </w:r>
          </w:p>
        </w:tc>
        <w:tc>
          <w:tcPr>
            <w:tcW w:w="1237" w:type="dxa"/>
          </w:tcPr>
          <w:p w14:paraId="62807765" w14:textId="234F4239" w:rsidR="00514BDB" w:rsidRPr="00682C34" w:rsidRDefault="00514BDB" w:rsidP="00514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4,165</w:t>
            </w:r>
          </w:p>
        </w:tc>
        <w:tc>
          <w:tcPr>
            <w:tcW w:w="1511" w:type="dxa"/>
          </w:tcPr>
          <w:p w14:paraId="7571423E" w14:textId="32AC4B71" w:rsidR="00514BDB" w:rsidRPr="00682C34" w:rsidRDefault="00514BDB" w:rsidP="00514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9</w:t>
            </w:r>
          </w:p>
        </w:tc>
        <w:tc>
          <w:tcPr>
            <w:tcW w:w="1756" w:type="dxa"/>
          </w:tcPr>
          <w:p w14:paraId="15073B96" w14:textId="16D6F383" w:rsidR="00514BDB" w:rsidRPr="00682C34" w:rsidRDefault="00514BDB" w:rsidP="00514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0.52 (0.27-1.01)</w:t>
            </w:r>
          </w:p>
        </w:tc>
        <w:tc>
          <w:tcPr>
            <w:tcW w:w="1788" w:type="dxa"/>
          </w:tcPr>
          <w:p w14:paraId="5185B518" w14:textId="4F48AAAD" w:rsidR="00514BDB" w:rsidRPr="00682C34" w:rsidRDefault="00514BDB" w:rsidP="00514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0.58 (0.30-1.13)</w:t>
            </w:r>
          </w:p>
        </w:tc>
      </w:tr>
      <w:tr w:rsidR="00514BDB" w:rsidRPr="00682C34" w14:paraId="74BA9C5C" w14:textId="77777777" w:rsidTr="006A39D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5B389A8E" w14:textId="3AB03B65" w:rsidR="00514BDB" w:rsidRPr="00682C34" w:rsidRDefault="00514BDB" w:rsidP="00514BDB">
            <w:pPr>
              <w:rPr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 xml:space="preserve">Motor Vehicle Mechanics and Repairers </w:t>
            </w:r>
          </w:p>
        </w:tc>
        <w:tc>
          <w:tcPr>
            <w:tcW w:w="937" w:type="dxa"/>
          </w:tcPr>
          <w:p w14:paraId="258E2316" w14:textId="15E3780C" w:rsidR="00514BDB" w:rsidRPr="00682C34" w:rsidRDefault="00514BDB" w:rsidP="0051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7231</w:t>
            </w:r>
          </w:p>
        </w:tc>
        <w:tc>
          <w:tcPr>
            <w:tcW w:w="1237" w:type="dxa"/>
          </w:tcPr>
          <w:p w14:paraId="58E4D33D" w14:textId="52811C7B" w:rsidR="00514BDB" w:rsidRPr="00682C34" w:rsidRDefault="00514BDB" w:rsidP="0051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4,135</w:t>
            </w:r>
          </w:p>
        </w:tc>
        <w:tc>
          <w:tcPr>
            <w:tcW w:w="1511" w:type="dxa"/>
          </w:tcPr>
          <w:p w14:paraId="5D88B99A" w14:textId="3E2E7665" w:rsidR="00514BDB" w:rsidRPr="00682C34" w:rsidRDefault="00514BDB" w:rsidP="0051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24</w:t>
            </w:r>
          </w:p>
        </w:tc>
        <w:tc>
          <w:tcPr>
            <w:tcW w:w="1756" w:type="dxa"/>
          </w:tcPr>
          <w:p w14:paraId="61453F1B" w14:textId="1780E71F" w:rsidR="00514BDB" w:rsidRPr="00682C34" w:rsidRDefault="00514BDB" w:rsidP="0051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.26 (0.84-1.91)</w:t>
            </w:r>
          </w:p>
        </w:tc>
        <w:tc>
          <w:tcPr>
            <w:tcW w:w="1788" w:type="dxa"/>
          </w:tcPr>
          <w:p w14:paraId="3892D9CF" w14:textId="472F4F5A" w:rsidR="00514BDB" w:rsidRPr="00682C34" w:rsidRDefault="00514BDB" w:rsidP="0051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.03 (0.68-1.56)</w:t>
            </w:r>
          </w:p>
        </w:tc>
      </w:tr>
      <w:tr w:rsidR="00514BDB" w:rsidRPr="00682C34" w14:paraId="23E9EF26" w14:textId="77777777" w:rsidTr="006A3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31FFB7DB" w14:textId="07DEE39C" w:rsidR="00514BDB" w:rsidRPr="00682C34" w:rsidRDefault="00514BDB" w:rsidP="00514BDB">
            <w:pPr>
              <w:rPr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>Building and Related Electricians</w:t>
            </w:r>
          </w:p>
        </w:tc>
        <w:tc>
          <w:tcPr>
            <w:tcW w:w="937" w:type="dxa"/>
          </w:tcPr>
          <w:p w14:paraId="3A3D25B9" w14:textId="0CCE7AD1" w:rsidR="00514BDB" w:rsidRPr="00682C34" w:rsidRDefault="00514BDB" w:rsidP="00514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7411</w:t>
            </w:r>
          </w:p>
        </w:tc>
        <w:tc>
          <w:tcPr>
            <w:tcW w:w="1237" w:type="dxa"/>
          </w:tcPr>
          <w:p w14:paraId="56DD09E4" w14:textId="684A5EAB" w:rsidR="00514BDB" w:rsidRPr="00682C34" w:rsidRDefault="00514BDB" w:rsidP="00514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4,095</w:t>
            </w:r>
          </w:p>
        </w:tc>
        <w:tc>
          <w:tcPr>
            <w:tcW w:w="1511" w:type="dxa"/>
          </w:tcPr>
          <w:p w14:paraId="78D147F1" w14:textId="081EAF8D" w:rsidR="00514BDB" w:rsidRPr="00682C34" w:rsidRDefault="00514BDB" w:rsidP="00514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9</w:t>
            </w:r>
          </w:p>
        </w:tc>
        <w:tc>
          <w:tcPr>
            <w:tcW w:w="1756" w:type="dxa"/>
          </w:tcPr>
          <w:p w14:paraId="0FC1D9C5" w14:textId="1C415724" w:rsidR="00514BDB" w:rsidRPr="00682C34" w:rsidRDefault="00514BDB" w:rsidP="00514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0.52 (0.27-1.00)</w:t>
            </w:r>
          </w:p>
        </w:tc>
        <w:tc>
          <w:tcPr>
            <w:tcW w:w="1788" w:type="dxa"/>
          </w:tcPr>
          <w:p w14:paraId="1ACC1FBA" w14:textId="11B8CC49" w:rsidR="00514BDB" w:rsidRPr="00682C34" w:rsidRDefault="00514BDB" w:rsidP="00514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0.52 (0.27-1.00)</w:t>
            </w:r>
          </w:p>
        </w:tc>
      </w:tr>
      <w:tr w:rsidR="00514BDB" w:rsidRPr="00682C34" w14:paraId="33253AF3" w14:textId="77777777" w:rsidTr="006A39D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6BC2ACCE" w14:textId="6C16797C" w:rsidR="00514BDB" w:rsidRPr="00682C34" w:rsidRDefault="00514BDB" w:rsidP="00514BDB">
            <w:pPr>
              <w:rPr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 xml:space="preserve">Contact Centre Information Clerks </w:t>
            </w:r>
          </w:p>
        </w:tc>
        <w:tc>
          <w:tcPr>
            <w:tcW w:w="937" w:type="dxa"/>
          </w:tcPr>
          <w:p w14:paraId="266C5DE3" w14:textId="353F8D17" w:rsidR="00514BDB" w:rsidRPr="00682C34" w:rsidRDefault="00514BDB" w:rsidP="0051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4222</w:t>
            </w:r>
          </w:p>
        </w:tc>
        <w:tc>
          <w:tcPr>
            <w:tcW w:w="1237" w:type="dxa"/>
          </w:tcPr>
          <w:p w14:paraId="265A9B78" w14:textId="62146A12" w:rsidR="00514BDB" w:rsidRPr="00682C34" w:rsidRDefault="00514BDB" w:rsidP="0051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3,608</w:t>
            </w:r>
          </w:p>
        </w:tc>
        <w:tc>
          <w:tcPr>
            <w:tcW w:w="1511" w:type="dxa"/>
          </w:tcPr>
          <w:p w14:paraId="7D0B0170" w14:textId="44360FA7" w:rsidR="00514BDB" w:rsidRPr="00682C34" w:rsidRDefault="00514BDB" w:rsidP="0051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9</w:t>
            </w:r>
          </w:p>
        </w:tc>
        <w:tc>
          <w:tcPr>
            <w:tcW w:w="1756" w:type="dxa"/>
          </w:tcPr>
          <w:p w14:paraId="2A432465" w14:textId="69034EB6" w:rsidR="00514BDB" w:rsidRPr="00682C34" w:rsidRDefault="00514BDB" w:rsidP="0051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0.87 (0.45-1.68)</w:t>
            </w:r>
          </w:p>
        </w:tc>
        <w:tc>
          <w:tcPr>
            <w:tcW w:w="1788" w:type="dxa"/>
          </w:tcPr>
          <w:p w14:paraId="6CD7F029" w14:textId="3EEF7C2D" w:rsidR="00514BDB" w:rsidRPr="00682C34" w:rsidRDefault="00514BDB" w:rsidP="0051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0.85 (0.44-1.64)</w:t>
            </w:r>
          </w:p>
        </w:tc>
      </w:tr>
      <w:tr w:rsidR="00514BDB" w:rsidRPr="00682C34" w14:paraId="0E7774F9" w14:textId="77777777" w:rsidTr="006A3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6D120B5C" w14:textId="1DE96C65" w:rsidR="00514BDB" w:rsidRPr="00682C34" w:rsidRDefault="00514BDB" w:rsidP="00514BDB">
            <w:pPr>
              <w:rPr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 xml:space="preserve">Metal Working Machine Tool Setters and Operators </w:t>
            </w:r>
          </w:p>
        </w:tc>
        <w:tc>
          <w:tcPr>
            <w:tcW w:w="937" w:type="dxa"/>
          </w:tcPr>
          <w:p w14:paraId="684AAE52" w14:textId="1EF02C2B" w:rsidR="00514BDB" w:rsidRPr="00682C34" w:rsidRDefault="00514BDB" w:rsidP="00514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7223</w:t>
            </w:r>
          </w:p>
        </w:tc>
        <w:tc>
          <w:tcPr>
            <w:tcW w:w="1237" w:type="dxa"/>
          </w:tcPr>
          <w:p w14:paraId="140E8131" w14:textId="7EDB406A" w:rsidR="00514BDB" w:rsidRPr="00682C34" w:rsidRDefault="00514BDB" w:rsidP="00514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3,443</w:t>
            </w:r>
          </w:p>
        </w:tc>
        <w:tc>
          <w:tcPr>
            <w:tcW w:w="1511" w:type="dxa"/>
          </w:tcPr>
          <w:p w14:paraId="0B7F02E1" w14:textId="3C4317B2" w:rsidR="00514BDB" w:rsidRPr="00682C34" w:rsidRDefault="00514BDB" w:rsidP="00514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23</w:t>
            </w:r>
          </w:p>
        </w:tc>
        <w:tc>
          <w:tcPr>
            <w:tcW w:w="1756" w:type="dxa"/>
          </w:tcPr>
          <w:p w14:paraId="229E2F8E" w14:textId="74F0E4CC" w:rsidR="00514BDB" w:rsidRPr="00682C34" w:rsidRDefault="00514BDB" w:rsidP="00514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.40 (0.92-2.14)</w:t>
            </w:r>
          </w:p>
        </w:tc>
        <w:tc>
          <w:tcPr>
            <w:tcW w:w="1788" w:type="dxa"/>
          </w:tcPr>
          <w:p w14:paraId="29932ECF" w14:textId="58865DD8" w:rsidR="00514BDB" w:rsidRPr="00682C34" w:rsidRDefault="00514BDB" w:rsidP="00514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.06 (0.69-1.62)</w:t>
            </w:r>
          </w:p>
        </w:tc>
      </w:tr>
      <w:tr w:rsidR="00514BDB" w:rsidRPr="00682C34" w14:paraId="4EEE4A8E" w14:textId="77777777" w:rsidTr="006A39D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3B69642C" w14:textId="196ADEB0" w:rsidR="00514BDB" w:rsidRPr="00682C34" w:rsidRDefault="00514BDB" w:rsidP="00514BDB">
            <w:pPr>
              <w:rPr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>Financial and Investment Advisers</w:t>
            </w:r>
          </w:p>
        </w:tc>
        <w:tc>
          <w:tcPr>
            <w:tcW w:w="937" w:type="dxa"/>
          </w:tcPr>
          <w:p w14:paraId="5534C273" w14:textId="33EDD6B6" w:rsidR="00514BDB" w:rsidRPr="00682C34" w:rsidRDefault="00514BDB" w:rsidP="0051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2412</w:t>
            </w:r>
          </w:p>
        </w:tc>
        <w:tc>
          <w:tcPr>
            <w:tcW w:w="1237" w:type="dxa"/>
          </w:tcPr>
          <w:p w14:paraId="6414A724" w14:textId="4652D69D" w:rsidR="00514BDB" w:rsidRPr="00682C34" w:rsidRDefault="00514BDB" w:rsidP="0051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3,182</w:t>
            </w:r>
          </w:p>
        </w:tc>
        <w:tc>
          <w:tcPr>
            <w:tcW w:w="1511" w:type="dxa"/>
          </w:tcPr>
          <w:p w14:paraId="075D0977" w14:textId="73001E59" w:rsidR="00514BDB" w:rsidRPr="00682C34" w:rsidRDefault="00514BDB" w:rsidP="0051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9</w:t>
            </w:r>
          </w:p>
        </w:tc>
        <w:tc>
          <w:tcPr>
            <w:tcW w:w="1756" w:type="dxa"/>
          </w:tcPr>
          <w:p w14:paraId="1740D799" w14:textId="669929F3" w:rsidR="00514BDB" w:rsidRPr="00682C34" w:rsidRDefault="00514BDB" w:rsidP="0051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0.73 (0.38-1.42)</w:t>
            </w:r>
          </w:p>
        </w:tc>
        <w:tc>
          <w:tcPr>
            <w:tcW w:w="1788" w:type="dxa"/>
          </w:tcPr>
          <w:p w14:paraId="2D9BD95B" w14:textId="1CEB4597" w:rsidR="00514BDB" w:rsidRPr="00682C34" w:rsidRDefault="00514BDB" w:rsidP="0051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0.80 (0.41-1.55)</w:t>
            </w:r>
          </w:p>
        </w:tc>
      </w:tr>
      <w:tr w:rsidR="00514BDB" w:rsidRPr="00682C34" w14:paraId="6F586E87" w14:textId="77777777" w:rsidTr="006A3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4A1B91E1" w14:textId="1FBDD8E2" w:rsidR="00514BDB" w:rsidRPr="00682C34" w:rsidRDefault="00514BDB" w:rsidP="00514BDB">
            <w:pPr>
              <w:rPr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>Building Frame and Related Trades Workers Not Elsewhere Classified</w:t>
            </w:r>
          </w:p>
        </w:tc>
        <w:tc>
          <w:tcPr>
            <w:tcW w:w="937" w:type="dxa"/>
          </w:tcPr>
          <w:p w14:paraId="1EB8355D" w14:textId="51361DC5" w:rsidR="00514BDB" w:rsidRPr="00682C34" w:rsidRDefault="00514BDB" w:rsidP="00514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7119</w:t>
            </w:r>
          </w:p>
        </w:tc>
        <w:tc>
          <w:tcPr>
            <w:tcW w:w="1237" w:type="dxa"/>
          </w:tcPr>
          <w:p w14:paraId="1BE3F559" w14:textId="2420F196" w:rsidR="00514BDB" w:rsidRPr="00682C34" w:rsidRDefault="00514BDB" w:rsidP="00514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3,143</w:t>
            </w:r>
          </w:p>
        </w:tc>
        <w:tc>
          <w:tcPr>
            <w:tcW w:w="1511" w:type="dxa"/>
          </w:tcPr>
          <w:p w14:paraId="13481287" w14:textId="1EE0CF93" w:rsidR="00514BDB" w:rsidRPr="00682C34" w:rsidRDefault="00514BDB" w:rsidP="00514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8</w:t>
            </w:r>
          </w:p>
        </w:tc>
        <w:tc>
          <w:tcPr>
            <w:tcW w:w="1756" w:type="dxa"/>
          </w:tcPr>
          <w:p w14:paraId="4EFB8B8D" w14:textId="31880A34" w:rsidR="00514BDB" w:rsidRPr="00682C34" w:rsidRDefault="00514BDB" w:rsidP="00514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0.59 (0.29-1.20)</w:t>
            </w:r>
          </w:p>
        </w:tc>
        <w:tc>
          <w:tcPr>
            <w:tcW w:w="1788" w:type="dxa"/>
          </w:tcPr>
          <w:p w14:paraId="23257724" w14:textId="4AFC3186" w:rsidR="00514BDB" w:rsidRPr="00682C34" w:rsidRDefault="00514BDB" w:rsidP="00514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0.50 (0.25-1.00)</w:t>
            </w:r>
          </w:p>
        </w:tc>
      </w:tr>
      <w:tr w:rsidR="00514BDB" w:rsidRPr="00682C34" w14:paraId="02AE8ABD" w14:textId="77777777" w:rsidTr="006A39D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0BFFD173" w14:textId="60CABA37" w:rsidR="00514BDB" w:rsidRPr="00682C34" w:rsidRDefault="00514BDB" w:rsidP="00514BDB">
            <w:pPr>
              <w:rPr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>Civil Engineering Technicians</w:t>
            </w:r>
          </w:p>
        </w:tc>
        <w:tc>
          <w:tcPr>
            <w:tcW w:w="937" w:type="dxa"/>
          </w:tcPr>
          <w:p w14:paraId="7012E4F1" w14:textId="5C56C7CA" w:rsidR="00514BDB" w:rsidRPr="00682C34" w:rsidRDefault="00514BDB" w:rsidP="0051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3112</w:t>
            </w:r>
          </w:p>
        </w:tc>
        <w:tc>
          <w:tcPr>
            <w:tcW w:w="1237" w:type="dxa"/>
          </w:tcPr>
          <w:p w14:paraId="1FE5EC49" w14:textId="083B7B3C" w:rsidR="00514BDB" w:rsidRPr="00682C34" w:rsidRDefault="00514BDB" w:rsidP="0051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2,998</w:t>
            </w:r>
          </w:p>
        </w:tc>
        <w:tc>
          <w:tcPr>
            <w:tcW w:w="1511" w:type="dxa"/>
          </w:tcPr>
          <w:p w14:paraId="52A67460" w14:textId="6CF36105" w:rsidR="00514BDB" w:rsidRPr="00682C34" w:rsidRDefault="00514BDB" w:rsidP="0051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6</w:t>
            </w:r>
          </w:p>
        </w:tc>
        <w:tc>
          <w:tcPr>
            <w:tcW w:w="1756" w:type="dxa"/>
          </w:tcPr>
          <w:p w14:paraId="56CB6821" w14:textId="4FDDEDCF" w:rsidR="00514BDB" w:rsidRPr="00682C34" w:rsidRDefault="00514BDB" w:rsidP="0051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0.45 (0.20-1.02)</w:t>
            </w:r>
          </w:p>
        </w:tc>
        <w:tc>
          <w:tcPr>
            <w:tcW w:w="1788" w:type="dxa"/>
          </w:tcPr>
          <w:p w14:paraId="5466B159" w14:textId="0FF8F4BF" w:rsidR="00514BDB" w:rsidRPr="00682C34" w:rsidRDefault="00514BDB" w:rsidP="0051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0.48 (0.22-1.08)</w:t>
            </w:r>
          </w:p>
        </w:tc>
      </w:tr>
      <w:tr w:rsidR="00514BDB" w:rsidRPr="00682C34" w14:paraId="224BE5AC" w14:textId="77777777" w:rsidTr="006A3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0A8BF711" w14:textId="5DDDEF66" w:rsidR="00514BDB" w:rsidRPr="0042673D" w:rsidRDefault="00514BDB" w:rsidP="00514BDB">
            <w:pPr>
              <w:rPr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 xml:space="preserve">Food and Related Products Machine Operators </w:t>
            </w:r>
          </w:p>
        </w:tc>
        <w:tc>
          <w:tcPr>
            <w:tcW w:w="937" w:type="dxa"/>
          </w:tcPr>
          <w:p w14:paraId="3691F901" w14:textId="2635F320" w:rsidR="00514BDB" w:rsidRPr="00682C34" w:rsidRDefault="00514BDB" w:rsidP="00514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8160</w:t>
            </w:r>
          </w:p>
        </w:tc>
        <w:tc>
          <w:tcPr>
            <w:tcW w:w="1237" w:type="dxa"/>
          </w:tcPr>
          <w:p w14:paraId="190A6D30" w14:textId="7EBCC8A5" w:rsidR="00514BDB" w:rsidRPr="00682C34" w:rsidRDefault="00514BDB" w:rsidP="00514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2,986</w:t>
            </w:r>
          </w:p>
        </w:tc>
        <w:tc>
          <w:tcPr>
            <w:tcW w:w="1511" w:type="dxa"/>
          </w:tcPr>
          <w:p w14:paraId="400B8B67" w14:textId="2B6A60B9" w:rsidR="00514BDB" w:rsidRPr="00682C34" w:rsidRDefault="00514BDB" w:rsidP="00514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23</w:t>
            </w:r>
          </w:p>
        </w:tc>
        <w:tc>
          <w:tcPr>
            <w:tcW w:w="1756" w:type="dxa"/>
          </w:tcPr>
          <w:p w14:paraId="15EFB467" w14:textId="2B0D5992" w:rsidR="00514BDB" w:rsidRPr="00682C34" w:rsidRDefault="00514BDB" w:rsidP="00514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611A4">
              <w:rPr>
                <w:sz w:val="22"/>
                <w:szCs w:val="22"/>
              </w:rPr>
              <w:t>2.00 (1.31-3.05)</w:t>
            </w:r>
          </w:p>
        </w:tc>
        <w:tc>
          <w:tcPr>
            <w:tcW w:w="1788" w:type="dxa"/>
          </w:tcPr>
          <w:p w14:paraId="27E89FEC" w14:textId="3A321101" w:rsidR="00514BDB" w:rsidRPr="00682C34" w:rsidRDefault="00514BDB" w:rsidP="00514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.27 (0.83-1.93)</w:t>
            </w:r>
          </w:p>
        </w:tc>
      </w:tr>
      <w:tr w:rsidR="00514BDB" w:rsidRPr="00682C34" w14:paraId="76C1CF37" w14:textId="77777777" w:rsidTr="006A39D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753CC853" w14:textId="77777777" w:rsidR="00514BDB" w:rsidRPr="0042673D" w:rsidRDefault="00514BDB" w:rsidP="00514BDB">
            <w:pPr>
              <w:rPr>
                <w:b w:val="0"/>
                <w:bCs w:val="0"/>
                <w:sz w:val="22"/>
                <w:szCs w:val="22"/>
              </w:rPr>
            </w:pPr>
            <w:r w:rsidRPr="0042673D">
              <w:rPr>
                <w:b w:val="0"/>
                <w:bCs w:val="0"/>
                <w:sz w:val="22"/>
                <w:szCs w:val="22"/>
              </w:rPr>
              <w:t xml:space="preserve">Physical and Engineering Science </w:t>
            </w:r>
          </w:p>
          <w:p w14:paraId="19992D50" w14:textId="37DE137C" w:rsidR="00514BDB" w:rsidRPr="00682C34" w:rsidRDefault="00514BDB" w:rsidP="00514BDB">
            <w:pPr>
              <w:rPr>
                <w:sz w:val="22"/>
                <w:szCs w:val="22"/>
              </w:rPr>
            </w:pPr>
            <w:r w:rsidRPr="0042673D">
              <w:rPr>
                <w:b w:val="0"/>
                <w:bCs w:val="0"/>
                <w:sz w:val="22"/>
                <w:szCs w:val="22"/>
              </w:rPr>
              <w:t xml:space="preserve">Technicians </w:t>
            </w:r>
          </w:p>
        </w:tc>
        <w:tc>
          <w:tcPr>
            <w:tcW w:w="937" w:type="dxa"/>
          </w:tcPr>
          <w:p w14:paraId="246C2869" w14:textId="5D9E5549" w:rsidR="00514BDB" w:rsidRPr="00682C34" w:rsidRDefault="00514BDB" w:rsidP="0051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3119</w:t>
            </w:r>
          </w:p>
        </w:tc>
        <w:tc>
          <w:tcPr>
            <w:tcW w:w="1237" w:type="dxa"/>
          </w:tcPr>
          <w:p w14:paraId="64570F85" w14:textId="1E3AB82C" w:rsidR="00514BDB" w:rsidRPr="00682C34" w:rsidRDefault="00514BDB" w:rsidP="0051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2,711</w:t>
            </w:r>
          </w:p>
        </w:tc>
        <w:tc>
          <w:tcPr>
            <w:tcW w:w="1511" w:type="dxa"/>
          </w:tcPr>
          <w:p w14:paraId="7AFB572D" w14:textId="4DB843FA" w:rsidR="00514BDB" w:rsidRPr="00682C34" w:rsidRDefault="00514BDB" w:rsidP="0051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0</w:t>
            </w:r>
          </w:p>
        </w:tc>
        <w:tc>
          <w:tcPr>
            <w:tcW w:w="1756" w:type="dxa"/>
          </w:tcPr>
          <w:p w14:paraId="174C4ED7" w14:textId="3114BF6A" w:rsidR="00514BDB" w:rsidRPr="00682C34" w:rsidRDefault="00514BDB" w:rsidP="0051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0.84 (0.45-1.57)</w:t>
            </w:r>
          </w:p>
        </w:tc>
        <w:tc>
          <w:tcPr>
            <w:tcW w:w="1788" w:type="dxa"/>
          </w:tcPr>
          <w:p w14:paraId="65793A63" w14:textId="04000713" w:rsidR="00514BDB" w:rsidRPr="00682C34" w:rsidRDefault="00514BDB" w:rsidP="0051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0.86 (0.46-1.60)</w:t>
            </w:r>
          </w:p>
        </w:tc>
      </w:tr>
      <w:tr w:rsidR="00514BDB" w:rsidRPr="00682C34" w14:paraId="53EDF00D" w14:textId="77777777" w:rsidTr="006A3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484DDD58" w14:textId="37CE8F18" w:rsidR="00514BDB" w:rsidRPr="00682C34" w:rsidRDefault="00514BDB" w:rsidP="00514BDB">
            <w:pPr>
              <w:rPr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>Stationary Plant and Machine Operators Not Elsewhere Classified</w:t>
            </w:r>
            <w:r w:rsidRPr="00682C34">
              <w:rPr>
                <w:sz w:val="22"/>
                <w:szCs w:val="22"/>
              </w:rPr>
              <w:t xml:space="preserve"> </w:t>
            </w:r>
          </w:p>
        </w:tc>
        <w:tc>
          <w:tcPr>
            <w:tcW w:w="937" w:type="dxa"/>
          </w:tcPr>
          <w:p w14:paraId="6E314192" w14:textId="0A546F61" w:rsidR="00514BDB" w:rsidRPr="00682C34" w:rsidRDefault="00514BDB" w:rsidP="00514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8189</w:t>
            </w:r>
          </w:p>
        </w:tc>
        <w:tc>
          <w:tcPr>
            <w:tcW w:w="1237" w:type="dxa"/>
          </w:tcPr>
          <w:p w14:paraId="72AD7E9D" w14:textId="64417FAD" w:rsidR="00514BDB" w:rsidRPr="00682C34" w:rsidRDefault="00514BDB" w:rsidP="00514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2,610</w:t>
            </w:r>
          </w:p>
        </w:tc>
        <w:tc>
          <w:tcPr>
            <w:tcW w:w="1511" w:type="dxa"/>
          </w:tcPr>
          <w:p w14:paraId="04DF418D" w14:textId="3FCC0CD4" w:rsidR="00514BDB" w:rsidRPr="00682C34" w:rsidRDefault="00514BDB" w:rsidP="00514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6</w:t>
            </w:r>
          </w:p>
        </w:tc>
        <w:tc>
          <w:tcPr>
            <w:tcW w:w="1756" w:type="dxa"/>
          </w:tcPr>
          <w:p w14:paraId="03E28316" w14:textId="1214F9F5" w:rsidR="00514BDB" w:rsidRPr="00682C34" w:rsidRDefault="00514BDB" w:rsidP="00514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.40 (0.85-2.32)</w:t>
            </w:r>
          </w:p>
        </w:tc>
        <w:tc>
          <w:tcPr>
            <w:tcW w:w="1788" w:type="dxa"/>
          </w:tcPr>
          <w:p w14:paraId="23CB93B3" w14:textId="49C5F6C8" w:rsidR="00514BDB" w:rsidRPr="00682C34" w:rsidRDefault="00514BDB" w:rsidP="00514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.07 (0.65-1.77)</w:t>
            </w:r>
          </w:p>
        </w:tc>
      </w:tr>
      <w:tr w:rsidR="00514BDB" w:rsidRPr="00682C34" w14:paraId="74F732B0" w14:textId="77777777" w:rsidTr="006A39D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0BBF3E0A" w14:textId="03384DBD" w:rsidR="00514BDB" w:rsidRPr="00682C34" w:rsidRDefault="00514BDB" w:rsidP="00514BDB">
            <w:pPr>
              <w:rPr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>Manufacturing Managers</w:t>
            </w:r>
          </w:p>
        </w:tc>
        <w:tc>
          <w:tcPr>
            <w:tcW w:w="937" w:type="dxa"/>
          </w:tcPr>
          <w:p w14:paraId="42BBB2E4" w14:textId="220AF612" w:rsidR="00514BDB" w:rsidRPr="00682C34" w:rsidRDefault="00514BDB" w:rsidP="0051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321</w:t>
            </w:r>
          </w:p>
        </w:tc>
        <w:tc>
          <w:tcPr>
            <w:tcW w:w="1237" w:type="dxa"/>
          </w:tcPr>
          <w:p w14:paraId="35CAA394" w14:textId="198EE30A" w:rsidR="00514BDB" w:rsidRPr="00682C34" w:rsidRDefault="00514BDB" w:rsidP="0051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2,454</w:t>
            </w:r>
          </w:p>
        </w:tc>
        <w:tc>
          <w:tcPr>
            <w:tcW w:w="1511" w:type="dxa"/>
          </w:tcPr>
          <w:p w14:paraId="39F23AEF" w14:textId="19A8C097" w:rsidR="00514BDB" w:rsidRPr="00682C34" w:rsidRDefault="00514BDB" w:rsidP="0051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7</w:t>
            </w:r>
          </w:p>
        </w:tc>
        <w:tc>
          <w:tcPr>
            <w:tcW w:w="1756" w:type="dxa"/>
          </w:tcPr>
          <w:p w14:paraId="1CCBB852" w14:textId="79F11F0B" w:rsidR="00514BDB" w:rsidRPr="00682C34" w:rsidRDefault="00514BDB" w:rsidP="0051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0.55 (0.26-1.16)</w:t>
            </w:r>
          </w:p>
        </w:tc>
        <w:tc>
          <w:tcPr>
            <w:tcW w:w="1788" w:type="dxa"/>
          </w:tcPr>
          <w:p w14:paraId="4E6ADEEE" w14:textId="3240E00F" w:rsidR="00514BDB" w:rsidRPr="00682C34" w:rsidRDefault="00514BDB" w:rsidP="0051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0.56 (0.27-1.19)</w:t>
            </w:r>
          </w:p>
        </w:tc>
      </w:tr>
      <w:tr w:rsidR="00514BDB" w:rsidRPr="00682C34" w14:paraId="20A4D79B" w14:textId="77777777" w:rsidTr="006A3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0F99D082" w14:textId="1EC7B9C2" w:rsidR="00514BDB" w:rsidRPr="00682C34" w:rsidRDefault="00514BDB" w:rsidP="00514BDB">
            <w:pPr>
              <w:rPr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 xml:space="preserve">Waiters </w:t>
            </w:r>
          </w:p>
        </w:tc>
        <w:tc>
          <w:tcPr>
            <w:tcW w:w="937" w:type="dxa"/>
          </w:tcPr>
          <w:p w14:paraId="1AE0BABC" w14:textId="6F2DFA5A" w:rsidR="00514BDB" w:rsidRPr="00682C34" w:rsidRDefault="00514BDB" w:rsidP="00514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5131</w:t>
            </w:r>
          </w:p>
        </w:tc>
        <w:tc>
          <w:tcPr>
            <w:tcW w:w="1237" w:type="dxa"/>
          </w:tcPr>
          <w:p w14:paraId="3A6877EB" w14:textId="51EA3559" w:rsidR="00514BDB" w:rsidRPr="00682C34" w:rsidRDefault="00514BDB" w:rsidP="00514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2,386</w:t>
            </w:r>
          </w:p>
        </w:tc>
        <w:tc>
          <w:tcPr>
            <w:tcW w:w="1511" w:type="dxa"/>
          </w:tcPr>
          <w:p w14:paraId="54CD3FFF" w14:textId="210D6B7B" w:rsidR="00514BDB" w:rsidRPr="00682C34" w:rsidRDefault="00514BDB" w:rsidP="00514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6</w:t>
            </w:r>
          </w:p>
        </w:tc>
        <w:tc>
          <w:tcPr>
            <w:tcW w:w="1756" w:type="dxa"/>
          </w:tcPr>
          <w:p w14:paraId="611CFA5E" w14:textId="1AE1007D" w:rsidR="00514BDB" w:rsidRPr="00682C34" w:rsidRDefault="00514BDB" w:rsidP="00514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.02 (0.45-2.28)</w:t>
            </w:r>
          </w:p>
        </w:tc>
        <w:tc>
          <w:tcPr>
            <w:tcW w:w="1788" w:type="dxa"/>
          </w:tcPr>
          <w:p w14:paraId="2FBDD518" w14:textId="44DC74BB" w:rsidR="00514BDB" w:rsidRPr="00682C34" w:rsidRDefault="00514BDB" w:rsidP="00514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0.84 (0.37-1.89)</w:t>
            </w:r>
          </w:p>
        </w:tc>
      </w:tr>
      <w:tr w:rsidR="00514BDB" w:rsidRPr="00682C34" w14:paraId="502EF16B" w14:textId="77777777" w:rsidTr="006A39D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499DA634" w14:textId="21D8B9BC" w:rsidR="00514BDB" w:rsidRPr="00682C34" w:rsidRDefault="00514BDB" w:rsidP="00514BDB">
            <w:pPr>
              <w:rPr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>Prison Guards</w:t>
            </w:r>
          </w:p>
        </w:tc>
        <w:tc>
          <w:tcPr>
            <w:tcW w:w="937" w:type="dxa"/>
          </w:tcPr>
          <w:p w14:paraId="3FFDF74D" w14:textId="125A1DD8" w:rsidR="00514BDB" w:rsidRPr="00682C34" w:rsidRDefault="00514BDB" w:rsidP="0051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5413</w:t>
            </w:r>
          </w:p>
        </w:tc>
        <w:tc>
          <w:tcPr>
            <w:tcW w:w="1237" w:type="dxa"/>
          </w:tcPr>
          <w:p w14:paraId="0D0519B8" w14:textId="263791F4" w:rsidR="00514BDB" w:rsidRPr="00682C34" w:rsidRDefault="00514BDB" w:rsidP="0051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2,294</w:t>
            </w:r>
          </w:p>
        </w:tc>
        <w:tc>
          <w:tcPr>
            <w:tcW w:w="1511" w:type="dxa"/>
          </w:tcPr>
          <w:p w14:paraId="17B86C08" w14:textId="3CE7171B" w:rsidR="00514BDB" w:rsidRPr="00682C34" w:rsidRDefault="00514BDB" w:rsidP="0051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0</w:t>
            </w:r>
          </w:p>
        </w:tc>
        <w:tc>
          <w:tcPr>
            <w:tcW w:w="1756" w:type="dxa"/>
          </w:tcPr>
          <w:p w14:paraId="19152DA0" w14:textId="086E3C01" w:rsidR="00514BDB" w:rsidRPr="00682C34" w:rsidRDefault="00514BDB" w:rsidP="0051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.22 (0.65-2.28)</w:t>
            </w:r>
          </w:p>
        </w:tc>
        <w:tc>
          <w:tcPr>
            <w:tcW w:w="1788" w:type="dxa"/>
          </w:tcPr>
          <w:p w14:paraId="5C8407E0" w14:textId="0800BA00" w:rsidR="00514BDB" w:rsidRPr="00682C34" w:rsidRDefault="00514BDB" w:rsidP="0051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.06 (0.57-1.99)</w:t>
            </w:r>
          </w:p>
        </w:tc>
      </w:tr>
      <w:tr w:rsidR="00514BDB" w:rsidRPr="00682C34" w14:paraId="44E1401B" w14:textId="77777777" w:rsidTr="006A3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3FC2ED41" w14:textId="51CA36CC" w:rsidR="00514BDB" w:rsidRPr="00682C34" w:rsidRDefault="00514BDB" w:rsidP="00514BDB">
            <w:pPr>
              <w:rPr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>Managing Directors and Chief Executives</w:t>
            </w:r>
          </w:p>
        </w:tc>
        <w:tc>
          <w:tcPr>
            <w:tcW w:w="937" w:type="dxa"/>
          </w:tcPr>
          <w:p w14:paraId="3414B8B2" w14:textId="55A50BF8" w:rsidR="00514BDB" w:rsidRPr="00682C34" w:rsidRDefault="00514BDB" w:rsidP="00514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120</w:t>
            </w:r>
          </w:p>
        </w:tc>
        <w:tc>
          <w:tcPr>
            <w:tcW w:w="1237" w:type="dxa"/>
          </w:tcPr>
          <w:p w14:paraId="19FE5597" w14:textId="37C91D75" w:rsidR="00514BDB" w:rsidRPr="00682C34" w:rsidRDefault="00514BDB" w:rsidP="00514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2,270</w:t>
            </w:r>
          </w:p>
        </w:tc>
        <w:tc>
          <w:tcPr>
            <w:tcW w:w="1511" w:type="dxa"/>
          </w:tcPr>
          <w:p w14:paraId="4D263BED" w14:textId="397BEEB7" w:rsidR="00514BDB" w:rsidRPr="00682C34" w:rsidRDefault="00514BDB" w:rsidP="00514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2</w:t>
            </w:r>
          </w:p>
        </w:tc>
        <w:tc>
          <w:tcPr>
            <w:tcW w:w="1756" w:type="dxa"/>
          </w:tcPr>
          <w:p w14:paraId="4ED5C42B" w14:textId="6281BAD2" w:rsidR="00514BDB" w:rsidRPr="00682C34" w:rsidRDefault="00514BDB" w:rsidP="00514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0.92 (0.52-1.63)</w:t>
            </w:r>
          </w:p>
        </w:tc>
        <w:tc>
          <w:tcPr>
            <w:tcW w:w="1788" w:type="dxa"/>
          </w:tcPr>
          <w:p w14:paraId="79D393FD" w14:textId="25E8EA0D" w:rsidR="00514BDB" w:rsidRPr="00682C34" w:rsidRDefault="00514BDB" w:rsidP="00514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0.98 (0.55-1.74)</w:t>
            </w:r>
          </w:p>
        </w:tc>
      </w:tr>
      <w:tr w:rsidR="00514BDB" w:rsidRPr="00682C34" w14:paraId="15608293" w14:textId="77777777" w:rsidTr="006A39D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61AFB71A" w14:textId="53BED5B6" w:rsidR="00514BDB" w:rsidRPr="00682C34" w:rsidRDefault="00514BDB" w:rsidP="00514BDB">
            <w:pPr>
              <w:rPr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 xml:space="preserve">Engineering Professionals Not Elsewhere Classified </w:t>
            </w:r>
          </w:p>
        </w:tc>
        <w:tc>
          <w:tcPr>
            <w:tcW w:w="937" w:type="dxa"/>
          </w:tcPr>
          <w:p w14:paraId="2D105988" w14:textId="5B197FFB" w:rsidR="00514BDB" w:rsidRPr="00682C34" w:rsidRDefault="00514BDB" w:rsidP="0051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2149</w:t>
            </w:r>
          </w:p>
        </w:tc>
        <w:tc>
          <w:tcPr>
            <w:tcW w:w="1237" w:type="dxa"/>
          </w:tcPr>
          <w:p w14:paraId="67477E43" w14:textId="7C4FAA5B" w:rsidR="00514BDB" w:rsidRPr="00682C34" w:rsidRDefault="00514BDB" w:rsidP="0051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2,248</w:t>
            </w:r>
          </w:p>
        </w:tc>
        <w:tc>
          <w:tcPr>
            <w:tcW w:w="1511" w:type="dxa"/>
          </w:tcPr>
          <w:p w14:paraId="3CC3B199" w14:textId="17474DA9" w:rsidR="00514BDB" w:rsidRPr="00682C34" w:rsidRDefault="00514BDB" w:rsidP="0051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8</w:t>
            </w:r>
          </w:p>
        </w:tc>
        <w:tc>
          <w:tcPr>
            <w:tcW w:w="1756" w:type="dxa"/>
          </w:tcPr>
          <w:p w14:paraId="3A810B95" w14:textId="257B15C0" w:rsidR="00514BDB" w:rsidRPr="00682C34" w:rsidRDefault="00514BDB" w:rsidP="0051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0.81 (0.40-1.62)</w:t>
            </w:r>
          </w:p>
        </w:tc>
        <w:tc>
          <w:tcPr>
            <w:tcW w:w="1788" w:type="dxa"/>
          </w:tcPr>
          <w:p w14:paraId="03A6142C" w14:textId="7DFE39EB" w:rsidR="00514BDB" w:rsidRPr="00682C34" w:rsidRDefault="00514BDB" w:rsidP="0051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0.88 (0.44-1.78)</w:t>
            </w:r>
          </w:p>
        </w:tc>
      </w:tr>
      <w:tr w:rsidR="00514BDB" w:rsidRPr="00682C34" w14:paraId="1D4AD079" w14:textId="77777777" w:rsidTr="006A3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18CE80ED" w14:textId="41F63CB2" w:rsidR="00514BDB" w:rsidRPr="00682C34" w:rsidRDefault="00514BDB" w:rsidP="00514BDB">
            <w:pPr>
              <w:rPr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>Electronics Engineering Technicians</w:t>
            </w:r>
          </w:p>
        </w:tc>
        <w:tc>
          <w:tcPr>
            <w:tcW w:w="937" w:type="dxa"/>
          </w:tcPr>
          <w:p w14:paraId="4534B746" w14:textId="1E83604B" w:rsidR="00514BDB" w:rsidRPr="00682C34" w:rsidRDefault="00514BDB" w:rsidP="00514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3114</w:t>
            </w:r>
          </w:p>
        </w:tc>
        <w:tc>
          <w:tcPr>
            <w:tcW w:w="1237" w:type="dxa"/>
          </w:tcPr>
          <w:p w14:paraId="1267D498" w14:textId="3111D8BE" w:rsidR="00514BDB" w:rsidRPr="00682C34" w:rsidRDefault="00514BDB" w:rsidP="00514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2,188</w:t>
            </w:r>
          </w:p>
        </w:tc>
        <w:tc>
          <w:tcPr>
            <w:tcW w:w="1511" w:type="dxa"/>
          </w:tcPr>
          <w:p w14:paraId="34538EBB" w14:textId="14B4AD0B" w:rsidR="00514BDB" w:rsidRPr="00682C34" w:rsidRDefault="00514BDB" w:rsidP="00514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0</w:t>
            </w:r>
          </w:p>
        </w:tc>
        <w:tc>
          <w:tcPr>
            <w:tcW w:w="1756" w:type="dxa"/>
          </w:tcPr>
          <w:p w14:paraId="049768AA" w14:textId="725F456D" w:rsidR="00514BDB" w:rsidRPr="00682C34" w:rsidRDefault="00514BDB" w:rsidP="00514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0.94 (0.50-1.76)</w:t>
            </w:r>
          </w:p>
        </w:tc>
        <w:tc>
          <w:tcPr>
            <w:tcW w:w="1788" w:type="dxa"/>
          </w:tcPr>
          <w:p w14:paraId="3F96F53C" w14:textId="4BF75CE9" w:rsidR="00514BDB" w:rsidRPr="00682C34" w:rsidRDefault="00514BDB" w:rsidP="00514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0.99 (0.53-1.85)</w:t>
            </w:r>
          </w:p>
        </w:tc>
      </w:tr>
      <w:tr w:rsidR="00514BDB" w:rsidRPr="00682C34" w14:paraId="5166A767" w14:textId="77777777" w:rsidTr="006A39D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1DCE546C" w14:textId="3C0955E3" w:rsidR="00514BDB" w:rsidRPr="00682C34" w:rsidRDefault="00514BDB" w:rsidP="00514BDB">
            <w:pPr>
              <w:rPr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>Chemical and Physical Science Technicians</w:t>
            </w:r>
          </w:p>
        </w:tc>
        <w:tc>
          <w:tcPr>
            <w:tcW w:w="937" w:type="dxa"/>
          </w:tcPr>
          <w:p w14:paraId="0F89739A" w14:textId="4D30A71A" w:rsidR="00514BDB" w:rsidRPr="00682C34" w:rsidRDefault="00514BDB" w:rsidP="0051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3111</w:t>
            </w:r>
          </w:p>
        </w:tc>
        <w:tc>
          <w:tcPr>
            <w:tcW w:w="1237" w:type="dxa"/>
          </w:tcPr>
          <w:p w14:paraId="27248F8C" w14:textId="5E876EC7" w:rsidR="00514BDB" w:rsidRPr="00682C34" w:rsidRDefault="00514BDB" w:rsidP="0051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2,119</w:t>
            </w:r>
          </w:p>
        </w:tc>
        <w:tc>
          <w:tcPr>
            <w:tcW w:w="1511" w:type="dxa"/>
          </w:tcPr>
          <w:p w14:paraId="40A3B4F7" w14:textId="0CB1BC6F" w:rsidR="00514BDB" w:rsidRPr="00682C34" w:rsidRDefault="00514BDB" w:rsidP="0051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7</w:t>
            </w:r>
          </w:p>
        </w:tc>
        <w:tc>
          <w:tcPr>
            <w:tcW w:w="1756" w:type="dxa"/>
          </w:tcPr>
          <w:p w14:paraId="63625007" w14:textId="1996B6A2" w:rsidR="00514BDB" w:rsidRPr="00682C34" w:rsidRDefault="00514BDB" w:rsidP="0051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0.82 (0.39-1.73)</w:t>
            </w:r>
          </w:p>
        </w:tc>
        <w:tc>
          <w:tcPr>
            <w:tcW w:w="1788" w:type="dxa"/>
          </w:tcPr>
          <w:p w14:paraId="4DA516C0" w14:textId="45E92331" w:rsidR="00514BDB" w:rsidRPr="00682C34" w:rsidRDefault="00514BDB" w:rsidP="0051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0.69 (0.31-1.56)</w:t>
            </w:r>
          </w:p>
        </w:tc>
      </w:tr>
      <w:tr w:rsidR="00800427" w:rsidRPr="00682C34" w14:paraId="133E1E1B" w14:textId="77777777" w:rsidTr="006A3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501C8B6B" w14:textId="10402667" w:rsidR="00800427" w:rsidRPr="00682C34" w:rsidRDefault="00800427" w:rsidP="00800427">
            <w:pPr>
              <w:rPr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 xml:space="preserve">Mechanical Engineers </w:t>
            </w:r>
          </w:p>
        </w:tc>
        <w:tc>
          <w:tcPr>
            <w:tcW w:w="937" w:type="dxa"/>
          </w:tcPr>
          <w:p w14:paraId="721D5C63" w14:textId="080E05F4" w:rsidR="00800427" w:rsidRPr="00682C34" w:rsidRDefault="00800427" w:rsidP="00800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2144</w:t>
            </w:r>
          </w:p>
        </w:tc>
        <w:tc>
          <w:tcPr>
            <w:tcW w:w="1237" w:type="dxa"/>
          </w:tcPr>
          <w:p w14:paraId="6B6E3DF8" w14:textId="1D070E86" w:rsidR="00800427" w:rsidRPr="00682C34" w:rsidRDefault="00800427" w:rsidP="00800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2,081</w:t>
            </w:r>
          </w:p>
        </w:tc>
        <w:tc>
          <w:tcPr>
            <w:tcW w:w="1511" w:type="dxa"/>
          </w:tcPr>
          <w:p w14:paraId="7F4C449B" w14:textId="32C4FCF4" w:rsidR="00800427" w:rsidRDefault="00800427" w:rsidP="00800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8</w:t>
            </w:r>
          </w:p>
        </w:tc>
        <w:tc>
          <w:tcPr>
            <w:tcW w:w="1756" w:type="dxa"/>
          </w:tcPr>
          <w:p w14:paraId="2BF0F5B5" w14:textId="4A28E10D" w:rsidR="00800427" w:rsidRPr="00682C34" w:rsidRDefault="00800427" w:rsidP="00800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0.90 (0.45-1.81)</w:t>
            </w:r>
          </w:p>
        </w:tc>
        <w:tc>
          <w:tcPr>
            <w:tcW w:w="1788" w:type="dxa"/>
          </w:tcPr>
          <w:p w14:paraId="560EDCEC" w14:textId="1D4E8358" w:rsidR="00800427" w:rsidRPr="00682C34" w:rsidRDefault="00800427" w:rsidP="00800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.00 (0.49-2.01)</w:t>
            </w:r>
          </w:p>
        </w:tc>
      </w:tr>
      <w:tr w:rsidR="00514BDB" w:rsidRPr="00682C34" w14:paraId="72A323E8" w14:textId="77777777" w:rsidTr="006A39D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0A7CAC5A" w14:textId="3FDD0B20" w:rsidR="00514BDB" w:rsidRPr="00682C34" w:rsidRDefault="00514BDB" w:rsidP="00514BDB">
            <w:pPr>
              <w:rPr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 xml:space="preserve">Mail Carriers and Sorting Clerks </w:t>
            </w:r>
          </w:p>
        </w:tc>
        <w:tc>
          <w:tcPr>
            <w:tcW w:w="937" w:type="dxa"/>
          </w:tcPr>
          <w:p w14:paraId="6BECA666" w14:textId="1E009508" w:rsidR="00514BDB" w:rsidRPr="00682C34" w:rsidRDefault="00514BDB" w:rsidP="0051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4412</w:t>
            </w:r>
          </w:p>
        </w:tc>
        <w:tc>
          <w:tcPr>
            <w:tcW w:w="1237" w:type="dxa"/>
          </w:tcPr>
          <w:p w14:paraId="70B88F9D" w14:textId="1762158C" w:rsidR="00514BDB" w:rsidRPr="00682C34" w:rsidRDefault="00514BDB" w:rsidP="0051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2,065</w:t>
            </w:r>
          </w:p>
        </w:tc>
        <w:tc>
          <w:tcPr>
            <w:tcW w:w="1511" w:type="dxa"/>
          </w:tcPr>
          <w:p w14:paraId="736A5DE9" w14:textId="28E153D5" w:rsidR="00514BDB" w:rsidRDefault="00514BDB" w:rsidP="0051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5</w:t>
            </w:r>
          </w:p>
        </w:tc>
        <w:tc>
          <w:tcPr>
            <w:tcW w:w="1756" w:type="dxa"/>
          </w:tcPr>
          <w:p w14:paraId="52A1B8CB" w14:textId="6759E027" w:rsidR="00514BDB" w:rsidRPr="00682C34" w:rsidRDefault="00514BDB" w:rsidP="0051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0.41 (0.13-1.27)</w:t>
            </w:r>
          </w:p>
        </w:tc>
        <w:tc>
          <w:tcPr>
            <w:tcW w:w="1788" w:type="dxa"/>
          </w:tcPr>
          <w:p w14:paraId="213B150C" w14:textId="7DF926D5" w:rsidR="00514BDB" w:rsidRPr="00682C34" w:rsidRDefault="00514BDB" w:rsidP="0051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0.39 (0.13-1.23)</w:t>
            </w:r>
          </w:p>
        </w:tc>
      </w:tr>
      <w:tr w:rsidR="00514BDB" w:rsidRPr="00682C34" w14:paraId="467E75D5" w14:textId="77777777" w:rsidTr="006A3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4AC15A04" w14:textId="022ABCFD" w:rsidR="00514BDB" w:rsidRPr="00682C34" w:rsidRDefault="00514BDB" w:rsidP="00514BDB">
            <w:pPr>
              <w:rPr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>Civil Engineers</w:t>
            </w:r>
          </w:p>
        </w:tc>
        <w:tc>
          <w:tcPr>
            <w:tcW w:w="937" w:type="dxa"/>
          </w:tcPr>
          <w:p w14:paraId="76A7207E" w14:textId="3CA0DC59" w:rsidR="00514BDB" w:rsidRPr="00682C34" w:rsidRDefault="00514BDB" w:rsidP="00514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2142</w:t>
            </w:r>
          </w:p>
        </w:tc>
        <w:tc>
          <w:tcPr>
            <w:tcW w:w="1237" w:type="dxa"/>
          </w:tcPr>
          <w:p w14:paraId="04968833" w14:textId="02322325" w:rsidR="00514BDB" w:rsidRPr="00682C34" w:rsidRDefault="00514BDB" w:rsidP="00514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2,064</w:t>
            </w:r>
          </w:p>
        </w:tc>
        <w:tc>
          <w:tcPr>
            <w:tcW w:w="1511" w:type="dxa"/>
          </w:tcPr>
          <w:p w14:paraId="1DF3BAE9" w14:textId="587B00A1" w:rsidR="00514BDB" w:rsidRPr="00682C34" w:rsidRDefault="00514BDB" w:rsidP="00514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5</w:t>
            </w:r>
          </w:p>
        </w:tc>
        <w:tc>
          <w:tcPr>
            <w:tcW w:w="1756" w:type="dxa"/>
          </w:tcPr>
          <w:p w14:paraId="2A5640D5" w14:textId="01D4178E" w:rsidR="00514BDB" w:rsidRPr="00682C34" w:rsidRDefault="00514BDB" w:rsidP="00514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0.47 (0.18-1.27)</w:t>
            </w:r>
          </w:p>
        </w:tc>
        <w:tc>
          <w:tcPr>
            <w:tcW w:w="1788" w:type="dxa"/>
          </w:tcPr>
          <w:p w14:paraId="4A01EA18" w14:textId="40985EC1" w:rsidR="00514BDB" w:rsidRPr="00682C34" w:rsidRDefault="00514BDB" w:rsidP="00514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0.53 (0.20-1.41)</w:t>
            </w:r>
          </w:p>
        </w:tc>
      </w:tr>
      <w:tr w:rsidR="00800427" w:rsidRPr="00682C34" w14:paraId="323B8E90" w14:textId="77777777" w:rsidTr="006A39D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472432D9" w14:textId="199EDA5D" w:rsidR="00514BDB" w:rsidRPr="00682C34" w:rsidRDefault="00514BDB" w:rsidP="00514BDB">
            <w:pPr>
              <w:rPr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 xml:space="preserve">Hairdressers </w:t>
            </w:r>
          </w:p>
        </w:tc>
        <w:tc>
          <w:tcPr>
            <w:tcW w:w="937" w:type="dxa"/>
          </w:tcPr>
          <w:p w14:paraId="52BF993B" w14:textId="7E2BEDE9" w:rsidR="00514BDB" w:rsidRPr="00682C34" w:rsidRDefault="00514BDB" w:rsidP="0051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5141</w:t>
            </w:r>
          </w:p>
        </w:tc>
        <w:tc>
          <w:tcPr>
            <w:tcW w:w="1237" w:type="dxa"/>
          </w:tcPr>
          <w:p w14:paraId="1B664394" w14:textId="7652F276" w:rsidR="00514BDB" w:rsidRPr="00682C34" w:rsidRDefault="00514BDB" w:rsidP="0051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2,048</w:t>
            </w:r>
          </w:p>
        </w:tc>
        <w:tc>
          <w:tcPr>
            <w:tcW w:w="1511" w:type="dxa"/>
          </w:tcPr>
          <w:p w14:paraId="3D3B41C2" w14:textId="672C8B95" w:rsidR="00514BDB" w:rsidRPr="00682C34" w:rsidRDefault="00514BDB" w:rsidP="0051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0</w:t>
            </w:r>
          </w:p>
        </w:tc>
        <w:tc>
          <w:tcPr>
            <w:tcW w:w="1756" w:type="dxa"/>
          </w:tcPr>
          <w:p w14:paraId="255683C6" w14:textId="32F3B091" w:rsidR="00514BDB" w:rsidRPr="00682C34" w:rsidRDefault="00514BDB" w:rsidP="0051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.57 (0.84-2.95)</w:t>
            </w:r>
          </w:p>
        </w:tc>
        <w:tc>
          <w:tcPr>
            <w:tcW w:w="1788" w:type="dxa"/>
          </w:tcPr>
          <w:p w14:paraId="030A03AC" w14:textId="49C9718F" w:rsidR="00514BDB" w:rsidRPr="00682C34" w:rsidRDefault="00514BDB" w:rsidP="0051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.06 (0.57-2.00)</w:t>
            </w:r>
          </w:p>
        </w:tc>
      </w:tr>
      <w:tr w:rsidR="00514BDB" w:rsidRPr="00682C34" w14:paraId="7FCC4E59" w14:textId="77777777" w:rsidTr="006A3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57D09200" w14:textId="77777777" w:rsidR="00514BDB" w:rsidRPr="0042673D" w:rsidRDefault="00514BDB" w:rsidP="00514BDB">
            <w:pPr>
              <w:rPr>
                <w:b w:val="0"/>
                <w:bCs w:val="0"/>
                <w:sz w:val="22"/>
                <w:szCs w:val="22"/>
              </w:rPr>
            </w:pPr>
            <w:r w:rsidRPr="0042673D">
              <w:rPr>
                <w:b w:val="0"/>
                <w:bCs w:val="0"/>
                <w:sz w:val="22"/>
                <w:szCs w:val="22"/>
              </w:rPr>
              <w:t xml:space="preserve">Information and Communications </w:t>
            </w:r>
          </w:p>
          <w:p w14:paraId="23C5785F" w14:textId="777DE602" w:rsidR="00514BDB" w:rsidRPr="00682C34" w:rsidRDefault="00514BDB" w:rsidP="00514BDB">
            <w:pPr>
              <w:rPr>
                <w:sz w:val="22"/>
                <w:szCs w:val="22"/>
              </w:rPr>
            </w:pPr>
            <w:r w:rsidRPr="0042673D">
              <w:rPr>
                <w:b w:val="0"/>
                <w:bCs w:val="0"/>
                <w:sz w:val="22"/>
                <w:szCs w:val="22"/>
              </w:rPr>
              <w:t>Technology User Support</w:t>
            </w:r>
            <w:r w:rsidRPr="00682C34">
              <w:rPr>
                <w:sz w:val="22"/>
                <w:szCs w:val="22"/>
              </w:rPr>
              <w:t xml:space="preserve"> </w:t>
            </w:r>
          </w:p>
        </w:tc>
        <w:tc>
          <w:tcPr>
            <w:tcW w:w="937" w:type="dxa"/>
          </w:tcPr>
          <w:p w14:paraId="69A79566" w14:textId="33EDDD07" w:rsidR="00514BDB" w:rsidRPr="00682C34" w:rsidRDefault="00514BDB" w:rsidP="00514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3512</w:t>
            </w:r>
          </w:p>
        </w:tc>
        <w:tc>
          <w:tcPr>
            <w:tcW w:w="1237" w:type="dxa"/>
          </w:tcPr>
          <w:p w14:paraId="5D1B4F6E" w14:textId="47452A96" w:rsidR="00514BDB" w:rsidRPr="00682C34" w:rsidRDefault="00514BDB" w:rsidP="00514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,991</w:t>
            </w:r>
          </w:p>
        </w:tc>
        <w:tc>
          <w:tcPr>
            <w:tcW w:w="1511" w:type="dxa"/>
          </w:tcPr>
          <w:p w14:paraId="7BC325F2" w14:textId="437F9C8D" w:rsidR="00514BDB" w:rsidRPr="00682C34" w:rsidRDefault="00514BDB" w:rsidP="00514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5</w:t>
            </w:r>
          </w:p>
        </w:tc>
        <w:tc>
          <w:tcPr>
            <w:tcW w:w="1756" w:type="dxa"/>
          </w:tcPr>
          <w:p w14:paraId="08939FD7" w14:textId="11A5A1D2" w:rsidR="00514BDB" w:rsidRPr="00682C34" w:rsidRDefault="00514BDB" w:rsidP="00514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0.52 (0.20-1.40)</w:t>
            </w:r>
          </w:p>
        </w:tc>
        <w:tc>
          <w:tcPr>
            <w:tcW w:w="1788" w:type="dxa"/>
          </w:tcPr>
          <w:p w14:paraId="2267B660" w14:textId="1A3DAB8A" w:rsidR="00514BDB" w:rsidRPr="00682C34" w:rsidRDefault="00514BDB" w:rsidP="00514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0.56 (0.21-1.49)</w:t>
            </w:r>
          </w:p>
        </w:tc>
      </w:tr>
      <w:tr w:rsidR="00800427" w:rsidRPr="00682C34" w14:paraId="1CF0EB17" w14:textId="77777777" w:rsidTr="006A39D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2C5ADBD2" w14:textId="2BCF96B5" w:rsidR="00800427" w:rsidRPr="00682C34" w:rsidRDefault="00800427" w:rsidP="00800427">
            <w:pPr>
              <w:rPr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 xml:space="preserve">Painters and Related Workers </w:t>
            </w:r>
          </w:p>
        </w:tc>
        <w:tc>
          <w:tcPr>
            <w:tcW w:w="937" w:type="dxa"/>
          </w:tcPr>
          <w:p w14:paraId="34AFE181" w14:textId="55D572F2" w:rsidR="00800427" w:rsidRPr="00682C34" w:rsidRDefault="00800427" w:rsidP="00800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7131</w:t>
            </w:r>
          </w:p>
        </w:tc>
        <w:tc>
          <w:tcPr>
            <w:tcW w:w="1237" w:type="dxa"/>
          </w:tcPr>
          <w:p w14:paraId="5A6AE003" w14:textId="78A79BE8" w:rsidR="00800427" w:rsidRPr="00682C34" w:rsidRDefault="00800427" w:rsidP="00800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,</w:t>
            </w:r>
            <w:r w:rsidRPr="00682C34">
              <w:rPr>
                <w:sz w:val="22"/>
                <w:szCs w:val="22"/>
              </w:rPr>
              <w:t>942</w:t>
            </w:r>
          </w:p>
        </w:tc>
        <w:tc>
          <w:tcPr>
            <w:tcW w:w="1511" w:type="dxa"/>
          </w:tcPr>
          <w:p w14:paraId="5120BE3D" w14:textId="511505FF" w:rsidR="00800427" w:rsidRPr="00682C34" w:rsidRDefault="00800427" w:rsidP="00800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1</w:t>
            </w:r>
          </w:p>
        </w:tc>
        <w:tc>
          <w:tcPr>
            <w:tcW w:w="1756" w:type="dxa"/>
          </w:tcPr>
          <w:p w14:paraId="702EFA42" w14:textId="2E93E513" w:rsidR="00800427" w:rsidRPr="00682C34" w:rsidRDefault="00800427" w:rsidP="00800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.15 (0.63-2.10)</w:t>
            </w:r>
          </w:p>
        </w:tc>
        <w:tc>
          <w:tcPr>
            <w:tcW w:w="1788" w:type="dxa"/>
          </w:tcPr>
          <w:p w14:paraId="5543967C" w14:textId="7AC7D0C8" w:rsidR="00800427" w:rsidRPr="00682C34" w:rsidRDefault="00800427" w:rsidP="00800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0.99 (0.54-1.80)</w:t>
            </w:r>
          </w:p>
        </w:tc>
      </w:tr>
      <w:tr w:rsidR="00800427" w:rsidRPr="00682C34" w14:paraId="59689625" w14:textId="77777777" w:rsidTr="006A3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2944E201" w14:textId="7C97A506" w:rsidR="00514BDB" w:rsidRPr="00682C34" w:rsidRDefault="00514BDB" w:rsidP="00514BDB">
            <w:pPr>
              <w:rPr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>Dental assistants and Therapists</w:t>
            </w:r>
          </w:p>
        </w:tc>
        <w:tc>
          <w:tcPr>
            <w:tcW w:w="937" w:type="dxa"/>
          </w:tcPr>
          <w:p w14:paraId="529F05F9" w14:textId="60A2CFD0" w:rsidR="00514BDB" w:rsidRPr="00682C34" w:rsidRDefault="00514BDB" w:rsidP="00514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3251</w:t>
            </w:r>
          </w:p>
        </w:tc>
        <w:tc>
          <w:tcPr>
            <w:tcW w:w="1237" w:type="dxa"/>
          </w:tcPr>
          <w:p w14:paraId="39B4F17B" w14:textId="610B497C" w:rsidR="00514BDB" w:rsidRPr="00682C34" w:rsidRDefault="00514BDB" w:rsidP="00514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,880</w:t>
            </w:r>
          </w:p>
        </w:tc>
        <w:tc>
          <w:tcPr>
            <w:tcW w:w="1511" w:type="dxa"/>
          </w:tcPr>
          <w:p w14:paraId="6DA0D538" w14:textId="090EFB9B" w:rsidR="00514BDB" w:rsidRPr="00682C34" w:rsidRDefault="00514BDB" w:rsidP="00514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0</w:t>
            </w:r>
          </w:p>
        </w:tc>
        <w:tc>
          <w:tcPr>
            <w:tcW w:w="1756" w:type="dxa"/>
          </w:tcPr>
          <w:p w14:paraId="4E20C7DE" w14:textId="1ED72FD2" w:rsidR="00514BDB" w:rsidRPr="00682C34" w:rsidRDefault="00514BDB" w:rsidP="00514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.67 (0.89-3.13)</w:t>
            </w:r>
          </w:p>
        </w:tc>
        <w:tc>
          <w:tcPr>
            <w:tcW w:w="1788" w:type="dxa"/>
          </w:tcPr>
          <w:p w14:paraId="5AA079AC" w14:textId="40523BD8" w:rsidR="00514BDB" w:rsidRPr="00682C34" w:rsidRDefault="00514BDB" w:rsidP="00514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.45 (0.77-2.73)</w:t>
            </w:r>
          </w:p>
        </w:tc>
      </w:tr>
      <w:tr w:rsidR="00800427" w:rsidRPr="00682C34" w14:paraId="1896C63C" w14:textId="77777777" w:rsidTr="006A39D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6364FE16" w14:textId="77777777" w:rsidR="00800427" w:rsidRPr="00682C34" w:rsidRDefault="00800427" w:rsidP="00800427">
            <w:pPr>
              <w:rPr>
                <w:b w:val="0"/>
                <w:bCs w:val="0"/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>Legal Professionals Not Elsewhere</w:t>
            </w:r>
          </w:p>
          <w:p w14:paraId="746F122B" w14:textId="34748921" w:rsidR="00800427" w:rsidRPr="00682C34" w:rsidRDefault="00800427" w:rsidP="00800427">
            <w:pPr>
              <w:rPr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>Classified</w:t>
            </w:r>
          </w:p>
        </w:tc>
        <w:tc>
          <w:tcPr>
            <w:tcW w:w="937" w:type="dxa"/>
          </w:tcPr>
          <w:p w14:paraId="6418EA97" w14:textId="75BD897B" w:rsidR="00800427" w:rsidRPr="00682C34" w:rsidRDefault="00800427" w:rsidP="00800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2619</w:t>
            </w:r>
          </w:p>
        </w:tc>
        <w:tc>
          <w:tcPr>
            <w:tcW w:w="1237" w:type="dxa"/>
          </w:tcPr>
          <w:p w14:paraId="2AEC7D25" w14:textId="0350335E" w:rsidR="00800427" w:rsidRPr="00682C34" w:rsidRDefault="00800427" w:rsidP="00800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,866</w:t>
            </w:r>
          </w:p>
        </w:tc>
        <w:tc>
          <w:tcPr>
            <w:tcW w:w="1511" w:type="dxa"/>
          </w:tcPr>
          <w:p w14:paraId="4D89C98F" w14:textId="36CF3E0B" w:rsidR="00800427" w:rsidRPr="00682C34" w:rsidRDefault="00800427" w:rsidP="00800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7</w:t>
            </w:r>
          </w:p>
        </w:tc>
        <w:tc>
          <w:tcPr>
            <w:tcW w:w="1756" w:type="dxa"/>
          </w:tcPr>
          <w:p w14:paraId="3A0659FA" w14:textId="478BFBDF" w:rsidR="00800427" w:rsidRPr="00682C34" w:rsidRDefault="00800427" w:rsidP="00800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.10 (0.52-2.33)</w:t>
            </w:r>
          </w:p>
        </w:tc>
        <w:tc>
          <w:tcPr>
            <w:tcW w:w="1788" w:type="dxa"/>
          </w:tcPr>
          <w:p w14:paraId="20B69C4C" w14:textId="604A7C9E" w:rsidR="00800427" w:rsidRPr="00682C34" w:rsidRDefault="00800427" w:rsidP="00800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.33 (0.63-2.80)</w:t>
            </w:r>
          </w:p>
        </w:tc>
      </w:tr>
      <w:tr w:rsidR="00800427" w:rsidRPr="00682C34" w14:paraId="36C10667" w14:textId="77777777" w:rsidTr="006A3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51B79018" w14:textId="022384DF" w:rsidR="00800427" w:rsidRPr="00682C34" w:rsidRDefault="00800427" w:rsidP="00800427">
            <w:pPr>
              <w:rPr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>Software and Applications Developers and Analysts Not Elsewhere</w:t>
            </w:r>
          </w:p>
        </w:tc>
        <w:tc>
          <w:tcPr>
            <w:tcW w:w="937" w:type="dxa"/>
          </w:tcPr>
          <w:p w14:paraId="0A1FD478" w14:textId="27AD0B72" w:rsidR="00800427" w:rsidRPr="00682C34" w:rsidRDefault="00800427" w:rsidP="00800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2519</w:t>
            </w:r>
          </w:p>
        </w:tc>
        <w:tc>
          <w:tcPr>
            <w:tcW w:w="1237" w:type="dxa"/>
          </w:tcPr>
          <w:p w14:paraId="0226BAB7" w14:textId="349CE33E" w:rsidR="00800427" w:rsidRPr="00682C34" w:rsidRDefault="00800427" w:rsidP="00800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,751</w:t>
            </w:r>
          </w:p>
        </w:tc>
        <w:tc>
          <w:tcPr>
            <w:tcW w:w="1511" w:type="dxa"/>
          </w:tcPr>
          <w:p w14:paraId="22D5BE06" w14:textId="01C68F4E" w:rsidR="00800427" w:rsidRPr="00682C34" w:rsidRDefault="00800427" w:rsidP="00800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5</w:t>
            </w:r>
          </w:p>
        </w:tc>
        <w:tc>
          <w:tcPr>
            <w:tcW w:w="1756" w:type="dxa"/>
          </w:tcPr>
          <w:p w14:paraId="7CE7A0DA" w14:textId="39744547" w:rsidR="00800427" w:rsidRPr="00682C34" w:rsidRDefault="00800427" w:rsidP="00800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0.55 (0.21-1.48)</w:t>
            </w:r>
          </w:p>
        </w:tc>
        <w:tc>
          <w:tcPr>
            <w:tcW w:w="1788" w:type="dxa"/>
          </w:tcPr>
          <w:p w14:paraId="5D12D6A3" w14:textId="3C929980" w:rsidR="00800427" w:rsidRPr="00682C34" w:rsidRDefault="00800427" w:rsidP="00800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0.55 (0.21-1.49)</w:t>
            </w:r>
          </w:p>
        </w:tc>
      </w:tr>
      <w:tr w:rsidR="00800427" w:rsidRPr="00682C34" w14:paraId="61AD27DC" w14:textId="77777777" w:rsidTr="006A39D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6762EE6E" w14:textId="6B310C99" w:rsidR="00800427" w:rsidRPr="00682C34" w:rsidRDefault="00800427" w:rsidP="00800427">
            <w:pPr>
              <w:rPr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>Hand Packers</w:t>
            </w:r>
          </w:p>
        </w:tc>
        <w:tc>
          <w:tcPr>
            <w:tcW w:w="937" w:type="dxa"/>
          </w:tcPr>
          <w:p w14:paraId="5961CEF2" w14:textId="53BD32A1" w:rsidR="00800427" w:rsidRPr="00682C34" w:rsidRDefault="00800427" w:rsidP="00800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9321</w:t>
            </w:r>
          </w:p>
        </w:tc>
        <w:tc>
          <w:tcPr>
            <w:tcW w:w="1237" w:type="dxa"/>
          </w:tcPr>
          <w:p w14:paraId="184D03B7" w14:textId="1C4C3DCE" w:rsidR="00800427" w:rsidRPr="00682C34" w:rsidRDefault="00800427" w:rsidP="00800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,632</w:t>
            </w:r>
          </w:p>
        </w:tc>
        <w:tc>
          <w:tcPr>
            <w:tcW w:w="1511" w:type="dxa"/>
          </w:tcPr>
          <w:p w14:paraId="5D94493D" w14:textId="33EBD038" w:rsidR="00800427" w:rsidRPr="00682C34" w:rsidRDefault="00800427" w:rsidP="00800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2</w:t>
            </w:r>
          </w:p>
        </w:tc>
        <w:tc>
          <w:tcPr>
            <w:tcW w:w="1756" w:type="dxa"/>
          </w:tcPr>
          <w:p w14:paraId="1CCA871F" w14:textId="789FB9A6" w:rsidR="00800427" w:rsidRPr="00682C34" w:rsidRDefault="00800427" w:rsidP="00800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611A4">
              <w:rPr>
                <w:sz w:val="22"/>
                <w:szCs w:val="22"/>
              </w:rPr>
              <w:t>2.06 (1.16-3.65)</w:t>
            </w:r>
          </w:p>
        </w:tc>
        <w:tc>
          <w:tcPr>
            <w:tcW w:w="1788" w:type="dxa"/>
          </w:tcPr>
          <w:p w14:paraId="20AE8190" w14:textId="22A2162F" w:rsidR="00800427" w:rsidRPr="00682C34" w:rsidRDefault="00800427" w:rsidP="00800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.41 (0.79-2.51)</w:t>
            </w:r>
          </w:p>
        </w:tc>
      </w:tr>
      <w:tr w:rsidR="00800427" w:rsidRPr="00682C34" w14:paraId="5831328A" w14:textId="77777777" w:rsidTr="006A3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629316AC" w14:textId="165EBE92" w:rsidR="00800427" w:rsidRPr="00682C34" w:rsidRDefault="00800427" w:rsidP="00800427">
            <w:pPr>
              <w:rPr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 xml:space="preserve">Real Estate Agents and Property Managers </w:t>
            </w:r>
          </w:p>
        </w:tc>
        <w:tc>
          <w:tcPr>
            <w:tcW w:w="937" w:type="dxa"/>
          </w:tcPr>
          <w:p w14:paraId="3FD9AE95" w14:textId="4BC1AD19" w:rsidR="00800427" w:rsidRPr="00682C34" w:rsidRDefault="00800427" w:rsidP="00800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3334</w:t>
            </w:r>
          </w:p>
        </w:tc>
        <w:tc>
          <w:tcPr>
            <w:tcW w:w="1237" w:type="dxa"/>
          </w:tcPr>
          <w:p w14:paraId="1D0B6BC3" w14:textId="601A6B8D" w:rsidR="00800427" w:rsidRPr="00682C34" w:rsidRDefault="00800427" w:rsidP="00800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,573</w:t>
            </w:r>
          </w:p>
        </w:tc>
        <w:tc>
          <w:tcPr>
            <w:tcW w:w="1511" w:type="dxa"/>
          </w:tcPr>
          <w:p w14:paraId="5A31E550" w14:textId="709CE765" w:rsidR="00800427" w:rsidRPr="00682C34" w:rsidRDefault="00800427" w:rsidP="00800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5</w:t>
            </w:r>
          </w:p>
        </w:tc>
        <w:tc>
          <w:tcPr>
            <w:tcW w:w="1756" w:type="dxa"/>
          </w:tcPr>
          <w:p w14:paraId="47372739" w14:textId="4E661277" w:rsidR="00800427" w:rsidRPr="00682C34" w:rsidRDefault="00800427" w:rsidP="00800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0.62 (0.23-1.67)</w:t>
            </w:r>
          </w:p>
        </w:tc>
        <w:tc>
          <w:tcPr>
            <w:tcW w:w="1788" w:type="dxa"/>
          </w:tcPr>
          <w:p w14:paraId="29E88489" w14:textId="3CDF33FA" w:rsidR="00800427" w:rsidRPr="00682C34" w:rsidRDefault="00800427" w:rsidP="00800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0.67 (0.25-1.78)</w:t>
            </w:r>
          </w:p>
        </w:tc>
      </w:tr>
      <w:tr w:rsidR="00800427" w:rsidRPr="00682C34" w14:paraId="3E09AB87" w14:textId="77777777" w:rsidTr="006A39D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6CBD3FF6" w14:textId="3C2DF944" w:rsidR="00800427" w:rsidRPr="00682C34" w:rsidRDefault="00800427" w:rsidP="00800427">
            <w:pPr>
              <w:rPr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>Psychologists</w:t>
            </w:r>
          </w:p>
        </w:tc>
        <w:tc>
          <w:tcPr>
            <w:tcW w:w="937" w:type="dxa"/>
          </w:tcPr>
          <w:p w14:paraId="334BB063" w14:textId="4AC08AB5" w:rsidR="00800427" w:rsidRPr="00682C34" w:rsidRDefault="00800427" w:rsidP="00800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2634</w:t>
            </w:r>
          </w:p>
        </w:tc>
        <w:tc>
          <w:tcPr>
            <w:tcW w:w="1237" w:type="dxa"/>
          </w:tcPr>
          <w:p w14:paraId="79BA8EB8" w14:textId="579615E6" w:rsidR="00800427" w:rsidRPr="00682C34" w:rsidRDefault="00800427" w:rsidP="00800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,450</w:t>
            </w:r>
          </w:p>
        </w:tc>
        <w:tc>
          <w:tcPr>
            <w:tcW w:w="1511" w:type="dxa"/>
          </w:tcPr>
          <w:p w14:paraId="050210FF" w14:textId="33D2F1B8" w:rsidR="00800427" w:rsidRPr="00682C34" w:rsidRDefault="00800427" w:rsidP="00800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5</w:t>
            </w:r>
          </w:p>
        </w:tc>
        <w:tc>
          <w:tcPr>
            <w:tcW w:w="1756" w:type="dxa"/>
          </w:tcPr>
          <w:p w14:paraId="3B52CCB2" w14:textId="3E8FFF87" w:rsidR="00800427" w:rsidRPr="00682C34" w:rsidRDefault="00800427" w:rsidP="00800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0.19 (0.03-1.34)</w:t>
            </w:r>
          </w:p>
        </w:tc>
        <w:tc>
          <w:tcPr>
            <w:tcW w:w="1788" w:type="dxa"/>
          </w:tcPr>
          <w:p w14:paraId="72839C22" w14:textId="354AB629" w:rsidR="00800427" w:rsidRPr="00682C34" w:rsidRDefault="00800427" w:rsidP="00800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0.22 (0.03-1.54)</w:t>
            </w:r>
          </w:p>
        </w:tc>
      </w:tr>
      <w:tr w:rsidR="00800427" w:rsidRPr="00682C34" w14:paraId="543F9F5E" w14:textId="77777777" w:rsidTr="006A3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113D71D4" w14:textId="02F5B586" w:rsidR="00800427" w:rsidRPr="00682C34" w:rsidRDefault="00800427" w:rsidP="00800427">
            <w:pPr>
              <w:rPr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 xml:space="preserve">Bricklayers and Related Workers </w:t>
            </w:r>
          </w:p>
        </w:tc>
        <w:tc>
          <w:tcPr>
            <w:tcW w:w="937" w:type="dxa"/>
          </w:tcPr>
          <w:p w14:paraId="7D4495E6" w14:textId="274181F7" w:rsidR="00800427" w:rsidRPr="00682C34" w:rsidRDefault="00800427" w:rsidP="00800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7112</w:t>
            </w:r>
          </w:p>
        </w:tc>
        <w:tc>
          <w:tcPr>
            <w:tcW w:w="1237" w:type="dxa"/>
          </w:tcPr>
          <w:p w14:paraId="4B37881F" w14:textId="1723A1A0" w:rsidR="00800427" w:rsidRPr="00682C34" w:rsidRDefault="00800427" w:rsidP="00800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,421</w:t>
            </w:r>
          </w:p>
        </w:tc>
        <w:tc>
          <w:tcPr>
            <w:tcW w:w="1511" w:type="dxa"/>
          </w:tcPr>
          <w:p w14:paraId="2C6DF8EF" w14:textId="4CFC26C7" w:rsidR="00800427" w:rsidRPr="00682C34" w:rsidRDefault="00800427" w:rsidP="00800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5</w:t>
            </w:r>
          </w:p>
        </w:tc>
        <w:tc>
          <w:tcPr>
            <w:tcW w:w="1756" w:type="dxa"/>
          </w:tcPr>
          <w:p w14:paraId="11F3C357" w14:textId="00688E38" w:rsidR="00800427" w:rsidRPr="00682C34" w:rsidRDefault="00800427" w:rsidP="00800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0.63 (0.23-1.68)</w:t>
            </w:r>
          </w:p>
        </w:tc>
        <w:tc>
          <w:tcPr>
            <w:tcW w:w="1788" w:type="dxa"/>
          </w:tcPr>
          <w:p w14:paraId="4F99A444" w14:textId="4624995D" w:rsidR="00800427" w:rsidRPr="00682C34" w:rsidRDefault="00800427" w:rsidP="00800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0.51 (0.19-1.37)</w:t>
            </w:r>
          </w:p>
        </w:tc>
      </w:tr>
      <w:tr w:rsidR="00800427" w:rsidRPr="00682C34" w14:paraId="3936033D" w14:textId="77777777" w:rsidTr="006A39D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078A6107" w14:textId="1CE03D27" w:rsidR="00800427" w:rsidRPr="00682C34" w:rsidRDefault="00800427" w:rsidP="00800427">
            <w:pPr>
              <w:rPr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 xml:space="preserve">Welders and Flame Cutters </w:t>
            </w:r>
          </w:p>
        </w:tc>
        <w:tc>
          <w:tcPr>
            <w:tcW w:w="937" w:type="dxa"/>
          </w:tcPr>
          <w:p w14:paraId="62B8EE08" w14:textId="6196BF6F" w:rsidR="00800427" w:rsidRPr="00682C34" w:rsidRDefault="00800427" w:rsidP="00800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7212</w:t>
            </w:r>
          </w:p>
        </w:tc>
        <w:tc>
          <w:tcPr>
            <w:tcW w:w="1237" w:type="dxa"/>
          </w:tcPr>
          <w:p w14:paraId="6B90945A" w14:textId="6F3ADCFD" w:rsidR="00800427" w:rsidRPr="00682C34" w:rsidRDefault="00800427" w:rsidP="00800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,415</w:t>
            </w:r>
          </w:p>
        </w:tc>
        <w:tc>
          <w:tcPr>
            <w:tcW w:w="1511" w:type="dxa"/>
          </w:tcPr>
          <w:p w14:paraId="24982CAB" w14:textId="403CC3AE" w:rsidR="00800427" w:rsidRPr="00682C34" w:rsidRDefault="00800427" w:rsidP="00800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8</w:t>
            </w:r>
          </w:p>
        </w:tc>
        <w:tc>
          <w:tcPr>
            <w:tcW w:w="1756" w:type="dxa"/>
          </w:tcPr>
          <w:p w14:paraId="7CF66C37" w14:textId="762BC818" w:rsidR="00800427" w:rsidRPr="00682C34" w:rsidRDefault="00800427" w:rsidP="00800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.13 (0.56-2.28)</w:t>
            </w:r>
          </w:p>
        </w:tc>
        <w:tc>
          <w:tcPr>
            <w:tcW w:w="1788" w:type="dxa"/>
          </w:tcPr>
          <w:p w14:paraId="14A280DB" w14:textId="08A8316A" w:rsidR="00800427" w:rsidRPr="00682C34" w:rsidRDefault="00800427" w:rsidP="00800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0.91 (0.45-1.84)</w:t>
            </w:r>
          </w:p>
        </w:tc>
      </w:tr>
      <w:tr w:rsidR="00800427" w:rsidRPr="00682C34" w14:paraId="796CB85C" w14:textId="77777777" w:rsidTr="006A3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2B6255D1" w14:textId="20A556D5" w:rsidR="00800427" w:rsidRPr="00682C34" w:rsidRDefault="00800427" w:rsidP="00800427">
            <w:pPr>
              <w:rPr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 xml:space="preserve">Retail and Wholesale Trade Managers </w:t>
            </w:r>
          </w:p>
        </w:tc>
        <w:tc>
          <w:tcPr>
            <w:tcW w:w="937" w:type="dxa"/>
          </w:tcPr>
          <w:p w14:paraId="768305CB" w14:textId="0200F0A4" w:rsidR="00800427" w:rsidRPr="00682C34" w:rsidRDefault="00800427" w:rsidP="00800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420</w:t>
            </w:r>
          </w:p>
        </w:tc>
        <w:tc>
          <w:tcPr>
            <w:tcW w:w="1237" w:type="dxa"/>
          </w:tcPr>
          <w:p w14:paraId="1B8238E8" w14:textId="791C6D16" w:rsidR="00800427" w:rsidRPr="00682C34" w:rsidRDefault="00800427" w:rsidP="00800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,402</w:t>
            </w:r>
          </w:p>
        </w:tc>
        <w:tc>
          <w:tcPr>
            <w:tcW w:w="1511" w:type="dxa"/>
          </w:tcPr>
          <w:p w14:paraId="6DCDCF01" w14:textId="5291D6F6" w:rsidR="00800427" w:rsidRPr="00682C34" w:rsidRDefault="00800427" w:rsidP="00800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7</w:t>
            </w:r>
          </w:p>
        </w:tc>
        <w:tc>
          <w:tcPr>
            <w:tcW w:w="1756" w:type="dxa"/>
          </w:tcPr>
          <w:p w14:paraId="0B8B5872" w14:textId="3FF07069" w:rsidR="00800427" w:rsidRPr="00682C34" w:rsidRDefault="00800427" w:rsidP="00800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.01 (0.48-2.14)</w:t>
            </w:r>
          </w:p>
        </w:tc>
        <w:tc>
          <w:tcPr>
            <w:tcW w:w="1788" w:type="dxa"/>
          </w:tcPr>
          <w:p w14:paraId="7BCCC349" w14:textId="06154C35" w:rsidR="00800427" w:rsidRPr="00682C34" w:rsidRDefault="00800427" w:rsidP="00800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0.94 (0.44-1.98)</w:t>
            </w:r>
          </w:p>
        </w:tc>
      </w:tr>
      <w:tr w:rsidR="00800427" w:rsidRPr="00682C34" w14:paraId="6511A999" w14:textId="77777777" w:rsidTr="006A39D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2C6777DD" w14:textId="3E7E75FF" w:rsidR="00800427" w:rsidRPr="00682C34" w:rsidRDefault="00800427" w:rsidP="00800427">
            <w:pPr>
              <w:rPr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lastRenderedPageBreak/>
              <w:t xml:space="preserve">Human Resource Managers </w:t>
            </w:r>
          </w:p>
        </w:tc>
        <w:tc>
          <w:tcPr>
            <w:tcW w:w="937" w:type="dxa"/>
          </w:tcPr>
          <w:p w14:paraId="186E33F3" w14:textId="14819380" w:rsidR="00800427" w:rsidRPr="00682C34" w:rsidRDefault="00800427" w:rsidP="00800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212</w:t>
            </w:r>
          </w:p>
        </w:tc>
        <w:tc>
          <w:tcPr>
            <w:tcW w:w="1237" w:type="dxa"/>
          </w:tcPr>
          <w:p w14:paraId="56CBC2E0" w14:textId="4A046380" w:rsidR="00800427" w:rsidRPr="00682C34" w:rsidRDefault="00800427" w:rsidP="00800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,304</w:t>
            </w:r>
          </w:p>
        </w:tc>
        <w:tc>
          <w:tcPr>
            <w:tcW w:w="1511" w:type="dxa"/>
          </w:tcPr>
          <w:p w14:paraId="61FFDDCB" w14:textId="256A02B6" w:rsidR="00800427" w:rsidRPr="00682C34" w:rsidRDefault="00800427" w:rsidP="00800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0</w:t>
            </w:r>
          </w:p>
        </w:tc>
        <w:tc>
          <w:tcPr>
            <w:tcW w:w="1756" w:type="dxa"/>
          </w:tcPr>
          <w:p w14:paraId="2FECAD75" w14:textId="6EF6D875" w:rsidR="00800427" w:rsidRPr="00682C34" w:rsidRDefault="00800427" w:rsidP="00800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.70 (0.91-3.18)</w:t>
            </w:r>
          </w:p>
        </w:tc>
        <w:tc>
          <w:tcPr>
            <w:tcW w:w="1788" w:type="dxa"/>
          </w:tcPr>
          <w:p w14:paraId="25C72CE2" w14:textId="0EDAE044" w:rsidR="00800427" w:rsidRPr="00682C34" w:rsidRDefault="00800427" w:rsidP="00800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.82 (0.97-3.42)</w:t>
            </w:r>
          </w:p>
        </w:tc>
      </w:tr>
      <w:tr w:rsidR="00800427" w:rsidRPr="00682C34" w14:paraId="4CF169D1" w14:textId="77777777" w:rsidTr="006A3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315AABE2" w14:textId="6637269A" w:rsidR="00800427" w:rsidRPr="00682C34" w:rsidRDefault="00800427" w:rsidP="00800427">
            <w:pPr>
              <w:rPr>
                <w:b w:val="0"/>
                <w:bCs w:val="0"/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>Plastic Products Machine Operators</w:t>
            </w:r>
          </w:p>
        </w:tc>
        <w:tc>
          <w:tcPr>
            <w:tcW w:w="937" w:type="dxa"/>
          </w:tcPr>
          <w:p w14:paraId="7E80DD02" w14:textId="6CD0BC62" w:rsidR="00800427" w:rsidRPr="00682C34" w:rsidRDefault="00800427" w:rsidP="00800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8142</w:t>
            </w:r>
          </w:p>
        </w:tc>
        <w:tc>
          <w:tcPr>
            <w:tcW w:w="1237" w:type="dxa"/>
          </w:tcPr>
          <w:p w14:paraId="30AB82C0" w14:textId="1ED7DEA9" w:rsidR="00800427" w:rsidRPr="00682C34" w:rsidRDefault="00800427" w:rsidP="00800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,227</w:t>
            </w:r>
          </w:p>
        </w:tc>
        <w:tc>
          <w:tcPr>
            <w:tcW w:w="1511" w:type="dxa"/>
          </w:tcPr>
          <w:p w14:paraId="3EC3BE51" w14:textId="5A85B1F7" w:rsidR="00800427" w:rsidRPr="00682C34" w:rsidRDefault="00800427" w:rsidP="00800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5</w:t>
            </w:r>
          </w:p>
        </w:tc>
        <w:tc>
          <w:tcPr>
            <w:tcW w:w="1756" w:type="dxa"/>
          </w:tcPr>
          <w:p w14:paraId="7668F699" w14:textId="56092FE3" w:rsidR="00800427" w:rsidRPr="00682C34" w:rsidRDefault="00800427" w:rsidP="00800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0.57 (0.18-1.78)</w:t>
            </w:r>
          </w:p>
        </w:tc>
        <w:tc>
          <w:tcPr>
            <w:tcW w:w="1788" w:type="dxa"/>
          </w:tcPr>
          <w:p w14:paraId="33C94F3B" w14:textId="397F0B88" w:rsidR="00800427" w:rsidRPr="00682C34" w:rsidRDefault="00800427" w:rsidP="00800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0.40 (0.13-1.25)</w:t>
            </w:r>
          </w:p>
        </w:tc>
      </w:tr>
      <w:tr w:rsidR="00800427" w:rsidRPr="00682C34" w14:paraId="2EAB07E7" w14:textId="77777777" w:rsidTr="006A39D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57134403" w14:textId="0CDA4FE5" w:rsidR="00800427" w:rsidRPr="00682C34" w:rsidRDefault="00800427" w:rsidP="00800427">
            <w:pPr>
              <w:rPr>
                <w:b w:val="0"/>
                <w:bCs w:val="0"/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 xml:space="preserve">Child Care Services Managers </w:t>
            </w:r>
          </w:p>
        </w:tc>
        <w:tc>
          <w:tcPr>
            <w:tcW w:w="937" w:type="dxa"/>
          </w:tcPr>
          <w:p w14:paraId="1925007B" w14:textId="2E37BFC3" w:rsidR="00800427" w:rsidRPr="00682C34" w:rsidRDefault="00800427" w:rsidP="00800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341</w:t>
            </w:r>
          </w:p>
        </w:tc>
        <w:tc>
          <w:tcPr>
            <w:tcW w:w="1237" w:type="dxa"/>
          </w:tcPr>
          <w:p w14:paraId="3B903CE9" w14:textId="2BC45ED4" w:rsidR="00800427" w:rsidRPr="00682C34" w:rsidRDefault="00800427" w:rsidP="00800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,</w:t>
            </w:r>
            <w:r w:rsidRPr="00682C34">
              <w:rPr>
                <w:sz w:val="22"/>
                <w:szCs w:val="22"/>
              </w:rPr>
              <w:t>196</w:t>
            </w:r>
          </w:p>
        </w:tc>
        <w:tc>
          <w:tcPr>
            <w:tcW w:w="1511" w:type="dxa"/>
          </w:tcPr>
          <w:p w14:paraId="277D8266" w14:textId="2776AD54" w:rsidR="00800427" w:rsidRPr="00682C34" w:rsidRDefault="00800427" w:rsidP="00800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6</w:t>
            </w:r>
          </w:p>
        </w:tc>
        <w:tc>
          <w:tcPr>
            <w:tcW w:w="1756" w:type="dxa"/>
          </w:tcPr>
          <w:p w14:paraId="15004F09" w14:textId="0EE43FD8" w:rsidR="00800427" w:rsidRPr="00682C34" w:rsidRDefault="00800427" w:rsidP="00800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.21 (0.54-2.70)</w:t>
            </w:r>
          </w:p>
        </w:tc>
        <w:tc>
          <w:tcPr>
            <w:tcW w:w="1788" w:type="dxa"/>
          </w:tcPr>
          <w:p w14:paraId="47E4C6CA" w14:textId="6571EA27" w:rsidR="00800427" w:rsidRPr="00682C34" w:rsidRDefault="00800427" w:rsidP="00800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.33 (0.59-2.98)</w:t>
            </w:r>
          </w:p>
        </w:tc>
      </w:tr>
      <w:tr w:rsidR="00800427" w:rsidRPr="00682C34" w14:paraId="2E32444A" w14:textId="77777777" w:rsidTr="006A3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5FA6517C" w14:textId="5331FC86" w:rsidR="00800427" w:rsidRPr="00682C34" w:rsidRDefault="00800427" w:rsidP="00800427">
            <w:pPr>
              <w:rPr>
                <w:b w:val="0"/>
                <w:bCs w:val="0"/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 xml:space="preserve">Assemblers Not Elsewhere Classified </w:t>
            </w:r>
          </w:p>
        </w:tc>
        <w:tc>
          <w:tcPr>
            <w:tcW w:w="937" w:type="dxa"/>
          </w:tcPr>
          <w:p w14:paraId="0A90F60A" w14:textId="3FB17FC4" w:rsidR="00800427" w:rsidRPr="00682C34" w:rsidRDefault="00800427" w:rsidP="00800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8219</w:t>
            </w:r>
          </w:p>
        </w:tc>
        <w:tc>
          <w:tcPr>
            <w:tcW w:w="1237" w:type="dxa"/>
          </w:tcPr>
          <w:p w14:paraId="763B9800" w14:textId="177F48F0" w:rsidR="00800427" w:rsidRPr="00682C34" w:rsidRDefault="00800427" w:rsidP="00800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,180</w:t>
            </w:r>
          </w:p>
        </w:tc>
        <w:tc>
          <w:tcPr>
            <w:tcW w:w="1511" w:type="dxa"/>
          </w:tcPr>
          <w:p w14:paraId="674324F2" w14:textId="091DE4A6" w:rsidR="00800427" w:rsidRPr="00682C34" w:rsidRDefault="00800427" w:rsidP="00800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7</w:t>
            </w:r>
          </w:p>
        </w:tc>
        <w:tc>
          <w:tcPr>
            <w:tcW w:w="1756" w:type="dxa"/>
          </w:tcPr>
          <w:p w14:paraId="15ED35F4" w14:textId="5AD97664" w:rsidR="00800427" w:rsidRPr="00682C34" w:rsidRDefault="00800427" w:rsidP="00800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.54 (0.73-3.26)</w:t>
            </w:r>
          </w:p>
        </w:tc>
        <w:tc>
          <w:tcPr>
            <w:tcW w:w="1788" w:type="dxa"/>
          </w:tcPr>
          <w:p w14:paraId="483B838B" w14:textId="639FBC1C" w:rsidR="00800427" w:rsidRPr="00682C34" w:rsidRDefault="00800427" w:rsidP="00800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.19 (0.56-2.52)</w:t>
            </w:r>
          </w:p>
        </w:tc>
      </w:tr>
      <w:tr w:rsidR="00800427" w:rsidRPr="00682C34" w14:paraId="76D84D1D" w14:textId="77777777" w:rsidTr="006A39D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5B712C5A" w14:textId="1AFA6BD6" w:rsidR="00800427" w:rsidRPr="00682C34" w:rsidRDefault="00800427" w:rsidP="00800427">
            <w:pPr>
              <w:rPr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 xml:space="preserve">Clearing and Forwarding Agents </w:t>
            </w:r>
          </w:p>
        </w:tc>
        <w:tc>
          <w:tcPr>
            <w:tcW w:w="937" w:type="dxa"/>
          </w:tcPr>
          <w:p w14:paraId="1FBF698A" w14:textId="1407C38A" w:rsidR="00800427" w:rsidRPr="00682C34" w:rsidRDefault="00800427" w:rsidP="00800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3331</w:t>
            </w:r>
          </w:p>
        </w:tc>
        <w:tc>
          <w:tcPr>
            <w:tcW w:w="1237" w:type="dxa"/>
          </w:tcPr>
          <w:p w14:paraId="0D409BBE" w14:textId="08E553F6" w:rsidR="00800427" w:rsidRPr="00682C34" w:rsidRDefault="00800427" w:rsidP="00800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,178</w:t>
            </w:r>
          </w:p>
        </w:tc>
        <w:tc>
          <w:tcPr>
            <w:tcW w:w="1511" w:type="dxa"/>
          </w:tcPr>
          <w:p w14:paraId="02A37BE1" w14:textId="60D2BB23" w:rsidR="00800427" w:rsidRPr="00682C34" w:rsidRDefault="00800427" w:rsidP="00800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5</w:t>
            </w:r>
          </w:p>
        </w:tc>
        <w:tc>
          <w:tcPr>
            <w:tcW w:w="1756" w:type="dxa"/>
          </w:tcPr>
          <w:p w14:paraId="54D40E86" w14:textId="0F622574" w:rsidR="00800427" w:rsidRPr="00682C34" w:rsidRDefault="00800427" w:rsidP="00800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0.68 (0.22-2.11)</w:t>
            </w:r>
          </w:p>
        </w:tc>
        <w:tc>
          <w:tcPr>
            <w:tcW w:w="1788" w:type="dxa"/>
          </w:tcPr>
          <w:p w14:paraId="663E15D4" w14:textId="434390A8" w:rsidR="00800427" w:rsidRPr="00682C34" w:rsidRDefault="00800427" w:rsidP="00800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0.69 (0.22-2.16)</w:t>
            </w:r>
          </w:p>
        </w:tc>
      </w:tr>
      <w:tr w:rsidR="00800427" w:rsidRPr="00682C34" w14:paraId="432CB4DD" w14:textId="77777777" w:rsidTr="006A3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50250208" w14:textId="25E4B663" w:rsidR="00800427" w:rsidRPr="00682C34" w:rsidRDefault="00800427" w:rsidP="00800427">
            <w:pPr>
              <w:rPr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>Journalists</w:t>
            </w:r>
          </w:p>
        </w:tc>
        <w:tc>
          <w:tcPr>
            <w:tcW w:w="937" w:type="dxa"/>
          </w:tcPr>
          <w:p w14:paraId="36CBC852" w14:textId="5235CE07" w:rsidR="00800427" w:rsidRPr="00682C34" w:rsidRDefault="00800427" w:rsidP="00800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2642</w:t>
            </w:r>
          </w:p>
        </w:tc>
        <w:tc>
          <w:tcPr>
            <w:tcW w:w="1237" w:type="dxa"/>
          </w:tcPr>
          <w:p w14:paraId="42D0BC58" w14:textId="752DC91E" w:rsidR="00800427" w:rsidRPr="00682C34" w:rsidRDefault="00800427" w:rsidP="00800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,062</w:t>
            </w:r>
          </w:p>
        </w:tc>
        <w:tc>
          <w:tcPr>
            <w:tcW w:w="1511" w:type="dxa"/>
          </w:tcPr>
          <w:p w14:paraId="5CD64B8B" w14:textId="78897749" w:rsidR="00800427" w:rsidRPr="00682C34" w:rsidRDefault="00800427" w:rsidP="00800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5</w:t>
            </w:r>
          </w:p>
        </w:tc>
        <w:tc>
          <w:tcPr>
            <w:tcW w:w="1756" w:type="dxa"/>
          </w:tcPr>
          <w:p w14:paraId="241CE997" w14:textId="4CB2213B" w:rsidR="00800427" w:rsidRPr="00682C34" w:rsidRDefault="00800427" w:rsidP="00800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0.22 (0.03-1.59)</w:t>
            </w:r>
          </w:p>
        </w:tc>
        <w:tc>
          <w:tcPr>
            <w:tcW w:w="1788" w:type="dxa"/>
          </w:tcPr>
          <w:p w14:paraId="043A1462" w14:textId="68B1BC0F" w:rsidR="00800427" w:rsidRPr="00682C34" w:rsidRDefault="00800427" w:rsidP="00800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0.27 (0.04-1.92)</w:t>
            </w:r>
          </w:p>
        </w:tc>
      </w:tr>
      <w:tr w:rsidR="00800427" w:rsidRPr="00682C34" w14:paraId="1A80BB23" w14:textId="77777777" w:rsidTr="006A39D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4E02ECB4" w14:textId="77777777" w:rsidR="00800427" w:rsidRPr="0042673D" w:rsidRDefault="00800427" w:rsidP="00800427">
            <w:pPr>
              <w:rPr>
                <w:b w:val="0"/>
                <w:bCs w:val="0"/>
                <w:sz w:val="22"/>
                <w:szCs w:val="22"/>
              </w:rPr>
            </w:pPr>
            <w:r w:rsidRPr="0042673D">
              <w:rPr>
                <w:b w:val="0"/>
                <w:bCs w:val="0"/>
                <w:sz w:val="22"/>
                <w:szCs w:val="22"/>
              </w:rPr>
              <w:t xml:space="preserve">Electrical and Electronic Equipment </w:t>
            </w:r>
          </w:p>
          <w:p w14:paraId="40C77896" w14:textId="613FA76E" w:rsidR="00800427" w:rsidRPr="00682C34" w:rsidRDefault="00800427" w:rsidP="00800427">
            <w:pPr>
              <w:rPr>
                <w:sz w:val="22"/>
                <w:szCs w:val="22"/>
              </w:rPr>
            </w:pPr>
            <w:r w:rsidRPr="0042673D">
              <w:rPr>
                <w:b w:val="0"/>
                <w:bCs w:val="0"/>
                <w:sz w:val="22"/>
                <w:szCs w:val="22"/>
              </w:rPr>
              <w:t>Assemblers</w:t>
            </w:r>
            <w:r w:rsidRPr="00682C34">
              <w:rPr>
                <w:sz w:val="22"/>
                <w:szCs w:val="22"/>
              </w:rPr>
              <w:t xml:space="preserve"> </w:t>
            </w:r>
          </w:p>
        </w:tc>
        <w:tc>
          <w:tcPr>
            <w:tcW w:w="937" w:type="dxa"/>
          </w:tcPr>
          <w:p w14:paraId="3F69D747" w14:textId="62071255" w:rsidR="00800427" w:rsidRPr="00682C34" w:rsidRDefault="00800427" w:rsidP="00800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8212</w:t>
            </w:r>
          </w:p>
        </w:tc>
        <w:tc>
          <w:tcPr>
            <w:tcW w:w="1237" w:type="dxa"/>
          </w:tcPr>
          <w:p w14:paraId="5A748EE4" w14:textId="44572BE2" w:rsidR="00800427" w:rsidRPr="00682C34" w:rsidRDefault="00800427" w:rsidP="00800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,055</w:t>
            </w:r>
          </w:p>
        </w:tc>
        <w:tc>
          <w:tcPr>
            <w:tcW w:w="1511" w:type="dxa"/>
          </w:tcPr>
          <w:p w14:paraId="449AA156" w14:textId="5F3B513F" w:rsidR="00800427" w:rsidRPr="00682C34" w:rsidRDefault="00800427" w:rsidP="00800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7</w:t>
            </w:r>
          </w:p>
        </w:tc>
        <w:tc>
          <w:tcPr>
            <w:tcW w:w="1756" w:type="dxa"/>
          </w:tcPr>
          <w:p w14:paraId="7B2C3848" w14:textId="01A8B70E" w:rsidR="00800427" w:rsidRPr="00682C34" w:rsidRDefault="00800427" w:rsidP="00800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.46 (0.69-3.08)</w:t>
            </w:r>
          </w:p>
        </w:tc>
        <w:tc>
          <w:tcPr>
            <w:tcW w:w="1788" w:type="dxa"/>
          </w:tcPr>
          <w:p w14:paraId="6A780C67" w14:textId="40834D68" w:rsidR="00800427" w:rsidRPr="00682C34" w:rsidRDefault="00800427" w:rsidP="00800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.07 (0.51-2.27)</w:t>
            </w:r>
          </w:p>
        </w:tc>
      </w:tr>
      <w:tr w:rsidR="00800427" w:rsidRPr="00682C34" w14:paraId="66C73654" w14:textId="77777777" w:rsidTr="006A3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0D42A566" w14:textId="79B669A9" w:rsidR="00800427" w:rsidRPr="00682C34" w:rsidRDefault="00800427" w:rsidP="00800427">
            <w:pPr>
              <w:rPr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>Police Officers</w:t>
            </w:r>
          </w:p>
        </w:tc>
        <w:tc>
          <w:tcPr>
            <w:tcW w:w="937" w:type="dxa"/>
          </w:tcPr>
          <w:p w14:paraId="50CFE6C9" w14:textId="66007DFD" w:rsidR="00800427" w:rsidRPr="00682C34" w:rsidRDefault="00800427" w:rsidP="00800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5412</w:t>
            </w:r>
          </w:p>
        </w:tc>
        <w:tc>
          <w:tcPr>
            <w:tcW w:w="1237" w:type="dxa"/>
          </w:tcPr>
          <w:p w14:paraId="52D597B7" w14:textId="3BEE4E05" w:rsidR="00800427" w:rsidRPr="00682C34" w:rsidRDefault="00800427" w:rsidP="00800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,044</w:t>
            </w:r>
          </w:p>
        </w:tc>
        <w:tc>
          <w:tcPr>
            <w:tcW w:w="1511" w:type="dxa"/>
          </w:tcPr>
          <w:p w14:paraId="672A3A7E" w14:textId="4033DA00" w:rsidR="00800427" w:rsidRPr="00682C34" w:rsidRDefault="00800427" w:rsidP="00800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5</w:t>
            </w:r>
          </w:p>
        </w:tc>
        <w:tc>
          <w:tcPr>
            <w:tcW w:w="1756" w:type="dxa"/>
          </w:tcPr>
          <w:p w14:paraId="5A12ED02" w14:textId="203F1715" w:rsidR="00800427" w:rsidRPr="00682C34" w:rsidRDefault="00800427" w:rsidP="00800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.26 (0.52-3.05)</w:t>
            </w:r>
          </w:p>
        </w:tc>
        <w:tc>
          <w:tcPr>
            <w:tcW w:w="1788" w:type="dxa"/>
          </w:tcPr>
          <w:p w14:paraId="231B3B86" w14:textId="2F653561" w:rsidR="00800427" w:rsidRPr="00682C34" w:rsidRDefault="00800427" w:rsidP="00800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.17 (0.49-2.84)</w:t>
            </w:r>
          </w:p>
        </w:tc>
      </w:tr>
      <w:tr w:rsidR="000D55C3" w:rsidRPr="00682C34" w14:paraId="3A57943D" w14:textId="77777777" w:rsidTr="006A39D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4FFBA974" w14:textId="77777777" w:rsidR="00800427" w:rsidRPr="00682C34" w:rsidRDefault="00800427" w:rsidP="00800427">
            <w:pPr>
              <w:rPr>
                <w:b w:val="0"/>
                <w:bCs w:val="0"/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>Messengers, Package Deliverers and</w:t>
            </w:r>
          </w:p>
          <w:p w14:paraId="4514C229" w14:textId="04A09D89" w:rsidR="00800427" w:rsidRPr="00682C34" w:rsidRDefault="00800427" w:rsidP="00800427">
            <w:pPr>
              <w:rPr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>Luggage Porters</w:t>
            </w:r>
          </w:p>
        </w:tc>
        <w:tc>
          <w:tcPr>
            <w:tcW w:w="937" w:type="dxa"/>
          </w:tcPr>
          <w:p w14:paraId="48696BC5" w14:textId="20C854CF" w:rsidR="00800427" w:rsidRPr="00682C34" w:rsidRDefault="00800427" w:rsidP="00800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9621</w:t>
            </w:r>
          </w:p>
        </w:tc>
        <w:tc>
          <w:tcPr>
            <w:tcW w:w="1237" w:type="dxa"/>
          </w:tcPr>
          <w:p w14:paraId="0F584C58" w14:textId="406A39FA" w:rsidR="00800427" w:rsidRPr="00682C34" w:rsidRDefault="00800427" w:rsidP="00800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,028</w:t>
            </w:r>
          </w:p>
        </w:tc>
        <w:tc>
          <w:tcPr>
            <w:tcW w:w="1511" w:type="dxa"/>
          </w:tcPr>
          <w:p w14:paraId="49759566" w14:textId="463F0F2D" w:rsidR="00800427" w:rsidRPr="00682C34" w:rsidRDefault="00800427" w:rsidP="00800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5</w:t>
            </w:r>
          </w:p>
        </w:tc>
        <w:tc>
          <w:tcPr>
            <w:tcW w:w="1756" w:type="dxa"/>
          </w:tcPr>
          <w:p w14:paraId="3EF14432" w14:textId="7C3605A3" w:rsidR="00800427" w:rsidRPr="00682C34" w:rsidRDefault="00800427" w:rsidP="00800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0.44 (0.11-1.78)</w:t>
            </w:r>
          </w:p>
        </w:tc>
        <w:tc>
          <w:tcPr>
            <w:tcW w:w="1788" w:type="dxa"/>
          </w:tcPr>
          <w:p w14:paraId="48D1F959" w14:textId="3F834BAE" w:rsidR="00800427" w:rsidRPr="00682C34" w:rsidRDefault="00800427" w:rsidP="00800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0.31 (0.08-1.25)</w:t>
            </w:r>
          </w:p>
        </w:tc>
      </w:tr>
      <w:tr w:rsidR="00800427" w:rsidRPr="00682C34" w14:paraId="69460688" w14:textId="77777777" w:rsidTr="006A3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769B1346" w14:textId="76EE58A1" w:rsidR="00800427" w:rsidRPr="00682C34" w:rsidRDefault="00800427" w:rsidP="00800427">
            <w:pPr>
              <w:rPr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>Administrative and Executive Secretaries</w:t>
            </w:r>
          </w:p>
        </w:tc>
        <w:tc>
          <w:tcPr>
            <w:tcW w:w="937" w:type="dxa"/>
          </w:tcPr>
          <w:p w14:paraId="363F4ADC" w14:textId="30CB0297" w:rsidR="00800427" w:rsidRPr="00682C34" w:rsidRDefault="00800427" w:rsidP="00800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3343</w:t>
            </w:r>
          </w:p>
        </w:tc>
        <w:tc>
          <w:tcPr>
            <w:tcW w:w="1237" w:type="dxa"/>
          </w:tcPr>
          <w:p w14:paraId="35279916" w14:textId="772F161F" w:rsidR="00800427" w:rsidRPr="00682C34" w:rsidRDefault="00800427" w:rsidP="00800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,017</w:t>
            </w:r>
          </w:p>
        </w:tc>
        <w:tc>
          <w:tcPr>
            <w:tcW w:w="1511" w:type="dxa"/>
          </w:tcPr>
          <w:p w14:paraId="4B28BF8D" w14:textId="64709719" w:rsidR="00800427" w:rsidRPr="00682C34" w:rsidRDefault="00800427" w:rsidP="00800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5</w:t>
            </w:r>
          </w:p>
        </w:tc>
        <w:tc>
          <w:tcPr>
            <w:tcW w:w="1756" w:type="dxa"/>
          </w:tcPr>
          <w:p w14:paraId="754966E6" w14:textId="4E619364" w:rsidR="00800427" w:rsidRPr="00682C34" w:rsidRDefault="00800427" w:rsidP="00800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.11 (0.41-2.97)</w:t>
            </w:r>
          </w:p>
        </w:tc>
        <w:tc>
          <w:tcPr>
            <w:tcW w:w="1788" w:type="dxa"/>
          </w:tcPr>
          <w:p w14:paraId="1BFD8E3A" w14:textId="10604018" w:rsidR="00800427" w:rsidRPr="00682C34" w:rsidRDefault="00800427" w:rsidP="00800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.08 (0.40-2.89)</w:t>
            </w:r>
          </w:p>
        </w:tc>
      </w:tr>
      <w:tr w:rsidR="00800427" w:rsidRPr="00682C34" w14:paraId="2174D235" w14:textId="77777777" w:rsidTr="006A39D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5853A4C0" w14:textId="7E31B3DC" w:rsidR="00800427" w:rsidRPr="00682C34" w:rsidRDefault="00800427" w:rsidP="00800427">
            <w:pPr>
              <w:rPr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>Musicians, Singers and Composers</w:t>
            </w:r>
          </w:p>
        </w:tc>
        <w:tc>
          <w:tcPr>
            <w:tcW w:w="937" w:type="dxa"/>
          </w:tcPr>
          <w:p w14:paraId="1BE45144" w14:textId="53CDF54F" w:rsidR="00800427" w:rsidRPr="00682C34" w:rsidRDefault="00800427" w:rsidP="00800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2652</w:t>
            </w:r>
          </w:p>
        </w:tc>
        <w:tc>
          <w:tcPr>
            <w:tcW w:w="1237" w:type="dxa"/>
          </w:tcPr>
          <w:p w14:paraId="210E51C8" w14:textId="1F48B13E" w:rsidR="00800427" w:rsidRPr="00682C34" w:rsidRDefault="00800427" w:rsidP="00800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943</w:t>
            </w:r>
          </w:p>
        </w:tc>
        <w:tc>
          <w:tcPr>
            <w:tcW w:w="1511" w:type="dxa"/>
          </w:tcPr>
          <w:p w14:paraId="3D642259" w14:textId="42C44D52" w:rsidR="00800427" w:rsidRPr="00682C34" w:rsidRDefault="00800427" w:rsidP="00800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5</w:t>
            </w:r>
          </w:p>
        </w:tc>
        <w:tc>
          <w:tcPr>
            <w:tcW w:w="1756" w:type="dxa"/>
          </w:tcPr>
          <w:p w14:paraId="45868F1E" w14:textId="7FD72CA9" w:rsidR="00800427" w:rsidRPr="00682C34" w:rsidRDefault="00800427" w:rsidP="00800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0.46 (0.12-1.85)</w:t>
            </w:r>
          </w:p>
        </w:tc>
        <w:tc>
          <w:tcPr>
            <w:tcW w:w="1788" w:type="dxa"/>
          </w:tcPr>
          <w:p w14:paraId="562D431F" w14:textId="7CD9427B" w:rsidR="00800427" w:rsidRPr="00682C34" w:rsidRDefault="00800427" w:rsidP="00800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0.52 (0.13-2.08)</w:t>
            </w:r>
          </w:p>
        </w:tc>
      </w:tr>
      <w:tr w:rsidR="00800427" w:rsidRPr="00682C34" w14:paraId="79A0FB4E" w14:textId="77777777" w:rsidTr="006A3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553771B5" w14:textId="52190382" w:rsidR="00800427" w:rsidRPr="00682C34" w:rsidRDefault="00800427" w:rsidP="00800427">
            <w:pPr>
              <w:rPr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 xml:space="preserve">Civil Engineering Laborers </w:t>
            </w:r>
          </w:p>
        </w:tc>
        <w:tc>
          <w:tcPr>
            <w:tcW w:w="937" w:type="dxa"/>
          </w:tcPr>
          <w:p w14:paraId="4B12046B" w14:textId="24A862A0" w:rsidR="00800427" w:rsidRPr="00682C34" w:rsidRDefault="00800427" w:rsidP="00800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9312</w:t>
            </w:r>
          </w:p>
        </w:tc>
        <w:tc>
          <w:tcPr>
            <w:tcW w:w="1237" w:type="dxa"/>
          </w:tcPr>
          <w:p w14:paraId="0D406AA5" w14:textId="6ADC6A24" w:rsidR="00800427" w:rsidRPr="00682C34" w:rsidRDefault="00800427" w:rsidP="00800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941</w:t>
            </w:r>
          </w:p>
        </w:tc>
        <w:tc>
          <w:tcPr>
            <w:tcW w:w="1511" w:type="dxa"/>
          </w:tcPr>
          <w:p w14:paraId="7B47F363" w14:textId="24E0D500" w:rsidR="00800427" w:rsidRPr="00682C34" w:rsidRDefault="00800427" w:rsidP="00800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5</w:t>
            </w:r>
          </w:p>
        </w:tc>
        <w:tc>
          <w:tcPr>
            <w:tcW w:w="1756" w:type="dxa"/>
          </w:tcPr>
          <w:p w14:paraId="125106B1" w14:textId="60582675" w:rsidR="00800427" w:rsidRPr="00682C34" w:rsidRDefault="00800427" w:rsidP="00800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0.79 (0.25-2.45)</w:t>
            </w:r>
          </w:p>
        </w:tc>
        <w:tc>
          <w:tcPr>
            <w:tcW w:w="1788" w:type="dxa"/>
          </w:tcPr>
          <w:p w14:paraId="497A732A" w14:textId="30C83EF5" w:rsidR="00800427" w:rsidRPr="00682C34" w:rsidRDefault="00800427" w:rsidP="00800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0.61 (0.20-1.90)</w:t>
            </w:r>
          </w:p>
        </w:tc>
      </w:tr>
      <w:tr w:rsidR="00800427" w:rsidRPr="00682C34" w14:paraId="5BA23088" w14:textId="77777777" w:rsidTr="006A39D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4EA3F303" w14:textId="26CEE77A" w:rsidR="00800427" w:rsidRPr="00682C34" w:rsidRDefault="00800427" w:rsidP="00800427">
            <w:pPr>
              <w:rPr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 xml:space="preserve">Industrial and Production Engineers </w:t>
            </w:r>
          </w:p>
        </w:tc>
        <w:tc>
          <w:tcPr>
            <w:tcW w:w="937" w:type="dxa"/>
          </w:tcPr>
          <w:p w14:paraId="02AE9CD9" w14:textId="6A92F4A8" w:rsidR="00800427" w:rsidRPr="00682C34" w:rsidRDefault="00800427" w:rsidP="00800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2141</w:t>
            </w:r>
          </w:p>
        </w:tc>
        <w:tc>
          <w:tcPr>
            <w:tcW w:w="1237" w:type="dxa"/>
          </w:tcPr>
          <w:p w14:paraId="7FC3F3BD" w14:textId="22C0B9DC" w:rsidR="00800427" w:rsidRPr="00682C34" w:rsidRDefault="00800427" w:rsidP="00800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878</w:t>
            </w:r>
          </w:p>
        </w:tc>
        <w:tc>
          <w:tcPr>
            <w:tcW w:w="1511" w:type="dxa"/>
          </w:tcPr>
          <w:p w14:paraId="1B6AA1BC" w14:textId="56A6E4D1" w:rsidR="00800427" w:rsidRPr="00682C34" w:rsidRDefault="00800427" w:rsidP="00800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5</w:t>
            </w:r>
          </w:p>
        </w:tc>
        <w:tc>
          <w:tcPr>
            <w:tcW w:w="1756" w:type="dxa"/>
          </w:tcPr>
          <w:p w14:paraId="64CB6E74" w14:textId="5BA51318" w:rsidR="00800427" w:rsidRPr="00682C34" w:rsidRDefault="00800427" w:rsidP="00800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.17 (0.44-3.12)</w:t>
            </w:r>
          </w:p>
        </w:tc>
        <w:tc>
          <w:tcPr>
            <w:tcW w:w="1788" w:type="dxa"/>
          </w:tcPr>
          <w:p w14:paraId="6B594B14" w14:textId="66DA7282" w:rsidR="00800427" w:rsidRPr="00682C34" w:rsidRDefault="00800427" w:rsidP="00800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0.92 (0.30-2.88)</w:t>
            </w:r>
          </w:p>
        </w:tc>
      </w:tr>
      <w:tr w:rsidR="00800427" w:rsidRPr="00682C34" w14:paraId="4E781E09" w14:textId="77777777" w:rsidTr="006A3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23AF28E8" w14:textId="37BEB131" w:rsidR="00800427" w:rsidRPr="00682C34" w:rsidRDefault="00800427" w:rsidP="00800427">
            <w:pPr>
              <w:rPr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 xml:space="preserve">Lifting Truck Operators </w:t>
            </w:r>
          </w:p>
        </w:tc>
        <w:tc>
          <w:tcPr>
            <w:tcW w:w="937" w:type="dxa"/>
          </w:tcPr>
          <w:p w14:paraId="11C121DA" w14:textId="29A0798C" w:rsidR="00800427" w:rsidRPr="00682C34" w:rsidRDefault="00800427" w:rsidP="00800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8344</w:t>
            </w:r>
          </w:p>
        </w:tc>
        <w:tc>
          <w:tcPr>
            <w:tcW w:w="1237" w:type="dxa"/>
          </w:tcPr>
          <w:p w14:paraId="393C6C4E" w14:textId="0C63B40C" w:rsidR="00800427" w:rsidRPr="00682C34" w:rsidRDefault="00800427" w:rsidP="00800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857</w:t>
            </w:r>
          </w:p>
        </w:tc>
        <w:tc>
          <w:tcPr>
            <w:tcW w:w="1511" w:type="dxa"/>
          </w:tcPr>
          <w:p w14:paraId="5E13CA72" w14:textId="67FEEF12" w:rsidR="00800427" w:rsidRPr="00682C34" w:rsidRDefault="00800427" w:rsidP="00800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5</w:t>
            </w:r>
          </w:p>
        </w:tc>
        <w:tc>
          <w:tcPr>
            <w:tcW w:w="1756" w:type="dxa"/>
          </w:tcPr>
          <w:p w14:paraId="384A56A6" w14:textId="3A268704" w:rsidR="00800427" w:rsidRPr="00682C34" w:rsidRDefault="00800427" w:rsidP="00800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0.50 (0.12-2.01)</w:t>
            </w:r>
          </w:p>
        </w:tc>
        <w:tc>
          <w:tcPr>
            <w:tcW w:w="1788" w:type="dxa"/>
          </w:tcPr>
          <w:p w14:paraId="16EAF2FA" w14:textId="7316797E" w:rsidR="00800427" w:rsidRPr="00682C34" w:rsidRDefault="00800427" w:rsidP="00800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0.41 (0.10-1.67)</w:t>
            </w:r>
          </w:p>
        </w:tc>
      </w:tr>
      <w:tr w:rsidR="00800427" w:rsidRPr="00682C34" w14:paraId="7C2EA20D" w14:textId="77777777" w:rsidTr="006A39D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401C26D6" w14:textId="17D5C91F" w:rsidR="00800427" w:rsidRPr="00682C34" w:rsidRDefault="00800427" w:rsidP="00800427">
            <w:pPr>
              <w:rPr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>Special Needs Teachers</w:t>
            </w:r>
          </w:p>
        </w:tc>
        <w:tc>
          <w:tcPr>
            <w:tcW w:w="937" w:type="dxa"/>
          </w:tcPr>
          <w:p w14:paraId="130AA714" w14:textId="7F916381" w:rsidR="00800427" w:rsidRPr="00682C34" w:rsidRDefault="00800427" w:rsidP="00800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2352</w:t>
            </w:r>
          </w:p>
        </w:tc>
        <w:tc>
          <w:tcPr>
            <w:tcW w:w="1237" w:type="dxa"/>
          </w:tcPr>
          <w:p w14:paraId="1AB85ABF" w14:textId="07A34361" w:rsidR="00800427" w:rsidRPr="00682C34" w:rsidRDefault="00800427" w:rsidP="00800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767</w:t>
            </w:r>
          </w:p>
        </w:tc>
        <w:tc>
          <w:tcPr>
            <w:tcW w:w="1511" w:type="dxa"/>
          </w:tcPr>
          <w:p w14:paraId="2D7E18DF" w14:textId="1D5C88ED" w:rsidR="00800427" w:rsidRPr="00682C34" w:rsidRDefault="00800427" w:rsidP="00800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5</w:t>
            </w:r>
          </w:p>
        </w:tc>
        <w:tc>
          <w:tcPr>
            <w:tcW w:w="1756" w:type="dxa"/>
          </w:tcPr>
          <w:p w14:paraId="598CE16D" w14:textId="01FDB7C8" w:rsidR="00800427" w:rsidRPr="00682C34" w:rsidRDefault="00800427" w:rsidP="00800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0.37 (0.05-2.64)</w:t>
            </w:r>
          </w:p>
        </w:tc>
        <w:tc>
          <w:tcPr>
            <w:tcW w:w="1788" w:type="dxa"/>
          </w:tcPr>
          <w:p w14:paraId="0CB0F834" w14:textId="7D80124C" w:rsidR="00800427" w:rsidRPr="00682C34" w:rsidRDefault="00800427" w:rsidP="00800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0.42 (0.06-2.97)</w:t>
            </w:r>
          </w:p>
        </w:tc>
      </w:tr>
      <w:tr w:rsidR="00800427" w:rsidRPr="00682C34" w14:paraId="58B0D1C7" w14:textId="77777777" w:rsidTr="006A3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400EF4C9" w14:textId="0E1BB3A2" w:rsidR="00800427" w:rsidRPr="00682C34" w:rsidRDefault="00800427" w:rsidP="00800427">
            <w:pPr>
              <w:rPr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>Metal Processing Plant Operators</w:t>
            </w:r>
          </w:p>
        </w:tc>
        <w:tc>
          <w:tcPr>
            <w:tcW w:w="937" w:type="dxa"/>
          </w:tcPr>
          <w:p w14:paraId="18D187F5" w14:textId="57C708E5" w:rsidR="00800427" w:rsidRPr="00682C34" w:rsidRDefault="00800427" w:rsidP="00800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8121</w:t>
            </w:r>
          </w:p>
        </w:tc>
        <w:tc>
          <w:tcPr>
            <w:tcW w:w="1237" w:type="dxa"/>
          </w:tcPr>
          <w:p w14:paraId="395979AD" w14:textId="09AD1821" w:rsidR="00800427" w:rsidRPr="00682C34" w:rsidRDefault="00800427" w:rsidP="00800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698</w:t>
            </w:r>
          </w:p>
        </w:tc>
        <w:tc>
          <w:tcPr>
            <w:tcW w:w="1511" w:type="dxa"/>
          </w:tcPr>
          <w:p w14:paraId="389DBA1D" w14:textId="508362C9" w:rsidR="00800427" w:rsidRDefault="00800427" w:rsidP="00800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5</w:t>
            </w:r>
          </w:p>
        </w:tc>
        <w:tc>
          <w:tcPr>
            <w:tcW w:w="1756" w:type="dxa"/>
          </w:tcPr>
          <w:p w14:paraId="15F9C354" w14:textId="5B7186B8" w:rsidR="00800427" w:rsidRPr="00682C34" w:rsidRDefault="00800427" w:rsidP="00800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.20 (0.45-3.20)</w:t>
            </w:r>
          </w:p>
        </w:tc>
        <w:tc>
          <w:tcPr>
            <w:tcW w:w="1788" w:type="dxa"/>
          </w:tcPr>
          <w:p w14:paraId="29C72A5C" w14:textId="2D4A288C" w:rsidR="00800427" w:rsidRPr="00682C34" w:rsidRDefault="00800427" w:rsidP="00800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0.82 (0.31-2.20)</w:t>
            </w:r>
          </w:p>
        </w:tc>
      </w:tr>
      <w:tr w:rsidR="00800427" w:rsidRPr="00682C34" w14:paraId="64858E81" w14:textId="77777777" w:rsidTr="006A39D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6BDF6891" w14:textId="4C03581A" w:rsidR="00800427" w:rsidRPr="00682C34" w:rsidRDefault="00800427" w:rsidP="00800427">
            <w:pPr>
              <w:rPr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>Lawyers</w:t>
            </w:r>
          </w:p>
        </w:tc>
        <w:tc>
          <w:tcPr>
            <w:tcW w:w="937" w:type="dxa"/>
          </w:tcPr>
          <w:p w14:paraId="74BB832D" w14:textId="3757B0D8" w:rsidR="00800427" w:rsidRPr="00682C34" w:rsidRDefault="00800427" w:rsidP="00800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2611</w:t>
            </w:r>
          </w:p>
        </w:tc>
        <w:tc>
          <w:tcPr>
            <w:tcW w:w="1237" w:type="dxa"/>
          </w:tcPr>
          <w:p w14:paraId="58A442F7" w14:textId="3A2813C7" w:rsidR="00800427" w:rsidRPr="00682C34" w:rsidRDefault="00800427" w:rsidP="00800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694</w:t>
            </w:r>
          </w:p>
        </w:tc>
        <w:tc>
          <w:tcPr>
            <w:tcW w:w="1511" w:type="dxa"/>
          </w:tcPr>
          <w:p w14:paraId="30A9F40B" w14:textId="2E8B93CF" w:rsidR="00800427" w:rsidRPr="00682C34" w:rsidRDefault="00800427" w:rsidP="00800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5</w:t>
            </w:r>
          </w:p>
        </w:tc>
        <w:tc>
          <w:tcPr>
            <w:tcW w:w="1756" w:type="dxa"/>
          </w:tcPr>
          <w:p w14:paraId="03041C92" w14:textId="3BB22FDC" w:rsidR="00800427" w:rsidRPr="00682C34" w:rsidRDefault="00800427" w:rsidP="00800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0.64 (0.16-2.55)</w:t>
            </w:r>
          </w:p>
        </w:tc>
        <w:tc>
          <w:tcPr>
            <w:tcW w:w="1788" w:type="dxa"/>
          </w:tcPr>
          <w:p w14:paraId="4FC8C6F5" w14:textId="3DE2E596" w:rsidR="00800427" w:rsidRPr="00682C34" w:rsidRDefault="00800427" w:rsidP="00800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0.82 (0.20-3.29)</w:t>
            </w:r>
          </w:p>
        </w:tc>
      </w:tr>
      <w:tr w:rsidR="00800427" w:rsidRPr="00682C34" w14:paraId="64175B7D" w14:textId="77777777" w:rsidTr="006A3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0B003123" w14:textId="36924A97" w:rsidR="00800427" w:rsidRPr="00682C34" w:rsidRDefault="00800427" w:rsidP="00800427">
            <w:pPr>
              <w:rPr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>Mechanical Machinery Assemblers</w:t>
            </w:r>
          </w:p>
        </w:tc>
        <w:tc>
          <w:tcPr>
            <w:tcW w:w="937" w:type="dxa"/>
          </w:tcPr>
          <w:p w14:paraId="2169B899" w14:textId="254450A2" w:rsidR="00800427" w:rsidRPr="00682C34" w:rsidRDefault="00800427" w:rsidP="00800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8211</w:t>
            </w:r>
          </w:p>
        </w:tc>
        <w:tc>
          <w:tcPr>
            <w:tcW w:w="1237" w:type="dxa"/>
          </w:tcPr>
          <w:p w14:paraId="6FDB97DA" w14:textId="48D61F28" w:rsidR="00800427" w:rsidRPr="00682C34" w:rsidRDefault="00800427" w:rsidP="00800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691</w:t>
            </w:r>
          </w:p>
        </w:tc>
        <w:tc>
          <w:tcPr>
            <w:tcW w:w="1511" w:type="dxa"/>
          </w:tcPr>
          <w:p w14:paraId="565D70F8" w14:textId="5976263C" w:rsidR="00800427" w:rsidRPr="00682C34" w:rsidRDefault="00800427" w:rsidP="00800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5</w:t>
            </w:r>
          </w:p>
        </w:tc>
        <w:tc>
          <w:tcPr>
            <w:tcW w:w="1756" w:type="dxa"/>
          </w:tcPr>
          <w:p w14:paraId="59C3ADCA" w14:textId="24A5AA6F" w:rsidR="00800427" w:rsidRPr="00682C34" w:rsidRDefault="00800427" w:rsidP="00800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0.97 (0.31-3.03)</w:t>
            </w:r>
          </w:p>
        </w:tc>
        <w:tc>
          <w:tcPr>
            <w:tcW w:w="1788" w:type="dxa"/>
          </w:tcPr>
          <w:p w14:paraId="42EEF41A" w14:textId="0288279D" w:rsidR="00800427" w:rsidRPr="00682C34" w:rsidRDefault="00800427" w:rsidP="00800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0.67 (0.21-2.09)</w:t>
            </w:r>
          </w:p>
        </w:tc>
      </w:tr>
      <w:tr w:rsidR="00800427" w:rsidRPr="00682C34" w14:paraId="010C6AD7" w14:textId="77777777" w:rsidTr="006A39D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597287B9" w14:textId="2F701C54" w:rsidR="00800427" w:rsidRPr="00682C34" w:rsidRDefault="00800427" w:rsidP="00800427">
            <w:pPr>
              <w:rPr>
                <w:b w:val="0"/>
                <w:bCs w:val="0"/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 xml:space="preserve">Medical Imaging and Equipment Operators </w:t>
            </w:r>
          </w:p>
        </w:tc>
        <w:tc>
          <w:tcPr>
            <w:tcW w:w="937" w:type="dxa"/>
          </w:tcPr>
          <w:p w14:paraId="19CDB0EE" w14:textId="7AFB7EAE" w:rsidR="00800427" w:rsidRPr="00682C34" w:rsidRDefault="00800427" w:rsidP="00800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3211</w:t>
            </w:r>
          </w:p>
        </w:tc>
        <w:tc>
          <w:tcPr>
            <w:tcW w:w="1237" w:type="dxa"/>
          </w:tcPr>
          <w:p w14:paraId="03096372" w14:textId="1D37D3F2" w:rsidR="00800427" w:rsidRPr="00682C34" w:rsidRDefault="00800427" w:rsidP="00800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685</w:t>
            </w:r>
          </w:p>
        </w:tc>
        <w:tc>
          <w:tcPr>
            <w:tcW w:w="1511" w:type="dxa"/>
          </w:tcPr>
          <w:p w14:paraId="1A38BCBF" w14:textId="01CAB2C6" w:rsidR="00800427" w:rsidRPr="00682C34" w:rsidRDefault="00800427" w:rsidP="00800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5</w:t>
            </w:r>
          </w:p>
        </w:tc>
        <w:tc>
          <w:tcPr>
            <w:tcW w:w="1756" w:type="dxa"/>
          </w:tcPr>
          <w:p w14:paraId="0DADA4F0" w14:textId="583910D2" w:rsidR="00800427" w:rsidRPr="00682C34" w:rsidRDefault="00800427" w:rsidP="00800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.81 (0.75-4.37)</w:t>
            </w:r>
          </w:p>
        </w:tc>
        <w:tc>
          <w:tcPr>
            <w:tcW w:w="1788" w:type="dxa"/>
          </w:tcPr>
          <w:p w14:paraId="599D427C" w14:textId="20473FA8" w:rsidR="00800427" w:rsidRPr="00682C34" w:rsidRDefault="00800427" w:rsidP="00800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.79 (0.74-4.34)</w:t>
            </w:r>
          </w:p>
        </w:tc>
      </w:tr>
      <w:tr w:rsidR="00800427" w:rsidRPr="00682C34" w14:paraId="031AD024" w14:textId="77777777" w:rsidTr="006A3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546B5AC6" w14:textId="3C98B6F0" w:rsidR="00800427" w:rsidRPr="00682C34" w:rsidRDefault="00800427" w:rsidP="00800427">
            <w:pPr>
              <w:rPr>
                <w:b w:val="0"/>
                <w:bCs w:val="0"/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>Social Work Associate Professionals</w:t>
            </w:r>
          </w:p>
        </w:tc>
        <w:tc>
          <w:tcPr>
            <w:tcW w:w="937" w:type="dxa"/>
          </w:tcPr>
          <w:p w14:paraId="35863F43" w14:textId="59C1CFE4" w:rsidR="00800427" w:rsidRPr="00682C34" w:rsidRDefault="00800427" w:rsidP="00800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3412</w:t>
            </w:r>
          </w:p>
        </w:tc>
        <w:tc>
          <w:tcPr>
            <w:tcW w:w="1237" w:type="dxa"/>
          </w:tcPr>
          <w:p w14:paraId="7A35D0C4" w14:textId="74297B5B" w:rsidR="00800427" w:rsidRPr="00682C34" w:rsidRDefault="00800427" w:rsidP="00800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680</w:t>
            </w:r>
          </w:p>
        </w:tc>
        <w:tc>
          <w:tcPr>
            <w:tcW w:w="1511" w:type="dxa"/>
          </w:tcPr>
          <w:p w14:paraId="7D96F0D3" w14:textId="6E9AFD66" w:rsidR="00800427" w:rsidRPr="00682C34" w:rsidRDefault="00800427" w:rsidP="00800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5</w:t>
            </w:r>
          </w:p>
        </w:tc>
        <w:tc>
          <w:tcPr>
            <w:tcW w:w="1756" w:type="dxa"/>
          </w:tcPr>
          <w:p w14:paraId="22A1D826" w14:textId="554BE8C4" w:rsidR="00800427" w:rsidRPr="00682C34" w:rsidRDefault="00800427" w:rsidP="00800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.60 (0.51-4.99)</w:t>
            </w:r>
          </w:p>
        </w:tc>
        <w:tc>
          <w:tcPr>
            <w:tcW w:w="1788" w:type="dxa"/>
          </w:tcPr>
          <w:p w14:paraId="35EDE945" w14:textId="65F73099" w:rsidR="00800427" w:rsidRPr="00682C34" w:rsidRDefault="00800427" w:rsidP="00800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.68 (0.54-5.23)</w:t>
            </w:r>
          </w:p>
        </w:tc>
      </w:tr>
      <w:tr w:rsidR="00800427" w:rsidRPr="00682C34" w14:paraId="438C382D" w14:textId="77777777" w:rsidTr="006A39D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1C3586B9" w14:textId="25AA3F1D" w:rsidR="00800427" w:rsidRPr="00682C34" w:rsidRDefault="00800427" w:rsidP="00800427">
            <w:pPr>
              <w:rPr>
                <w:b w:val="0"/>
                <w:bCs w:val="0"/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 xml:space="preserve">Chemical Engineers </w:t>
            </w:r>
          </w:p>
        </w:tc>
        <w:tc>
          <w:tcPr>
            <w:tcW w:w="937" w:type="dxa"/>
          </w:tcPr>
          <w:p w14:paraId="4C7E282B" w14:textId="0F4402B9" w:rsidR="00800427" w:rsidRPr="00682C34" w:rsidRDefault="00800427" w:rsidP="00800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2145</w:t>
            </w:r>
          </w:p>
        </w:tc>
        <w:tc>
          <w:tcPr>
            <w:tcW w:w="1237" w:type="dxa"/>
          </w:tcPr>
          <w:p w14:paraId="1ED7E5F8" w14:textId="3F292CC1" w:rsidR="00800427" w:rsidRPr="00682C34" w:rsidRDefault="00800427" w:rsidP="00800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665</w:t>
            </w:r>
          </w:p>
        </w:tc>
        <w:tc>
          <w:tcPr>
            <w:tcW w:w="1511" w:type="dxa"/>
          </w:tcPr>
          <w:p w14:paraId="5B9E2798" w14:textId="29A6AEC6" w:rsidR="00800427" w:rsidRPr="00682C34" w:rsidRDefault="00800427" w:rsidP="00800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5</w:t>
            </w:r>
          </w:p>
        </w:tc>
        <w:tc>
          <w:tcPr>
            <w:tcW w:w="1756" w:type="dxa"/>
          </w:tcPr>
          <w:p w14:paraId="5D61DD84" w14:textId="7A8BA06B" w:rsidR="00800427" w:rsidRPr="00682C34" w:rsidRDefault="00800427" w:rsidP="00800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.12 (0.36-3.47)</w:t>
            </w:r>
          </w:p>
        </w:tc>
        <w:tc>
          <w:tcPr>
            <w:tcW w:w="1788" w:type="dxa"/>
          </w:tcPr>
          <w:p w14:paraId="0E7BEEFE" w14:textId="59961571" w:rsidR="00800427" w:rsidRPr="00682C34" w:rsidRDefault="00800427" w:rsidP="00800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.24 (0.40-3.85)</w:t>
            </w:r>
          </w:p>
        </w:tc>
      </w:tr>
      <w:tr w:rsidR="000D55C3" w:rsidRPr="00682C34" w14:paraId="7EA56E69" w14:textId="77777777" w:rsidTr="006A3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2EFB3CD4" w14:textId="404401B6" w:rsidR="00800427" w:rsidRPr="00682C34" w:rsidRDefault="00800427" w:rsidP="00800427">
            <w:pPr>
              <w:rPr>
                <w:b w:val="0"/>
                <w:bCs w:val="0"/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>Armed Forces Occupations, Other Ranks</w:t>
            </w:r>
          </w:p>
        </w:tc>
        <w:tc>
          <w:tcPr>
            <w:tcW w:w="937" w:type="dxa"/>
          </w:tcPr>
          <w:p w14:paraId="77595114" w14:textId="38722A93" w:rsidR="00800427" w:rsidRPr="00682C34" w:rsidRDefault="00800427" w:rsidP="00800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0310</w:t>
            </w:r>
          </w:p>
        </w:tc>
        <w:tc>
          <w:tcPr>
            <w:tcW w:w="1237" w:type="dxa"/>
          </w:tcPr>
          <w:p w14:paraId="388851B8" w14:textId="1D313FCB" w:rsidR="00800427" w:rsidRPr="00682C34" w:rsidRDefault="00800427" w:rsidP="00800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650</w:t>
            </w:r>
          </w:p>
        </w:tc>
        <w:tc>
          <w:tcPr>
            <w:tcW w:w="1511" w:type="dxa"/>
          </w:tcPr>
          <w:p w14:paraId="60B3D795" w14:textId="05691E2D" w:rsidR="00800427" w:rsidRPr="00682C34" w:rsidRDefault="00800427" w:rsidP="00800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0</w:t>
            </w:r>
          </w:p>
        </w:tc>
        <w:tc>
          <w:tcPr>
            <w:tcW w:w="1756" w:type="dxa"/>
          </w:tcPr>
          <w:p w14:paraId="6E6263DD" w14:textId="0E0AA9D9" w:rsidR="00800427" w:rsidRPr="00682C34" w:rsidRDefault="00800427" w:rsidP="00800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--</w:t>
            </w:r>
          </w:p>
        </w:tc>
        <w:tc>
          <w:tcPr>
            <w:tcW w:w="1788" w:type="dxa"/>
          </w:tcPr>
          <w:p w14:paraId="4F9E1556" w14:textId="2EEDDADF" w:rsidR="00800427" w:rsidRPr="00682C34" w:rsidRDefault="00800427" w:rsidP="00800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--</w:t>
            </w:r>
          </w:p>
        </w:tc>
      </w:tr>
      <w:tr w:rsidR="00800427" w:rsidRPr="00682C34" w14:paraId="6390A8DF" w14:textId="77777777" w:rsidTr="006A39D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4E4F6461" w14:textId="0B508032" w:rsidR="00800427" w:rsidRPr="00682C34" w:rsidRDefault="00800427" w:rsidP="00800427">
            <w:pPr>
              <w:rPr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>Electrical Mechanics and Fitters</w:t>
            </w:r>
          </w:p>
        </w:tc>
        <w:tc>
          <w:tcPr>
            <w:tcW w:w="937" w:type="dxa"/>
          </w:tcPr>
          <w:p w14:paraId="56CAAA0A" w14:textId="2A52AE45" w:rsidR="00800427" w:rsidRPr="00682C34" w:rsidRDefault="00800427" w:rsidP="00800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7412</w:t>
            </w:r>
          </w:p>
        </w:tc>
        <w:tc>
          <w:tcPr>
            <w:tcW w:w="1237" w:type="dxa"/>
          </w:tcPr>
          <w:p w14:paraId="37EA2271" w14:textId="40F45812" w:rsidR="00800427" w:rsidRPr="00682C34" w:rsidRDefault="00800427" w:rsidP="00800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648</w:t>
            </w:r>
          </w:p>
        </w:tc>
        <w:tc>
          <w:tcPr>
            <w:tcW w:w="1511" w:type="dxa"/>
          </w:tcPr>
          <w:p w14:paraId="2C38169A" w14:textId="78E37D8E" w:rsidR="00800427" w:rsidRPr="00682C34" w:rsidRDefault="00800427" w:rsidP="00800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5</w:t>
            </w:r>
          </w:p>
        </w:tc>
        <w:tc>
          <w:tcPr>
            <w:tcW w:w="1756" w:type="dxa"/>
          </w:tcPr>
          <w:p w14:paraId="7EC7EBB5" w14:textId="4A54BAAE" w:rsidR="00800427" w:rsidRPr="00682C34" w:rsidRDefault="00800427" w:rsidP="00800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.53 (0.63-3.71)</w:t>
            </w:r>
          </w:p>
        </w:tc>
        <w:tc>
          <w:tcPr>
            <w:tcW w:w="1788" w:type="dxa"/>
          </w:tcPr>
          <w:p w14:paraId="56AA6FD2" w14:textId="2F8A760F" w:rsidR="00800427" w:rsidRPr="00682C34" w:rsidRDefault="00800427" w:rsidP="00800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.49 (0.62-3.61)</w:t>
            </w:r>
          </w:p>
        </w:tc>
      </w:tr>
      <w:tr w:rsidR="000D55C3" w:rsidRPr="00682C34" w14:paraId="31226E25" w14:textId="77777777" w:rsidTr="006A3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5F5C1724" w14:textId="77777777" w:rsidR="00800427" w:rsidRPr="00682C34" w:rsidRDefault="00800427" w:rsidP="00800427">
            <w:pPr>
              <w:rPr>
                <w:b w:val="0"/>
                <w:bCs w:val="0"/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>Personal Care Workers in Health</w:t>
            </w:r>
          </w:p>
          <w:p w14:paraId="2A6DE6F4" w14:textId="6AF0B4D0" w:rsidR="00800427" w:rsidRPr="00682C34" w:rsidRDefault="00800427" w:rsidP="00800427">
            <w:pPr>
              <w:rPr>
                <w:b w:val="0"/>
                <w:bCs w:val="0"/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>Services</w:t>
            </w:r>
          </w:p>
        </w:tc>
        <w:tc>
          <w:tcPr>
            <w:tcW w:w="937" w:type="dxa"/>
          </w:tcPr>
          <w:p w14:paraId="5541D9D5" w14:textId="2F558F9E" w:rsidR="00800427" w:rsidRPr="00682C34" w:rsidRDefault="00800427" w:rsidP="00800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5329</w:t>
            </w:r>
          </w:p>
        </w:tc>
        <w:tc>
          <w:tcPr>
            <w:tcW w:w="1237" w:type="dxa"/>
          </w:tcPr>
          <w:p w14:paraId="5A4EAD40" w14:textId="00736436" w:rsidR="00800427" w:rsidRPr="00682C34" w:rsidRDefault="00800427" w:rsidP="00800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611</w:t>
            </w:r>
          </w:p>
        </w:tc>
        <w:tc>
          <w:tcPr>
            <w:tcW w:w="1511" w:type="dxa"/>
          </w:tcPr>
          <w:p w14:paraId="1759472B" w14:textId="65D82DDA" w:rsidR="00800427" w:rsidRPr="00682C34" w:rsidRDefault="00800427" w:rsidP="00800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5</w:t>
            </w:r>
          </w:p>
        </w:tc>
        <w:tc>
          <w:tcPr>
            <w:tcW w:w="1756" w:type="dxa"/>
          </w:tcPr>
          <w:p w14:paraId="570C0B12" w14:textId="3163F3EA" w:rsidR="00800427" w:rsidRPr="00682C34" w:rsidRDefault="00800427" w:rsidP="00800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0.54 (0.08-3.85)</w:t>
            </w:r>
          </w:p>
        </w:tc>
        <w:tc>
          <w:tcPr>
            <w:tcW w:w="1788" w:type="dxa"/>
          </w:tcPr>
          <w:p w14:paraId="04119233" w14:textId="629136A4" w:rsidR="00800427" w:rsidRPr="00682C34" w:rsidRDefault="00800427" w:rsidP="00800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0.42 (0.06-2.99)</w:t>
            </w:r>
          </w:p>
        </w:tc>
      </w:tr>
      <w:tr w:rsidR="000D55C3" w:rsidRPr="00682C34" w14:paraId="2D9B574F" w14:textId="77777777" w:rsidTr="006A39D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737DAA4D" w14:textId="79E85702" w:rsidR="00800427" w:rsidRPr="00682C34" w:rsidRDefault="00800427" w:rsidP="00800427">
            <w:pPr>
              <w:rPr>
                <w:b w:val="0"/>
                <w:bCs w:val="0"/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 xml:space="preserve">Plumbers and Pipe Fitters </w:t>
            </w:r>
          </w:p>
        </w:tc>
        <w:tc>
          <w:tcPr>
            <w:tcW w:w="937" w:type="dxa"/>
          </w:tcPr>
          <w:p w14:paraId="36FB37AF" w14:textId="615ECF0D" w:rsidR="00800427" w:rsidRPr="00682C34" w:rsidRDefault="00800427" w:rsidP="00800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7126</w:t>
            </w:r>
          </w:p>
        </w:tc>
        <w:tc>
          <w:tcPr>
            <w:tcW w:w="1237" w:type="dxa"/>
          </w:tcPr>
          <w:p w14:paraId="5E93FF6D" w14:textId="0D3A1226" w:rsidR="00800427" w:rsidRPr="00682C34" w:rsidRDefault="00800427" w:rsidP="00800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597</w:t>
            </w:r>
          </w:p>
        </w:tc>
        <w:tc>
          <w:tcPr>
            <w:tcW w:w="1511" w:type="dxa"/>
          </w:tcPr>
          <w:p w14:paraId="6EBAE40B" w14:textId="07D6E8EA" w:rsidR="00800427" w:rsidRPr="00682C34" w:rsidRDefault="00800427" w:rsidP="00800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0</w:t>
            </w:r>
          </w:p>
        </w:tc>
        <w:tc>
          <w:tcPr>
            <w:tcW w:w="1756" w:type="dxa"/>
          </w:tcPr>
          <w:p w14:paraId="12CB65F9" w14:textId="5AB219D2" w:rsidR="00800427" w:rsidRPr="00682C34" w:rsidRDefault="00800427" w:rsidP="00800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--</w:t>
            </w:r>
          </w:p>
        </w:tc>
        <w:tc>
          <w:tcPr>
            <w:tcW w:w="1788" w:type="dxa"/>
          </w:tcPr>
          <w:p w14:paraId="2013AB32" w14:textId="7D956BB2" w:rsidR="00800427" w:rsidRPr="00682C34" w:rsidRDefault="00800427" w:rsidP="00800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--</w:t>
            </w:r>
          </w:p>
        </w:tc>
      </w:tr>
      <w:tr w:rsidR="000D55C3" w:rsidRPr="00682C34" w14:paraId="340664E3" w14:textId="77777777" w:rsidTr="006A3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3B7149BE" w14:textId="76D52AF3" w:rsidR="00800427" w:rsidRPr="00682C34" w:rsidRDefault="00800427" w:rsidP="00800427">
            <w:pPr>
              <w:rPr>
                <w:b w:val="0"/>
                <w:bCs w:val="0"/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 xml:space="preserve">Mechanical Engineering Technicians </w:t>
            </w:r>
          </w:p>
        </w:tc>
        <w:tc>
          <w:tcPr>
            <w:tcW w:w="937" w:type="dxa"/>
          </w:tcPr>
          <w:p w14:paraId="0426C1EA" w14:textId="6ADDA403" w:rsidR="00800427" w:rsidRPr="00682C34" w:rsidRDefault="00800427" w:rsidP="00800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3115</w:t>
            </w:r>
          </w:p>
        </w:tc>
        <w:tc>
          <w:tcPr>
            <w:tcW w:w="1237" w:type="dxa"/>
          </w:tcPr>
          <w:p w14:paraId="5DE9D0D9" w14:textId="53E9EB1E" w:rsidR="00800427" w:rsidRPr="00682C34" w:rsidRDefault="00800427" w:rsidP="00800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572</w:t>
            </w:r>
          </w:p>
        </w:tc>
        <w:tc>
          <w:tcPr>
            <w:tcW w:w="1511" w:type="dxa"/>
          </w:tcPr>
          <w:p w14:paraId="6DFE006D" w14:textId="4FEDCA9E" w:rsidR="00800427" w:rsidRPr="00682C34" w:rsidRDefault="00800427" w:rsidP="00800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0</w:t>
            </w:r>
          </w:p>
        </w:tc>
        <w:tc>
          <w:tcPr>
            <w:tcW w:w="1756" w:type="dxa"/>
          </w:tcPr>
          <w:p w14:paraId="44634F82" w14:textId="7082FEBD" w:rsidR="00800427" w:rsidRPr="003611A4" w:rsidRDefault="00800427" w:rsidP="00800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--</w:t>
            </w:r>
          </w:p>
        </w:tc>
        <w:tc>
          <w:tcPr>
            <w:tcW w:w="1788" w:type="dxa"/>
          </w:tcPr>
          <w:p w14:paraId="30EDF616" w14:textId="6C7395B7" w:rsidR="00800427" w:rsidRPr="00682C34" w:rsidRDefault="00800427" w:rsidP="00800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--</w:t>
            </w:r>
          </w:p>
        </w:tc>
      </w:tr>
      <w:tr w:rsidR="000D55C3" w:rsidRPr="00682C34" w14:paraId="32792CB6" w14:textId="77777777" w:rsidTr="006A39D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72333DBF" w14:textId="5255CD1D" w:rsidR="00800427" w:rsidRPr="00682C34" w:rsidRDefault="00800427" w:rsidP="00800427">
            <w:pPr>
              <w:rPr>
                <w:b w:val="0"/>
                <w:bCs w:val="0"/>
                <w:sz w:val="22"/>
                <w:szCs w:val="22"/>
              </w:rPr>
            </w:pPr>
            <w:r w:rsidRPr="0042673D">
              <w:rPr>
                <w:b w:val="0"/>
                <w:bCs w:val="0"/>
                <w:sz w:val="22"/>
                <w:szCs w:val="22"/>
              </w:rPr>
              <w:t xml:space="preserve">Chemical Products Plant and Machine Operators </w:t>
            </w:r>
          </w:p>
        </w:tc>
        <w:tc>
          <w:tcPr>
            <w:tcW w:w="937" w:type="dxa"/>
          </w:tcPr>
          <w:p w14:paraId="32D4CB10" w14:textId="40AAAD79" w:rsidR="00800427" w:rsidRPr="00682C34" w:rsidRDefault="00800427" w:rsidP="00800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8131</w:t>
            </w:r>
          </w:p>
        </w:tc>
        <w:tc>
          <w:tcPr>
            <w:tcW w:w="1237" w:type="dxa"/>
          </w:tcPr>
          <w:p w14:paraId="287EF643" w14:textId="6ECDCFEC" w:rsidR="00800427" w:rsidRPr="00682C34" w:rsidRDefault="00800427" w:rsidP="00800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523</w:t>
            </w:r>
          </w:p>
        </w:tc>
        <w:tc>
          <w:tcPr>
            <w:tcW w:w="1511" w:type="dxa"/>
          </w:tcPr>
          <w:p w14:paraId="29BA2CD3" w14:textId="68AE902F" w:rsidR="00800427" w:rsidRPr="00682C34" w:rsidRDefault="00800427" w:rsidP="00800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5</w:t>
            </w:r>
          </w:p>
        </w:tc>
        <w:tc>
          <w:tcPr>
            <w:tcW w:w="1756" w:type="dxa"/>
          </w:tcPr>
          <w:p w14:paraId="6656753D" w14:textId="0BDE5A3B" w:rsidR="00800427" w:rsidRPr="00682C34" w:rsidRDefault="00800427" w:rsidP="00800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.03 (0.26-4.12)</w:t>
            </w:r>
          </w:p>
        </w:tc>
        <w:tc>
          <w:tcPr>
            <w:tcW w:w="1788" w:type="dxa"/>
          </w:tcPr>
          <w:p w14:paraId="1DDC9628" w14:textId="6C384646" w:rsidR="00800427" w:rsidRPr="00682C34" w:rsidRDefault="00800427" w:rsidP="00800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0.78 (0.20-3.15)</w:t>
            </w:r>
          </w:p>
        </w:tc>
      </w:tr>
      <w:tr w:rsidR="00C4153F" w:rsidRPr="00682C34" w14:paraId="70F9EA96" w14:textId="77777777" w:rsidTr="006A3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271C239E" w14:textId="2AFBDA37" w:rsidR="00800427" w:rsidRPr="00682C34" w:rsidRDefault="00800427" w:rsidP="00800427">
            <w:pPr>
              <w:rPr>
                <w:b w:val="0"/>
                <w:bCs w:val="0"/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 xml:space="preserve">Occupations with less than </w:t>
            </w:r>
            <w:r>
              <w:rPr>
                <w:b w:val="0"/>
                <w:bCs w:val="0"/>
                <w:sz w:val="22"/>
                <w:szCs w:val="22"/>
              </w:rPr>
              <w:t>5</w:t>
            </w:r>
            <w:r w:rsidRPr="00682C34">
              <w:rPr>
                <w:b w:val="0"/>
                <w:bCs w:val="0"/>
                <w:sz w:val="22"/>
                <w:szCs w:val="22"/>
              </w:rPr>
              <w:t>00 employees</w:t>
            </w:r>
          </w:p>
        </w:tc>
        <w:tc>
          <w:tcPr>
            <w:tcW w:w="937" w:type="dxa"/>
          </w:tcPr>
          <w:p w14:paraId="7D8F2728" w14:textId="613A76EE" w:rsidR="00800427" w:rsidRPr="00682C34" w:rsidRDefault="00800427" w:rsidP="00800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237" w:type="dxa"/>
          </w:tcPr>
          <w:p w14:paraId="77DE23A9" w14:textId="4CCE9F43" w:rsidR="00800427" w:rsidRPr="00682C34" w:rsidRDefault="00800427" w:rsidP="00800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,756</w:t>
            </w:r>
          </w:p>
        </w:tc>
        <w:tc>
          <w:tcPr>
            <w:tcW w:w="1511" w:type="dxa"/>
          </w:tcPr>
          <w:p w14:paraId="200B0D99" w14:textId="0AEE8D75" w:rsidR="00800427" w:rsidRPr="00682C34" w:rsidRDefault="00800427" w:rsidP="00800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2</w:t>
            </w:r>
          </w:p>
        </w:tc>
        <w:tc>
          <w:tcPr>
            <w:tcW w:w="1756" w:type="dxa"/>
          </w:tcPr>
          <w:p w14:paraId="63155C27" w14:textId="7A34D2A9" w:rsidR="00800427" w:rsidRPr="00682C34" w:rsidRDefault="00800427" w:rsidP="00800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0.9</w:t>
            </w:r>
            <w:r>
              <w:rPr>
                <w:sz w:val="22"/>
                <w:szCs w:val="22"/>
              </w:rPr>
              <w:t>9</w:t>
            </w:r>
            <w:r w:rsidRPr="00682C34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80</w:t>
            </w:r>
            <w:r w:rsidRPr="00682C34">
              <w:rPr>
                <w:sz w:val="22"/>
                <w:szCs w:val="22"/>
              </w:rPr>
              <w:t>-1.</w:t>
            </w:r>
            <w:r>
              <w:rPr>
                <w:sz w:val="22"/>
                <w:szCs w:val="22"/>
              </w:rPr>
              <w:t>22</w:t>
            </w:r>
            <w:r w:rsidRPr="00682C34">
              <w:rPr>
                <w:sz w:val="22"/>
                <w:szCs w:val="22"/>
              </w:rPr>
              <w:t>)</w:t>
            </w:r>
          </w:p>
        </w:tc>
        <w:tc>
          <w:tcPr>
            <w:tcW w:w="1788" w:type="dxa"/>
          </w:tcPr>
          <w:p w14:paraId="457D3F80" w14:textId="21CB0D52" w:rsidR="00800427" w:rsidRPr="00682C34" w:rsidRDefault="00800427" w:rsidP="00800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9</w:t>
            </w:r>
            <w:r w:rsidRPr="00682C34">
              <w:rPr>
                <w:sz w:val="22"/>
                <w:szCs w:val="22"/>
              </w:rPr>
              <w:t>2 (0.7</w:t>
            </w:r>
            <w:r>
              <w:rPr>
                <w:sz w:val="22"/>
                <w:szCs w:val="22"/>
              </w:rPr>
              <w:t>4</w:t>
            </w:r>
            <w:r w:rsidRPr="00682C34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1</w:t>
            </w:r>
            <w:r w:rsidRPr="00682C34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13</w:t>
            </w:r>
            <w:r w:rsidRPr="00682C34">
              <w:rPr>
                <w:sz w:val="22"/>
                <w:szCs w:val="22"/>
              </w:rPr>
              <w:t>)</w:t>
            </w:r>
          </w:p>
        </w:tc>
      </w:tr>
      <w:tr w:rsidR="00800427" w:rsidRPr="00682C34" w14:paraId="69F3934F" w14:textId="77777777" w:rsidTr="006A39D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3EA97B92" w14:textId="79F29F88" w:rsidR="00800427" w:rsidRPr="00682C34" w:rsidRDefault="00800427" w:rsidP="00800427">
            <w:pPr>
              <w:rPr>
                <w:b w:val="0"/>
                <w:bCs w:val="0"/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 xml:space="preserve">Reference (all occupations with unlikely occupational SARSCoV-2 </w:t>
            </w:r>
            <w:proofErr w:type="gramStart"/>
            <w:r w:rsidRPr="00682C34">
              <w:rPr>
                <w:b w:val="0"/>
                <w:bCs w:val="0"/>
                <w:sz w:val="22"/>
                <w:szCs w:val="22"/>
              </w:rPr>
              <w:t>exposure)</w:t>
            </w:r>
            <w:r w:rsidRPr="00682C34">
              <w:rPr>
                <w:b w:val="0"/>
                <w:bCs w:val="0"/>
                <w:sz w:val="22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937" w:type="dxa"/>
          </w:tcPr>
          <w:p w14:paraId="06F66C48" w14:textId="77777777" w:rsidR="00800427" w:rsidRPr="00682C34" w:rsidRDefault="00800427" w:rsidP="00800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237" w:type="dxa"/>
          </w:tcPr>
          <w:p w14:paraId="36A4AA46" w14:textId="4D4A6A5D" w:rsidR="00800427" w:rsidRPr="00682C34" w:rsidRDefault="00800427" w:rsidP="00800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02,168</w:t>
            </w:r>
          </w:p>
        </w:tc>
        <w:tc>
          <w:tcPr>
            <w:tcW w:w="1511" w:type="dxa"/>
          </w:tcPr>
          <w:p w14:paraId="66250808" w14:textId="3ADF55BD" w:rsidR="00800427" w:rsidRPr="00682C34" w:rsidRDefault="00800427" w:rsidP="00800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395</w:t>
            </w:r>
          </w:p>
        </w:tc>
        <w:tc>
          <w:tcPr>
            <w:tcW w:w="1756" w:type="dxa"/>
          </w:tcPr>
          <w:p w14:paraId="35B21B7C" w14:textId="4ADFFF23" w:rsidR="00800427" w:rsidRPr="00682C34" w:rsidRDefault="00800427" w:rsidP="00800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.00</w:t>
            </w:r>
          </w:p>
        </w:tc>
        <w:tc>
          <w:tcPr>
            <w:tcW w:w="1788" w:type="dxa"/>
          </w:tcPr>
          <w:p w14:paraId="0CD53233" w14:textId="77777777" w:rsidR="00800427" w:rsidRPr="00682C34" w:rsidRDefault="00800427" w:rsidP="00800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.00</w:t>
            </w:r>
          </w:p>
        </w:tc>
      </w:tr>
      <w:tr w:rsidR="000D55C3" w:rsidRPr="00682C34" w14:paraId="5248E967" w14:textId="77777777" w:rsidTr="006D49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0" w:type="dxa"/>
            <w:gridSpan w:val="6"/>
          </w:tcPr>
          <w:p w14:paraId="1DD1EB4B" w14:textId="3BAC0B4B" w:rsidR="00800427" w:rsidRDefault="00800427" w:rsidP="00800427">
            <w:pPr>
              <w:rPr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  <w:vertAlign w:val="superscript"/>
              </w:rPr>
              <w:t xml:space="preserve">a </w:t>
            </w:r>
            <w:r w:rsidRPr="00682C34">
              <w:rPr>
                <w:b w:val="0"/>
                <w:bCs w:val="0"/>
                <w:sz w:val="22"/>
                <w:szCs w:val="22"/>
              </w:rPr>
              <w:t xml:space="preserve">Likelihood of occupational SARS-CoV-2 exposure according to a population-based international expert-rated job exposure matrix that assesses four measures of </w:t>
            </w:r>
            <w:r w:rsidR="007A3EA7" w:rsidRPr="00682C34">
              <w:rPr>
                <w:b w:val="0"/>
                <w:bCs w:val="0"/>
                <w:sz w:val="22"/>
                <w:szCs w:val="22"/>
              </w:rPr>
              <w:t>the number</w:t>
            </w:r>
            <w:r w:rsidRPr="00682C34">
              <w:rPr>
                <w:b w:val="0"/>
                <w:bCs w:val="0"/>
                <w:sz w:val="22"/>
                <w:szCs w:val="22"/>
              </w:rPr>
              <w:t xml:space="preserve"> of close indoor contacts at work, two mitigation measures and two job insecurity measures, each rated on a scale from low (0) to high (3).</w:t>
            </w:r>
          </w:p>
          <w:p w14:paraId="3ABCB304" w14:textId="627DB546" w:rsidR="00800427" w:rsidRDefault="00800427" w:rsidP="00800427">
            <w:pPr>
              <w:rPr>
                <w:sz w:val="22"/>
                <w:szCs w:val="22"/>
              </w:rPr>
            </w:pPr>
            <w:r w:rsidRPr="00DD28B4">
              <w:rPr>
                <w:b w:val="0"/>
                <w:bCs w:val="0"/>
                <w:sz w:val="22"/>
                <w:szCs w:val="22"/>
                <w:vertAlign w:val="superscript"/>
              </w:rPr>
              <w:t>b</w:t>
            </w:r>
            <w:r w:rsidRPr="00DD28B4">
              <w:rPr>
                <w:b w:val="0"/>
                <w:bCs w:val="0"/>
                <w:sz w:val="22"/>
                <w:szCs w:val="22"/>
              </w:rPr>
              <w:t xml:space="preserve"> Adjust</w:t>
            </w:r>
            <w:r>
              <w:rPr>
                <w:b w:val="0"/>
                <w:bCs w:val="0"/>
                <w:sz w:val="22"/>
                <w:szCs w:val="22"/>
              </w:rPr>
              <w:t>ed</w:t>
            </w:r>
            <w:r w:rsidRPr="00DD28B4">
              <w:rPr>
                <w:b w:val="0"/>
                <w:bCs w:val="0"/>
                <w:sz w:val="22"/>
                <w:szCs w:val="22"/>
              </w:rPr>
              <w:t xml:space="preserve"> for sex</w:t>
            </w:r>
            <w:r>
              <w:rPr>
                <w:b w:val="0"/>
                <w:bCs w:val="0"/>
                <w:sz w:val="22"/>
                <w:szCs w:val="22"/>
              </w:rPr>
              <w:t xml:space="preserve"> and</w:t>
            </w:r>
            <w:r w:rsidRPr="00DD28B4">
              <w:rPr>
                <w:b w:val="0"/>
                <w:bCs w:val="0"/>
                <w:sz w:val="22"/>
                <w:szCs w:val="22"/>
              </w:rPr>
              <w:t xml:space="preserve"> age (10-year groups)</w:t>
            </w:r>
            <w:r>
              <w:rPr>
                <w:b w:val="0"/>
                <w:bCs w:val="0"/>
                <w:sz w:val="22"/>
                <w:szCs w:val="22"/>
              </w:rPr>
              <w:t>.</w:t>
            </w:r>
          </w:p>
          <w:p w14:paraId="40673429" w14:textId="234C7959" w:rsidR="00800427" w:rsidRPr="00682C34" w:rsidRDefault="00800427" w:rsidP="00800427">
            <w:pPr>
              <w:rPr>
                <w:b w:val="0"/>
                <w:bCs w:val="0"/>
                <w:sz w:val="22"/>
                <w:szCs w:val="22"/>
              </w:rPr>
            </w:pPr>
            <w:r w:rsidRPr="00DD28B4">
              <w:rPr>
                <w:b w:val="0"/>
                <w:bCs w:val="0"/>
                <w:sz w:val="22"/>
                <w:szCs w:val="22"/>
                <w:vertAlign w:val="superscript"/>
              </w:rPr>
              <w:t>c</w:t>
            </w:r>
            <w:r>
              <w:rPr>
                <w:b w:val="0"/>
                <w:bCs w:val="0"/>
                <w:sz w:val="22"/>
                <w:szCs w:val="22"/>
              </w:rPr>
              <w:t xml:space="preserve"> </w:t>
            </w:r>
            <w:r w:rsidRPr="00DD28B4">
              <w:rPr>
                <w:b w:val="0"/>
                <w:bCs w:val="0"/>
                <w:sz w:val="22"/>
                <w:szCs w:val="22"/>
              </w:rPr>
              <w:t>Adjust</w:t>
            </w:r>
            <w:r>
              <w:rPr>
                <w:b w:val="0"/>
                <w:bCs w:val="0"/>
                <w:sz w:val="22"/>
                <w:szCs w:val="22"/>
              </w:rPr>
              <w:t>ed</w:t>
            </w:r>
            <w:r w:rsidRPr="00DD28B4">
              <w:rPr>
                <w:b w:val="0"/>
                <w:bCs w:val="0"/>
                <w:sz w:val="22"/>
                <w:szCs w:val="22"/>
              </w:rPr>
              <w:t xml:space="preserve"> for sex, age (10-year groups), education (3 groups), country of origin (4 categories), number of household members (0, 1, 2, 3, 4+), and </w:t>
            </w:r>
            <w:r w:rsidR="00E9372F">
              <w:rPr>
                <w:b w:val="0"/>
                <w:bCs w:val="0"/>
                <w:sz w:val="22"/>
                <w:szCs w:val="22"/>
              </w:rPr>
              <w:t>COVID</w:t>
            </w:r>
            <w:r w:rsidRPr="00DD28B4">
              <w:rPr>
                <w:b w:val="0"/>
                <w:bCs w:val="0"/>
                <w:sz w:val="22"/>
                <w:szCs w:val="22"/>
              </w:rPr>
              <w:t>-19 vaccination (from date of second vaccination until end of follow-up).</w:t>
            </w:r>
          </w:p>
        </w:tc>
      </w:tr>
    </w:tbl>
    <w:p w14:paraId="07BC128E" w14:textId="77777777" w:rsidR="0012755F" w:rsidRPr="00682C34" w:rsidRDefault="0012755F">
      <w:pPr>
        <w:rPr>
          <w:sz w:val="22"/>
          <w:szCs w:val="22"/>
        </w:rPr>
      </w:pPr>
    </w:p>
    <w:p w14:paraId="27E36A86" w14:textId="579E0F50" w:rsidR="003C67C6" w:rsidRDefault="003C67C6">
      <w:pPr>
        <w:rPr>
          <w:sz w:val="22"/>
          <w:szCs w:val="22"/>
        </w:rPr>
      </w:pPr>
    </w:p>
    <w:sectPr w:rsidR="003C67C6" w:rsidSect="004E7DC7">
      <w:foot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ECE29B" w14:textId="77777777" w:rsidR="005505B4" w:rsidRDefault="005505B4" w:rsidP="000917FD">
      <w:pPr>
        <w:spacing w:after="0" w:line="240" w:lineRule="auto"/>
      </w:pPr>
      <w:r>
        <w:separator/>
      </w:r>
    </w:p>
  </w:endnote>
  <w:endnote w:type="continuationSeparator" w:id="0">
    <w:p w14:paraId="2A56AC7D" w14:textId="77777777" w:rsidR="005505B4" w:rsidRDefault="005505B4" w:rsidP="000917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816769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CF131FB" w14:textId="3A93EB97" w:rsidR="000917FD" w:rsidRDefault="000917F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15BA349" w14:textId="77777777" w:rsidR="000917FD" w:rsidRDefault="000917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CBF66E" w14:textId="77777777" w:rsidR="005505B4" w:rsidRDefault="005505B4" w:rsidP="000917FD">
      <w:pPr>
        <w:spacing w:after="0" w:line="240" w:lineRule="auto"/>
      </w:pPr>
      <w:r>
        <w:separator/>
      </w:r>
    </w:p>
  </w:footnote>
  <w:footnote w:type="continuationSeparator" w:id="0">
    <w:p w14:paraId="11A35515" w14:textId="77777777" w:rsidR="005505B4" w:rsidRDefault="005505B4" w:rsidP="000917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5211"/>
    <w:rsid w:val="000038B9"/>
    <w:rsid w:val="000135AF"/>
    <w:rsid w:val="00053DF6"/>
    <w:rsid w:val="00055430"/>
    <w:rsid w:val="00056436"/>
    <w:rsid w:val="000567AE"/>
    <w:rsid w:val="0005684A"/>
    <w:rsid w:val="00057F53"/>
    <w:rsid w:val="00066365"/>
    <w:rsid w:val="00067134"/>
    <w:rsid w:val="00075BA3"/>
    <w:rsid w:val="00076C00"/>
    <w:rsid w:val="00076EAF"/>
    <w:rsid w:val="00086DA5"/>
    <w:rsid w:val="000917FD"/>
    <w:rsid w:val="000A362B"/>
    <w:rsid w:val="000A7D4A"/>
    <w:rsid w:val="000B2758"/>
    <w:rsid w:val="000B5C50"/>
    <w:rsid w:val="000D0301"/>
    <w:rsid w:val="000D55C3"/>
    <w:rsid w:val="000D5603"/>
    <w:rsid w:val="000F5FE9"/>
    <w:rsid w:val="000F6669"/>
    <w:rsid w:val="000F7391"/>
    <w:rsid w:val="001065AD"/>
    <w:rsid w:val="001128BF"/>
    <w:rsid w:val="001212CE"/>
    <w:rsid w:val="0012755F"/>
    <w:rsid w:val="00136206"/>
    <w:rsid w:val="00144B11"/>
    <w:rsid w:val="00145AC2"/>
    <w:rsid w:val="00146940"/>
    <w:rsid w:val="0015075D"/>
    <w:rsid w:val="0017002B"/>
    <w:rsid w:val="001748B2"/>
    <w:rsid w:val="00177117"/>
    <w:rsid w:val="00177EC6"/>
    <w:rsid w:val="0018131A"/>
    <w:rsid w:val="0018647E"/>
    <w:rsid w:val="00186513"/>
    <w:rsid w:val="001915E0"/>
    <w:rsid w:val="00191FA7"/>
    <w:rsid w:val="001A167D"/>
    <w:rsid w:val="001A174C"/>
    <w:rsid w:val="001A434F"/>
    <w:rsid w:val="001A5E43"/>
    <w:rsid w:val="001A785D"/>
    <w:rsid w:val="001B20FD"/>
    <w:rsid w:val="001B28D6"/>
    <w:rsid w:val="001B435C"/>
    <w:rsid w:val="001B4742"/>
    <w:rsid w:val="001D42E2"/>
    <w:rsid w:val="001D4339"/>
    <w:rsid w:val="001D4F99"/>
    <w:rsid w:val="001F3407"/>
    <w:rsid w:val="001F4580"/>
    <w:rsid w:val="001F5DDA"/>
    <w:rsid w:val="00207985"/>
    <w:rsid w:val="00211D1F"/>
    <w:rsid w:val="00211D22"/>
    <w:rsid w:val="00222141"/>
    <w:rsid w:val="00223216"/>
    <w:rsid w:val="0022492B"/>
    <w:rsid w:val="0023793B"/>
    <w:rsid w:val="00240B0A"/>
    <w:rsid w:val="00244A19"/>
    <w:rsid w:val="00244A97"/>
    <w:rsid w:val="00247963"/>
    <w:rsid w:val="00264127"/>
    <w:rsid w:val="00272DB1"/>
    <w:rsid w:val="0029009F"/>
    <w:rsid w:val="00292BA0"/>
    <w:rsid w:val="00296581"/>
    <w:rsid w:val="00296FA3"/>
    <w:rsid w:val="002A4972"/>
    <w:rsid w:val="002A576C"/>
    <w:rsid w:val="002A6577"/>
    <w:rsid w:val="002A780F"/>
    <w:rsid w:val="002B109E"/>
    <w:rsid w:val="002D0E6B"/>
    <w:rsid w:val="002D3630"/>
    <w:rsid w:val="002D455C"/>
    <w:rsid w:val="002D48B9"/>
    <w:rsid w:val="002D6F89"/>
    <w:rsid w:val="002F49A4"/>
    <w:rsid w:val="002F52EA"/>
    <w:rsid w:val="00306A76"/>
    <w:rsid w:val="00307B44"/>
    <w:rsid w:val="00312ECA"/>
    <w:rsid w:val="00321570"/>
    <w:rsid w:val="00321A28"/>
    <w:rsid w:val="00322ABF"/>
    <w:rsid w:val="00331786"/>
    <w:rsid w:val="0033271E"/>
    <w:rsid w:val="0033597A"/>
    <w:rsid w:val="0034468C"/>
    <w:rsid w:val="0034555F"/>
    <w:rsid w:val="003521EE"/>
    <w:rsid w:val="0035279D"/>
    <w:rsid w:val="003611A4"/>
    <w:rsid w:val="0036473C"/>
    <w:rsid w:val="0038065E"/>
    <w:rsid w:val="00394496"/>
    <w:rsid w:val="00395DD7"/>
    <w:rsid w:val="003A0BB4"/>
    <w:rsid w:val="003A1593"/>
    <w:rsid w:val="003A3331"/>
    <w:rsid w:val="003B3D9F"/>
    <w:rsid w:val="003C67C6"/>
    <w:rsid w:val="003C6B83"/>
    <w:rsid w:val="003C751E"/>
    <w:rsid w:val="003E23BB"/>
    <w:rsid w:val="003F1393"/>
    <w:rsid w:val="003F2F74"/>
    <w:rsid w:val="003F76CA"/>
    <w:rsid w:val="0040710D"/>
    <w:rsid w:val="00410157"/>
    <w:rsid w:val="00414EDE"/>
    <w:rsid w:val="00417CA6"/>
    <w:rsid w:val="00420FF3"/>
    <w:rsid w:val="0042386F"/>
    <w:rsid w:val="00425119"/>
    <w:rsid w:val="0042673D"/>
    <w:rsid w:val="00440780"/>
    <w:rsid w:val="00444868"/>
    <w:rsid w:val="0045144D"/>
    <w:rsid w:val="00454299"/>
    <w:rsid w:val="00467DBA"/>
    <w:rsid w:val="00473B99"/>
    <w:rsid w:val="00476A08"/>
    <w:rsid w:val="0048081D"/>
    <w:rsid w:val="00482A33"/>
    <w:rsid w:val="0049207A"/>
    <w:rsid w:val="00495364"/>
    <w:rsid w:val="004B05FD"/>
    <w:rsid w:val="004B4971"/>
    <w:rsid w:val="004B4C13"/>
    <w:rsid w:val="004C3A77"/>
    <w:rsid w:val="004C4E19"/>
    <w:rsid w:val="004C5D46"/>
    <w:rsid w:val="004E7DC7"/>
    <w:rsid w:val="005073B4"/>
    <w:rsid w:val="00513B7D"/>
    <w:rsid w:val="00514BDB"/>
    <w:rsid w:val="00520FF8"/>
    <w:rsid w:val="00521B91"/>
    <w:rsid w:val="00525A1A"/>
    <w:rsid w:val="00525CB1"/>
    <w:rsid w:val="00526BC5"/>
    <w:rsid w:val="0053573F"/>
    <w:rsid w:val="005505B4"/>
    <w:rsid w:val="0055101B"/>
    <w:rsid w:val="0055290B"/>
    <w:rsid w:val="005831B9"/>
    <w:rsid w:val="00596C94"/>
    <w:rsid w:val="005A7A6A"/>
    <w:rsid w:val="005B4509"/>
    <w:rsid w:val="005C17E7"/>
    <w:rsid w:val="005D11F1"/>
    <w:rsid w:val="005D4F0F"/>
    <w:rsid w:val="005F031E"/>
    <w:rsid w:val="00600069"/>
    <w:rsid w:val="00603EEF"/>
    <w:rsid w:val="006055C6"/>
    <w:rsid w:val="0060584A"/>
    <w:rsid w:val="0061638E"/>
    <w:rsid w:val="00622E49"/>
    <w:rsid w:val="0063031E"/>
    <w:rsid w:val="00631440"/>
    <w:rsid w:val="0064077F"/>
    <w:rsid w:val="00640B8F"/>
    <w:rsid w:val="00645149"/>
    <w:rsid w:val="00645A6A"/>
    <w:rsid w:val="00652159"/>
    <w:rsid w:val="00663FA1"/>
    <w:rsid w:val="006669F1"/>
    <w:rsid w:val="006677E9"/>
    <w:rsid w:val="00670EB2"/>
    <w:rsid w:val="00681177"/>
    <w:rsid w:val="00682C34"/>
    <w:rsid w:val="00682D9D"/>
    <w:rsid w:val="0068664B"/>
    <w:rsid w:val="006A147B"/>
    <w:rsid w:val="006A397F"/>
    <w:rsid w:val="006A39D4"/>
    <w:rsid w:val="006B04E0"/>
    <w:rsid w:val="006B0CB3"/>
    <w:rsid w:val="006B46F3"/>
    <w:rsid w:val="006B6039"/>
    <w:rsid w:val="006C2801"/>
    <w:rsid w:val="006C3382"/>
    <w:rsid w:val="006C4BB8"/>
    <w:rsid w:val="006C6FE1"/>
    <w:rsid w:val="006D553C"/>
    <w:rsid w:val="006D6DC6"/>
    <w:rsid w:val="006F1B4A"/>
    <w:rsid w:val="006F74D5"/>
    <w:rsid w:val="0070020C"/>
    <w:rsid w:val="00705583"/>
    <w:rsid w:val="0071186D"/>
    <w:rsid w:val="00712AEE"/>
    <w:rsid w:val="00712B34"/>
    <w:rsid w:val="007206FF"/>
    <w:rsid w:val="00723154"/>
    <w:rsid w:val="007439CE"/>
    <w:rsid w:val="00744A0E"/>
    <w:rsid w:val="007450A7"/>
    <w:rsid w:val="00745DF4"/>
    <w:rsid w:val="0074644F"/>
    <w:rsid w:val="00750EDF"/>
    <w:rsid w:val="007536F3"/>
    <w:rsid w:val="00757A28"/>
    <w:rsid w:val="007629F7"/>
    <w:rsid w:val="00762DC0"/>
    <w:rsid w:val="007653BB"/>
    <w:rsid w:val="00777AA0"/>
    <w:rsid w:val="0079451C"/>
    <w:rsid w:val="00794635"/>
    <w:rsid w:val="00795B65"/>
    <w:rsid w:val="007A1CC2"/>
    <w:rsid w:val="007A3EA7"/>
    <w:rsid w:val="007A4A86"/>
    <w:rsid w:val="007C3457"/>
    <w:rsid w:val="007C5DDD"/>
    <w:rsid w:val="007D4626"/>
    <w:rsid w:val="007D58CE"/>
    <w:rsid w:val="007D6D49"/>
    <w:rsid w:val="007E076D"/>
    <w:rsid w:val="007E557E"/>
    <w:rsid w:val="007F3A04"/>
    <w:rsid w:val="007F7041"/>
    <w:rsid w:val="00800427"/>
    <w:rsid w:val="00806D6C"/>
    <w:rsid w:val="008155FB"/>
    <w:rsid w:val="00817F60"/>
    <w:rsid w:val="00822EEF"/>
    <w:rsid w:val="008248D6"/>
    <w:rsid w:val="00834B35"/>
    <w:rsid w:val="00846055"/>
    <w:rsid w:val="0085249B"/>
    <w:rsid w:val="008709A1"/>
    <w:rsid w:val="00874BAC"/>
    <w:rsid w:val="00881A73"/>
    <w:rsid w:val="00894736"/>
    <w:rsid w:val="00896D7E"/>
    <w:rsid w:val="00896F50"/>
    <w:rsid w:val="008A2CE5"/>
    <w:rsid w:val="008B5019"/>
    <w:rsid w:val="008B714E"/>
    <w:rsid w:val="008C71B6"/>
    <w:rsid w:val="008C7B52"/>
    <w:rsid w:val="008D2EFA"/>
    <w:rsid w:val="008D5402"/>
    <w:rsid w:val="008D54CF"/>
    <w:rsid w:val="008E6360"/>
    <w:rsid w:val="008E7550"/>
    <w:rsid w:val="008F545C"/>
    <w:rsid w:val="008F7C13"/>
    <w:rsid w:val="00904086"/>
    <w:rsid w:val="00905E7E"/>
    <w:rsid w:val="009159A7"/>
    <w:rsid w:val="00917BAA"/>
    <w:rsid w:val="00920997"/>
    <w:rsid w:val="00921EA3"/>
    <w:rsid w:val="009230EC"/>
    <w:rsid w:val="0093251F"/>
    <w:rsid w:val="009561F2"/>
    <w:rsid w:val="009743D1"/>
    <w:rsid w:val="00974CD9"/>
    <w:rsid w:val="00983C2C"/>
    <w:rsid w:val="0099236D"/>
    <w:rsid w:val="0099308F"/>
    <w:rsid w:val="00995000"/>
    <w:rsid w:val="009A1A9F"/>
    <w:rsid w:val="009A20A7"/>
    <w:rsid w:val="009A783B"/>
    <w:rsid w:val="009B3379"/>
    <w:rsid w:val="009B6CCF"/>
    <w:rsid w:val="009C2E2A"/>
    <w:rsid w:val="009D2A00"/>
    <w:rsid w:val="009D5658"/>
    <w:rsid w:val="009F2F81"/>
    <w:rsid w:val="00A151F5"/>
    <w:rsid w:val="00A23E6B"/>
    <w:rsid w:val="00A266FC"/>
    <w:rsid w:val="00A30957"/>
    <w:rsid w:val="00A30BFA"/>
    <w:rsid w:val="00A33269"/>
    <w:rsid w:val="00A40154"/>
    <w:rsid w:val="00A51F54"/>
    <w:rsid w:val="00A54209"/>
    <w:rsid w:val="00A911BF"/>
    <w:rsid w:val="00AA70D3"/>
    <w:rsid w:val="00AB25CC"/>
    <w:rsid w:val="00AB5A23"/>
    <w:rsid w:val="00AB5FD9"/>
    <w:rsid w:val="00AB7E93"/>
    <w:rsid w:val="00AC090B"/>
    <w:rsid w:val="00AD057D"/>
    <w:rsid w:val="00AD12E0"/>
    <w:rsid w:val="00AE1522"/>
    <w:rsid w:val="00AF0C38"/>
    <w:rsid w:val="00AF31B9"/>
    <w:rsid w:val="00AF543F"/>
    <w:rsid w:val="00AF55CD"/>
    <w:rsid w:val="00AF5806"/>
    <w:rsid w:val="00AF605C"/>
    <w:rsid w:val="00B00AA7"/>
    <w:rsid w:val="00B02445"/>
    <w:rsid w:val="00B04463"/>
    <w:rsid w:val="00B063B7"/>
    <w:rsid w:val="00B06C01"/>
    <w:rsid w:val="00B07B33"/>
    <w:rsid w:val="00B11CEE"/>
    <w:rsid w:val="00B12EDA"/>
    <w:rsid w:val="00B22D99"/>
    <w:rsid w:val="00B25211"/>
    <w:rsid w:val="00B276F1"/>
    <w:rsid w:val="00B507B6"/>
    <w:rsid w:val="00B61067"/>
    <w:rsid w:val="00B61E96"/>
    <w:rsid w:val="00B64992"/>
    <w:rsid w:val="00B66682"/>
    <w:rsid w:val="00B67116"/>
    <w:rsid w:val="00B70AC4"/>
    <w:rsid w:val="00B75087"/>
    <w:rsid w:val="00B86BE0"/>
    <w:rsid w:val="00B95FB3"/>
    <w:rsid w:val="00B9769C"/>
    <w:rsid w:val="00BA3454"/>
    <w:rsid w:val="00BA3F39"/>
    <w:rsid w:val="00BA7886"/>
    <w:rsid w:val="00BB126C"/>
    <w:rsid w:val="00BB3995"/>
    <w:rsid w:val="00BC4BC0"/>
    <w:rsid w:val="00BD36A5"/>
    <w:rsid w:val="00BD6F2E"/>
    <w:rsid w:val="00BE0B98"/>
    <w:rsid w:val="00BE2F23"/>
    <w:rsid w:val="00BE5D3A"/>
    <w:rsid w:val="00C01A2E"/>
    <w:rsid w:val="00C12087"/>
    <w:rsid w:val="00C136D4"/>
    <w:rsid w:val="00C15B30"/>
    <w:rsid w:val="00C15BBB"/>
    <w:rsid w:val="00C23CCF"/>
    <w:rsid w:val="00C31C68"/>
    <w:rsid w:val="00C365E3"/>
    <w:rsid w:val="00C36BD5"/>
    <w:rsid w:val="00C4153F"/>
    <w:rsid w:val="00C42891"/>
    <w:rsid w:val="00C469CE"/>
    <w:rsid w:val="00C632B2"/>
    <w:rsid w:val="00C63F53"/>
    <w:rsid w:val="00C64D7C"/>
    <w:rsid w:val="00C65EA9"/>
    <w:rsid w:val="00C66B61"/>
    <w:rsid w:val="00C716AC"/>
    <w:rsid w:val="00C72B14"/>
    <w:rsid w:val="00C731D0"/>
    <w:rsid w:val="00C7535C"/>
    <w:rsid w:val="00C76362"/>
    <w:rsid w:val="00C91524"/>
    <w:rsid w:val="00C91AC4"/>
    <w:rsid w:val="00C951E6"/>
    <w:rsid w:val="00CA0127"/>
    <w:rsid w:val="00CA016F"/>
    <w:rsid w:val="00CA19A6"/>
    <w:rsid w:val="00CA24DF"/>
    <w:rsid w:val="00CB4C20"/>
    <w:rsid w:val="00CC164E"/>
    <w:rsid w:val="00CD4817"/>
    <w:rsid w:val="00CF1456"/>
    <w:rsid w:val="00CF18A3"/>
    <w:rsid w:val="00D025DD"/>
    <w:rsid w:val="00D03839"/>
    <w:rsid w:val="00D05C09"/>
    <w:rsid w:val="00D24E9B"/>
    <w:rsid w:val="00D279B7"/>
    <w:rsid w:val="00D32036"/>
    <w:rsid w:val="00D4174B"/>
    <w:rsid w:val="00D50EC0"/>
    <w:rsid w:val="00D5108B"/>
    <w:rsid w:val="00D650C2"/>
    <w:rsid w:val="00D853BD"/>
    <w:rsid w:val="00D871BE"/>
    <w:rsid w:val="00D93820"/>
    <w:rsid w:val="00D96E3D"/>
    <w:rsid w:val="00DA0115"/>
    <w:rsid w:val="00DA7B85"/>
    <w:rsid w:val="00DC0069"/>
    <w:rsid w:val="00DC1797"/>
    <w:rsid w:val="00DC6E79"/>
    <w:rsid w:val="00DD28B4"/>
    <w:rsid w:val="00DE2E81"/>
    <w:rsid w:val="00DE37FD"/>
    <w:rsid w:val="00DE397B"/>
    <w:rsid w:val="00DE6942"/>
    <w:rsid w:val="00DE6D6E"/>
    <w:rsid w:val="00DF29B7"/>
    <w:rsid w:val="00E000F2"/>
    <w:rsid w:val="00E02C04"/>
    <w:rsid w:val="00E16AB5"/>
    <w:rsid w:val="00E20909"/>
    <w:rsid w:val="00E27F87"/>
    <w:rsid w:val="00E316B3"/>
    <w:rsid w:val="00E41C03"/>
    <w:rsid w:val="00E4485F"/>
    <w:rsid w:val="00E55750"/>
    <w:rsid w:val="00E5761A"/>
    <w:rsid w:val="00E57D6E"/>
    <w:rsid w:val="00E73137"/>
    <w:rsid w:val="00E7760E"/>
    <w:rsid w:val="00E9372F"/>
    <w:rsid w:val="00E958BB"/>
    <w:rsid w:val="00EA0938"/>
    <w:rsid w:val="00EA4E8D"/>
    <w:rsid w:val="00EA7ACF"/>
    <w:rsid w:val="00EC09B7"/>
    <w:rsid w:val="00ED50D2"/>
    <w:rsid w:val="00ED658C"/>
    <w:rsid w:val="00EF6DF5"/>
    <w:rsid w:val="00F0520F"/>
    <w:rsid w:val="00F06F63"/>
    <w:rsid w:val="00F17304"/>
    <w:rsid w:val="00F204A5"/>
    <w:rsid w:val="00F26615"/>
    <w:rsid w:val="00F31373"/>
    <w:rsid w:val="00F339EE"/>
    <w:rsid w:val="00F375AA"/>
    <w:rsid w:val="00F43EEC"/>
    <w:rsid w:val="00F536E9"/>
    <w:rsid w:val="00F7405C"/>
    <w:rsid w:val="00F80208"/>
    <w:rsid w:val="00F822E5"/>
    <w:rsid w:val="00F86F80"/>
    <w:rsid w:val="00F87174"/>
    <w:rsid w:val="00F91783"/>
    <w:rsid w:val="00FA0A14"/>
    <w:rsid w:val="00FA2CBA"/>
    <w:rsid w:val="00FA4B76"/>
    <w:rsid w:val="00FA6518"/>
    <w:rsid w:val="00FB0A0E"/>
    <w:rsid w:val="00FB0A73"/>
    <w:rsid w:val="00FB1238"/>
    <w:rsid w:val="00FB1785"/>
    <w:rsid w:val="00FC67E7"/>
    <w:rsid w:val="00FC763B"/>
    <w:rsid w:val="00FD6A15"/>
    <w:rsid w:val="00FD6C88"/>
    <w:rsid w:val="00FE33B5"/>
    <w:rsid w:val="00FE3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8C4E50"/>
  <w15:chartTrackingRefBased/>
  <w15:docId w15:val="{45DA65BD-41D0-4F8E-B69A-2266D049B7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52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B2521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22E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2E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2E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2E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2EE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917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17FD"/>
  </w:style>
  <w:style w:type="paragraph" w:styleId="Footer">
    <w:name w:val="footer"/>
    <w:basedOn w:val="Normal"/>
    <w:link w:val="FooterChar"/>
    <w:uiPriority w:val="99"/>
    <w:unhideWhenUsed/>
    <w:rsid w:val="000917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17FD"/>
  </w:style>
  <w:style w:type="paragraph" w:styleId="ListParagraph">
    <w:name w:val="List Paragraph"/>
    <w:basedOn w:val="Normal"/>
    <w:uiPriority w:val="34"/>
    <w:qFormat/>
    <w:rsid w:val="00681177"/>
    <w:pPr>
      <w:ind w:left="720"/>
      <w:contextualSpacing/>
    </w:pPr>
  </w:style>
  <w:style w:type="paragraph" w:styleId="Revision">
    <w:name w:val="Revision"/>
    <w:hidden/>
    <w:uiPriority w:val="99"/>
    <w:semiHidden/>
    <w:rsid w:val="0018651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096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3046AE-284E-4F40-B2D2-D44F3A3DF4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08</Words>
  <Characters>5180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nds universitet</Company>
  <LinksUpToDate>false</LinksUpToDate>
  <CharactersWithSpaces>6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e Thacher</dc:creator>
  <cp:keywords/>
  <dc:description/>
  <cp:lastModifiedBy>Jesse Thacher</cp:lastModifiedBy>
  <cp:revision>3</cp:revision>
  <dcterms:created xsi:type="dcterms:W3CDTF">2025-10-24T08:23:00Z</dcterms:created>
  <dcterms:modified xsi:type="dcterms:W3CDTF">2025-10-24T08:26:00Z</dcterms:modified>
</cp:coreProperties>
</file>